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CAF8D" w14:textId="77777777" w:rsidR="00B44F43" w:rsidRDefault="00B44F43" w:rsidP="00B21323">
      <w:pPr>
        <w:spacing w:line="276" w:lineRule="auto"/>
        <w:jc w:val="left"/>
        <w:rPr>
          <w:rFonts w:ascii="Cambria" w:hAnsi="Cambria" w:cs="Cambria"/>
          <w:b/>
          <w:bCs/>
          <w:color w:val="000000"/>
          <w:kern w:val="0"/>
          <w:sz w:val="24"/>
          <w:szCs w:val="24"/>
        </w:rPr>
      </w:pPr>
      <w:bookmarkStart w:id="0" w:name="OLE_LINK16"/>
      <w:bookmarkStart w:id="1" w:name="OLE_LINK17"/>
      <w:r w:rsidRPr="00B44F43">
        <w:rPr>
          <w:rFonts w:ascii="Cambria" w:hAnsi="Cambria" w:cs="Cambria"/>
          <w:b/>
          <w:bCs/>
          <w:color w:val="000000"/>
          <w:kern w:val="0"/>
          <w:sz w:val="24"/>
          <w:szCs w:val="24"/>
        </w:rPr>
        <w:t xml:space="preserve">Association between polymorphisms of EPHX1 rs1051740, rs2234922 and GSTP1 rs1695, rs1138272 with COPD </w:t>
      </w:r>
      <w:proofErr w:type="spellStart"/>
      <w:proofErr w:type="gramStart"/>
      <w:r w:rsidRPr="00B44F43">
        <w:rPr>
          <w:rFonts w:ascii="Cambria" w:hAnsi="Cambria" w:cs="Cambria"/>
          <w:b/>
          <w:bCs/>
          <w:color w:val="000000"/>
          <w:kern w:val="0"/>
          <w:sz w:val="24"/>
          <w:szCs w:val="24"/>
        </w:rPr>
        <w:t>correlation:a</w:t>
      </w:r>
      <w:proofErr w:type="spellEnd"/>
      <w:proofErr w:type="gramEnd"/>
      <w:r w:rsidRPr="00B44F43">
        <w:rPr>
          <w:rFonts w:ascii="Cambria" w:hAnsi="Cambria" w:cs="Cambria"/>
          <w:b/>
          <w:bCs/>
          <w:color w:val="000000"/>
          <w:kern w:val="0"/>
          <w:sz w:val="24"/>
          <w:szCs w:val="24"/>
        </w:rPr>
        <w:t xml:space="preserve"> systematic review and meta-analysis</w:t>
      </w:r>
    </w:p>
    <w:p w14:paraId="57C18F82" w14:textId="0EF7B900" w:rsidR="00B21323" w:rsidRPr="00B44F43" w:rsidRDefault="00B21323" w:rsidP="00B21323">
      <w:pPr>
        <w:spacing w:line="276" w:lineRule="auto"/>
        <w:jc w:val="left"/>
        <w:rPr>
          <w:rFonts w:ascii="Cambria" w:hAnsi="Cambria" w:cs="Cambria"/>
          <w:b/>
          <w:bCs/>
          <w:color w:val="000000"/>
          <w:kern w:val="0"/>
          <w:sz w:val="24"/>
          <w:szCs w:val="24"/>
        </w:rPr>
      </w:pPr>
      <w:r w:rsidRPr="00B44F43">
        <w:rPr>
          <w:rFonts w:ascii="Cambria" w:hAnsi="Cambria" w:cs="Cambria"/>
          <w:b/>
          <w:bCs/>
          <w:color w:val="000000"/>
          <w:kern w:val="0"/>
          <w:sz w:val="24"/>
          <w:szCs w:val="24"/>
        </w:rPr>
        <w:t>Supplement: conten</w:t>
      </w:r>
      <w:bookmarkEnd w:id="0"/>
      <w:bookmarkEnd w:id="1"/>
      <w:r w:rsidR="00B11863" w:rsidRPr="00B44F43">
        <w:rPr>
          <w:rFonts w:ascii="Cambria" w:hAnsi="Cambria" w:cs="Cambria" w:hint="eastAsia"/>
          <w:b/>
          <w:bCs/>
          <w:color w:val="000000"/>
          <w:kern w:val="0"/>
          <w:sz w:val="24"/>
          <w:szCs w:val="24"/>
        </w:rPr>
        <w:t>t</w:t>
      </w:r>
    </w:p>
    <w:tbl>
      <w:tblPr>
        <w:tblStyle w:val="a7"/>
        <w:tblW w:w="8675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3080"/>
        <w:gridCol w:w="889"/>
        <w:gridCol w:w="3544"/>
      </w:tblGrid>
      <w:tr w:rsidR="005B4B90" w:rsidRPr="00B11863" w14:paraId="3777E2DF" w14:textId="77777777" w:rsidTr="005F766A">
        <w:trPr>
          <w:trHeight w:val="212"/>
        </w:trPr>
        <w:tc>
          <w:tcPr>
            <w:tcW w:w="8675" w:type="dxa"/>
            <w:gridSpan w:val="4"/>
            <w:shd w:val="clear" w:color="auto" w:fill="D0CECE" w:themeFill="background2" w:themeFillShade="E6"/>
          </w:tcPr>
          <w:p w14:paraId="20174327" w14:textId="2CFD30E4" w:rsidR="005B4B90" w:rsidRPr="00B11863" w:rsidRDefault="005B4B90" w:rsidP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TABLE S1a</w:t>
            </w:r>
            <w:r w:rsidR="00B21323" w:rsidRPr="00B11863">
              <w:rPr>
                <w:b/>
                <w:bCs/>
                <w:sz w:val="18"/>
                <w:szCs w:val="18"/>
              </w:rPr>
              <w:t>.</w:t>
            </w:r>
            <w:r w:rsidR="00A5710D" w:rsidRPr="00B11863">
              <w:rPr>
                <w:b/>
                <w:bCs/>
                <w:sz w:val="18"/>
                <w:szCs w:val="18"/>
              </w:rPr>
              <w:t xml:space="preserve"> </w:t>
            </w:r>
            <w:r w:rsidRPr="00B11863">
              <w:rPr>
                <w:b/>
                <w:bCs/>
                <w:sz w:val="18"/>
                <w:szCs w:val="18"/>
              </w:rPr>
              <w:t xml:space="preserve">Search strategy in </w:t>
            </w:r>
            <w:proofErr w:type="spellStart"/>
            <w:r w:rsidRPr="00B11863">
              <w:rPr>
                <w:b/>
                <w:bCs/>
                <w:sz w:val="18"/>
                <w:szCs w:val="18"/>
              </w:rPr>
              <w:t>Pubmed</w:t>
            </w:r>
            <w:proofErr w:type="spellEnd"/>
            <w:r w:rsidR="002B389C" w:rsidRPr="00B11863">
              <w:rPr>
                <w:b/>
                <w:bCs/>
                <w:sz w:val="18"/>
                <w:szCs w:val="18"/>
              </w:rPr>
              <w:t xml:space="preserve"> </w:t>
            </w:r>
            <w:r w:rsidR="002B389C" w:rsidRPr="00B11863">
              <w:rPr>
                <w:sz w:val="18"/>
                <w:szCs w:val="18"/>
              </w:rPr>
              <w:t>(</w:t>
            </w:r>
            <w:hyperlink r:id="rId6" w:history="1">
              <w:r w:rsidR="002B389C" w:rsidRPr="00B11863">
                <w:rPr>
                  <w:rStyle w:val="a8"/>
                  <w:sz w:val="18"/>
                  <w:szCs w:val="18"/>
                </w:rPr>
                <w:t>https://pubmed</w:t>
              </w:r>
              <w:r w:rsidR="00B21323" w:rsidRPr="00B11863">
                <w:rPr>
                  <w:rStyle w:val="a8"/>
                  <w:sz w:val="18"/>
                  <w:szCs w:val="18"/>
                </w:rPr>
                <w:t xml:space="preserve">. </w:t>
              </w:r>
              <w:r w:rsidR="002B389C" w:rsidRPr="00B11863">
                <w:rPr>
                  <w:rStyle w:val="a8"/>
                  <w:sz w:val="18"/>
                  <w:szCs w:val="18"/>
                </w:rPr>
                <w:t>ncbi</w:t>
              </w:r>
              <w:r w:rsidR="00B21323" w:rsidRPr="00B11863">
                <w:rPr>
                  <w:rStyle w:val="a8"/>
                  <w:sz w:val="18"/>
                  <w:szCs w:val="18"/>
                </w:rPr>
                <w:t xml:space="preserve">. </w:t>
              </w:r>
              <w:r w:rsidR="002B389C" w:rsidRPr="00B11863">
                <w:rPr>
                  <w:rStyle w:val="a8"/>
                  <w:sz w:val="18"/>
                  <w:szCs w:val="18"/>
                </w:rPr>
                <w:t>nlm</w:t>
              </w:r>
              <w:r w:rsidR="00B21323" w:rsidRPr="00B11863">
                <w:rPr>
                  <w:rStyle w:val="a8"/>
                  <w:sz w:val="18"/>
                  <w:szCs w:val="18"/>
                </w:rPr>
                <w:t xml:space="preserve">. </w:t>
              </w:r>
              <w:r w:rsidR="002B389C" w:rsidRPr="00B11863">
                <w:rPr>
                  <w:rStyle w:val="a8"/>
                  <w:sz w:val="18"/>
                  <w:szCs w:val="18"/>
                </w:rPr>
                <w:t>nih</w:t>
              </w:r>
              <w:r w:rsidR="00B21323" w:rsidRPr="00B11863">
                <w:rPr>
                  <w:rStyle w:val="a8"/>
                  <w:sz w:val="18"/>
                  <w:szCs w:val="18"/>
                </w:rPr>
                <w:t xml:space="preserve">. </w:t>
              </w:r>
              <w:r w:rsidR="002B389C" w:rsidRPr="00B11863">
                <w:rPr>
                  <w:rStyle w:val="a8"/>
                  <w:sz w:val="18"/>
                  <w:szCs w:val="18"/>
                </w:rPr>
                <w:t>gov/</w:t>
              </w:r>
            </w:hyperlink>
            <w:r w:rsidR="002B389C" w:rsidRPr="00B11863">
              <w:rPr>
                <w:sz w:val="18"/>
                <w:szCs w:val="18"/>
              </w:rPr>
              <w:t>)</w:t>
            </w:r>
          </w:p>
        </w:tc>
      </w:tr>
      <w:tr w:rsidR="002610A3" w:rsidRPr="00B11863" w14:paraId="2879816F" w14:textId="4169F54B" w:rsidTr="00D82091">
        <w:tc>
          <w:tcPr>
            <w:tcW w:w="1162" w:type="dxa"/>
            <w:shd w:val="clear" w:color="auto" w:fill="D0CECE" w:themeFill="background2" w:themeFillShade="E6"/>
          </w:tcPr>
          <w:p w14:paraId="0D47453B" w14:textId="1ADA1C69" w:rsidR="002610A3" w:rsidRPr="00B11863" w:rsidRDefault="002610A3" w:rsidP="00CB1C0B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00B11863">
              <w:rPr>
                <w:rFonts w:hint="eastAsia"/>
                <w:b/>
                <w:bCs/>
                <w:color w:val="auto"/>
                <w:kern w:val="0"/>
                <w:sz w:val="18"/>
                <w:szCs w:val="18"/>
              </w:rPr>
              <w:t>C</w:t>
            </w: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OPD</w:t>
            </w:r>
          </w:p>
        </w:tc>
        <w:tc>
          <w:tcPr>
            <w:tcW w:w="7513" w:type="dxa"/>
            <w:gridSpan w:val="3"/>
          </w:tcPr>
          <w:p w14:paraId="6EE4F0F7" w14:textId="003F4D26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Pulmonary Disease, Chronic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Obstructive[</w:t>
            </w:r>
            <w:proofErr w:type="spellStart"/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MeSH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 xml:space="preserve"> Terms]</w:t>
            </w:r>
          </w:p>
          <w:p w14:paraId="5FFD2758" w14:textId="0C1D0429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Chronic Obstructive Pulmonary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Diseases[</w:t>
            </w:r>
            <w:proofErr w:type="spellStart"/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MeSH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 xml:space="preserve"> Terms]</w:t>
            </w:r>
          </w:p>
          <w:p w14:paraId="0DDB3F4D" w14:textId="2973DE8F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Chronic Obstructive Lung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Disease[</w:t>
            </w:r>
            <w:proofErr w:type="spellStart"/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MeSH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 xml:space="preserve"> Terms]</w:t>
            </w:r>
          </w:p>
          <w:p w14:paraId="2F1828C4" w14:textId="45AC3431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4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>COAD[Title/Abstract]</w:t>
            </w:r>
          </w:p>
          <w:p w14:paraId="4CE0BF18" w14:textId="15CCAA0F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5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>COPD[Title/Abstract]</w:t>
            </w:r>
          </w:p>
          <w:p w14:paraId="650FD807" w14:textId="38051402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6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Chronic Obstructive Airway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Disease[</w:t>
            </w:r>
            <w:proofErr w:type="spellStart"/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MeSH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 xml:space="preserve"> Terms]</w:t>
            </w:r>
          </w:p>
          <w:p w14:paraId="2BDF7C5B" w14:textId="08206771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7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Chronic Obstructive Pulmonary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Disease[</w:t>
            </w:r>
            <w:proofErr w:type="spellStart"/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MeSH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 xml:space="preserve"> Terms]</w:t>
            </w:r>
          </w:p>
          <w:p w14:paraId="37B2738B" w14:textId="006FD11A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8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Airflow Obstruction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Chronic[</w:t>
            </w:r>
            <w:proofErr w:type="spellStart"/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MeSH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 xml:space="preserve"> Terms]</w:t>
            </w:r>
          </w:p>
          <w:p w14:paraId="54077615" w14:textId="37A96565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9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Airflow Obstructions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Chronic[</w:t>
            </w:r>
            <w:proofErr w:type="spellStart"/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MeSH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 xml:space="preserve"> Terms]</w:t>
            </w:r>
          </w:p>
          <w:p w14:paraId="3D49F49F" w14:textId="3A536B6F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0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Chronic Airflow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Obstructions[</w:t>
            </w:r>
            <w:proofErr w:type="spellStart"/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MeSH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 xml:space="preserve"> Terms]</w:t>
            </w:r>
          </w:p>
          <w:p w14:paraId="593A4E4D" w14:textId="088A5025" w:rsidR="00CF1A15" w:rsidRPr="00B11863" w:rsidRDefault="00CF1A15" w:rsidP="00CF1A15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1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Chronic Airflow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Obstruction[</w:t>
            </w:r>
            <w:proofErr w:type="spellStart"/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MeSH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 xml:space="preserve"> Terms]</w:t>
            </w:r>
          </w:p>
          <w:p w14:paraId="18F40727" w14:textId="280F1AA6" w:rsidR="002610A3" w:rsidRPr="00B11863" w:rsidRDefault="00CF1A15" w:rsidP="00CF1A15">
            <w:pPr>
              <w:rPr>
                <w:sz w:val="18"/>
                <w:szCs w:val="18"/>
                <w:highlight w:val="yellow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2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="00CB1C0B" w:rsidRPr="00B11863">
              <w:rPr>
                <w:color w:val="auto"/>
                <w:kern w:val="0"/>
                <w:sz w:val="18"/>
                <w:szCs w:val="18"/>
              </w:rPr>
              <w:t xml:space="preserve">1 </w:t>
            </w:r>
            <w:r w:rsidR="002610A3" w:rsidRPr="00B11863">
              <w:rPr>
                <w:color w:val="auto"/>
                <w:kern w:val="0"/>
                <w:sz w:val="18"/>
                <w:szCs w:val="18"/>
              </w:rPr>
              <w:t xml:space="preserve">OR 2 OR 3 OR 4 OR 5 OR 6 </w:t>
            </w:r>
            <w:r w:rsidRPr="00B11863">
              <w:rPr>
                <w:color w:val="auto"/>
                <w:kern w:val="0"/>
                <w:sz w:val="18"/>
                <w:szCs w:val="18"/>
              </w:rPr>
              <w:t>OR 7 OR 8 OR 9 OR 10 OR 11</w:t>
            </w:r>
          </w:p>
        </w:tc>
      </w:tr>
      <w:tr w:rsidR="00611278" w:rsidRPr="00B11863" w14:paraId="22CEA030" w14:textId="77777777" w:rsidTr="00D82091">
        <w:tc>
          <w:tcPr>
            <w:tcW w:w="1162" w:type="dxa"/>
            <w:shd w:val="clear" w:color="auto" w:fill="D0CECE" w:themeFill="background2" w:themeFillShade="E6"/>
          </w:tcPr>
          <w:p w14:paraId="03DA8C59" w14:textId="687B3012" w:rsidR="00611278" w:rsidRPr="00B11863" w:rsidRDefault="009549F0" w:rsidP="00CB1C0B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00B11863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513" w:type="dxa"/>
            <w:gridSpan w:val="3"/>
          </w:tcPr>
          <w:p w14:paraId="0AFB74AB" w14:textId="1F7A9C8E" w:rsidR="00662D4E" w:rsidRPr="00B11863" w:rsidRDefault="00662D4E" w:rsidP="00662D4E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</w:t>
            </w:r>
            <w:r w:rsidR="00CB1C0B"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Gene*[</w:t>
            </w:r>
            <w:proofErr w:type="spellStart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6BB77340" w14:textId="243C09EA" w:rsidR="00662D4E" w:rsidRPr="00B11863" w:rsidRDefault="00662D4E" w:rsidP="00662D4E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</w:t>
            </w:r>
            <w:r w:rsidR="00CB1C0B" w:rsidRPr="00B11863">
              <w:rPr>
                <w:color w:val="auto"/>
                <w:kern w:val="0"/>
                <w:sz w:val="18"/>
                <w:szCs w:val="18"/>
              </w:rPr>
              <w:t>4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Cistron*</w:t>
            </w:r>
            <w:r w:rsidRPr="00B11863">
              <w:rPr>
                <w:sz w:val="18"/>
                <w:szCs w:val="18"/>
              </w:rPr>
              <w:t>[Title/Abstract]</w:t>
            </w:r>
          </w:p>
          <w:p w14:paraId="77CD41C0" w14:textId="12AC8571" w:rsidR="00662D4E" w:rsidRPr="00B11863" w:rsidRDefault="00662D4E" w:rsidP="00662D4E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</w:t>
            </w:r>
            <w:r w:rsidR="00CB1C0B" w:rsidRPr="00B11863">
              <w:rPr>
                <w:color w:val="auto"/>
                <w:kern w:val="0"/>
                <w:sz w:val="18"/>
                <w:szCs w:val="18"/>
              </w:rPr>
              <w:t>5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Genetic Material*</w:t>
            </w:r>
            <w:r w:rsidRPr="00B11863">
              <w:rPr>
                <w:sz w:val="18"/>
                <w:szCs w:val="18"/>
              </w:rPr>
              <w:t>[Title/Abstract]</w:t>
            </w:r>
          </w:p>
          <w:p w14:paraId="18606B59" w14:textId="1EB0070B" w:rsidR="00662D4E" w:rsidRPr="00B11863" w:rsidRDefault="00662D4E" w:rsidP="00662D4E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</w:t>
            </w:r>
            <w:r w:rsidR="00CB1C0B" w:rsidRPr="00B11863">
              <w:rPr>
                <w:color w:val="auto"/>
                <w:kern w:val="0"/>
                <w:sz w:val="18"/>
                <w:szCs w:val="18"/>
              </w:rPr>
              <w:t>6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Material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Genetic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60DFEDF2" w14:textId="5992291B" w:rsidR="00611278" w:rsidRPr="00B11863" w:rsidRDefault="00662D4E" w:rsidP="00662D4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</w:t>
            </w:r>
            <w:r w:rsidR="00CB1C0B" w:rsidRPr="00B11863">
              <w:rPr>
                <w:color w:val="auto"/>
                <w:kern w:val="0"/>
                <w:sz w:val="18"/>
                <w:szCs w:val="18"/>
              </w:rPr>
              <w:t>7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Materials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Genetic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7246D7B8" w14:textId="0D9F0516" w:rsidR="00CB1C0B" w:rsidRPr="00B11863" w:rsidRDefault="00CB1C0B" w:rsidP="00662D4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="004E5C7E"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4E5C7E" w:rsidRPr="00B11863">
              <w:rPr>
                <w:sz w:val="18"/>
                <w:szCs w:val="18"/>
              </w:rPr>
              <w:t xml:space="preserve">13 OR 14 OR 15 OR 16 OR 17 </w:t>
            </w:r>
          </w:p>
        </w:tc>
      </w:tr>
      <w:tr w:rsidR="00611278" w:rsidRPr="00B11863" w14:paraId="4532E053" w14:textId="77777777" w:rsidTr="00D82091">
        <w:trPr>
          <w:trHeight w:val="858"/>
        </w:trPr>
        <w:tc>
          <w:tcPr>
            <w:tcW w:w="1162" w:type="dxa"/>
            <w:shd w:val="clear" w:color="auto" w:fill="D0CECE" w:themeFill="background2" w:themeFillShade="E6"/>
          </w:tcPr>
          <w:p w14:paraId="3514A9DB" w14:textId="4FDDC365" w:rsidR="00611278" w:rsidRPr="00B11863" w:rsidRDefault="009549F0" w:rsidP="00CB1C0B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Polymorphism</w:t>
            </w:r>
          </w:p>
        </w:tc>
        <w:tc>
          <w:tcPr>
            <w:tcW w:w="7513" w:type="dxa"/>
            <w:gridSpan w:val="3"/>
          </w:tcPr>
          <w:p w14:paraId="0FEC4718" w14:textId="62BE02F1" w:rsidR="00A60EF3" w:rsidRPr="00B11863" w:rsidRDefault="004E5C7E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9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bookmarkStart w:id="2" w:name="OLE_LINK3"/>
            <w:r w:rsidR="00A60EF3" w:rsidRPr="00B11863">
              <w:rPr>
                <w:color w:val="auto"/>
                <w:kern w:val="0"/>
                <w:sz w:val="18"/>
                <w:szCs w:val="18"/>
              </w:rPr>
              <w:t>Polymorphism</w:t>
            </w:r>
            <w:bookmarkEnd w:id="2"/>
            <w:r w:rsidR="00A60EF3" w:rsidRPr="00B11863">
              <w:rPr>
                <w:color w:val="auto"/>
                <w:kern w:val="0"/>
                <w:sz w:val="18"/>
                <w:szCs w:val="18"/>
              </w:rPr>
              <w:t xml:space="preserve">, </w:t>
            </w:r>
            <w:proofErr w:type="gramStart"/>
            <w:r w:rsidR="00A60EF3" w:rsidRPr="00B11863">
              <w:rPr>
                <w:color w:val="auto"/>
                <w:kern w:val="0"/>
                <w:sz w:val="18"/>
                <w:szCs w:val="18"/>
              </w:rPr>
              <w:t>Genetic</w:t>
            </w:r>
            <w:r w:rsidR="00A60EF3"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="00A60EF3" w:rsidRPr="00B11863">
              <w:rPr>
                <w:sz w:val="18"/>
                <w:szCs w:val="18"/>
              </w:rPr>
              <w:t>MeSH</w:t>
            </w:r>
            <w:proofErr w:type="spellEnd"/>
            <w:r w:rsidR="00A60EF3" w:rsidRPr="00B11863">
              <w:rPr>
                <w:sz w:val="18"/>
                <w:szCs w:val="18"/>
              </w:rPr>
              <w:t xml:space="preserve"> Terms]</w:t>
            </w:r>
          </w:p>
          <w:p w14:paraId="767014CB" w14:textId="1149AC30" w:rsidR="00A60EF3" w:rsidRPr="00B11863" w:rsidRDefault="00A60EF3" w:rsidP="00A60EF3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</w:t>
            </w:r>
            <w:r w:rsidR="004E5C7E" w:rsidRPr="00B11863">
              <w:rPr>
                <w:color w:val="auto"/>
                <w:kern w:val="0"/>
                <w:sz w:val="18"/>
                <w:szCs w:val="18"/>
              </w:rPr>
              <w:t>0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Genetic Polymorphism*</w:t>
            </w:r>
            <w:r w:rsidRPr="00B11863">
              <w:rPr>
                <w:sz w:val="18"/>
                <w:szCs w:val="18"/>
              </w:rPr>
              <w:t>[Title/Abstract]</w:t>
            </w:r>
          </w:p>
          <w:p w14:paraId="44DAAEF9" w14:textId="30AB3BF5" w:rsidR="00A60EF3" w:rsidRPr="00B11863" w:rsidRDefault="00A60EF3" w:rsidP="00A60EF3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</w:t>
            </w:r>
            <w:r w:rsidR="004E5C7E" w:rsidRPr="00B11863">
              <w:rPr>
                <w:color w:val="auto"/>
                <w:kern w:val="0"/>
                <w:sz w:val="18"/>
                <w:szCs w:val="18"/>
              </w:rPr>
              <w:t>1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Gene Polymorphisms*</w:t>
            </w:r>
            <w:r w:rsidRPr="00B11863">
              <w:rPr>
                <w:sz w:val="18"/>
                <w:szCs w:val="18"/>
              </w:rPr>
              <w:t>[Title/Abstract]</w:t>
            </w:r>
          </w:p>
          <w:p w14:paraId="147770C9" w14:textId="7A1F3AB6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</w:t>
            </w:r>
            <w:r w:rsidR="004E5C7E" w:rsidRPr="00B11863">
              <w:rPr>
                <w:color w:val="auto"/>
                <w:kern w:val="0"/>
                <w:sz w:val="18"/>
                <w:szCs w:val="18"/>
              </w:rPr>
              <w:t>2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Polymorphism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Gene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452E78D4" w14:textId="28A61CD9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</w:t>
            </w:r>
            <w:r w:rsidR="004E5C7E" w:rsidRPr="00B11863">
              <w:rPr>
                <w:color w:val="auto"/>
                <w:kern w:val="0"/>
                <w:sz w:val="18"/>
                <w:szCs w:val="18"/>
              </w:rPr>
              <w:t>3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Polymorphisms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Gene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22DE447E" w14:textId="2720E07F" w:rsidR="00A60EF3" w:rsidRPr="00B11863" w:rsidRDefault="00A60EF3" w:rsidP="00A60EF3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</w:t>
            </w:r>
            <w:r w:rsidR="004E5C7E" w:rsidRPr="00B11863">
              <w:rPr>
                <w:color w:val="auto"/>
                <w:kern w:val="0"/>
                <w:sz w:val="18"/>
                <w:szCs w:val="18"/>
              </w:rPr>
              <w:t>4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Polymorphism (Genetics)</w:t>
            </w:r>
            <w:r w:rsidRPr="00B11863">
              <w:rPr>
                <w:sz w:val="18"/>
                <w:szCs w:val="18"/>
              </w:rPr>
              <w:t xml:space="preserve"> </w:t>
            </w:r>
          </w:p>
          <w:p w14:paraId="6844EE35" w14:textId="4B0FF706" w:rsidR="00611278" w:rsidRPr="00B11863" w:rsidRDefault="00A60EF3" w:rsidP="00A60EF3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</w:t>
            </w:r>
            <w:r w:rsidR="004E5C7E" w:rsidRPr="00B11863">
              <w:rPr>
                <w:color w:val="auto"/>
                <w:kern w:val="0"/>
                <w:sz w:val="18"/>
                <w:szCs w:val="18"/>
              </w:rPr>
              <w:t>5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Polymorphism</w:t>
            </w: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s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 (Genetics)</w:t>
            </w:r>
          </w:p>
          <w:p w14:paraId="74C503E2" w14:textId="7C30D7D2" w:rsidR="004E5C7E" w:rsidRPr="00B11863" w:rsidRDefault="004E5C7E" w:rsidP="00A60EF3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6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19 OR 20 OR 21 OR 22 OR 23 OR 24 OR 25</w:t>
            </w:r>
          </w:p>
        </w:tc>
      </w:tr>
      <w:tr w:rsidR="00611278" w:rsidRPr="00B11863" w14:paraId="4C441C21" w14:textId="77777777" w:rsidTr="00D82091">
        <w:trPr>
          <w:trHeight w:val="858"/>
        </w:trPr>
        <w:tc>
          <w:tcPr>
            <w:tcW w:w="1162" w:type="dxa"/>
            <w:shd w:val="clear" w:color="auto" w:fill="D0CECE" w:themeFill="background2" w:themeFillShade="E6"/>
          </w:tcPr>
          <w:p w14:paraId="374791CA" w14:textId="38E8585F" w:rsidR="00611278" w:rsidRPr="00B11863" w:rsidRDefault="009549F0" w:rsidP="00CB1C0B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Variation</w:t>
            </w:r>
          </w:p>
        </w:tc>
        <w:tc>
          <w:tcPr>
            <w:tcW w:w="7513" w:type="dxa"/>
            <w:gridSpan w:val="3"/>
          </w:tcPr>
          <w:p w14:paraId="0141A0E8" w14:textId="0CF78849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7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bookmarkStart w:id="3" w:name="OLE_LINK2"/>
            <w:r w:rsidRPr="00B11863">
              <w:rPr>
                <w:color w:val="auto"/>
                <w:kern w:val="0"/>
                <w:sz w:val="18"/>
                <w:szCs w:val="18"/>
              </w:rPr>
              <w:t>Genetic Variation</w:t>
            </w:r>
            <w:bookmarkEnd w:id="3"/>
            <w:r w:rsidRPr="00B11863">
              <w:rPr>
                <w:color w:val="auto"/>
                <w:kern w:val="0"/>
                <w:sz w:val="18"/>
                <w:szCs w:val="18"/>
              </w:rPr>
              <w:t>*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4DC68A6B" w14:textId="5D85E73C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8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Variations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Genetic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54B9162B" w14:textId="54AB61DE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29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Variation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Genetic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56026CF7" w14:textId="32BD24E1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0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Diversity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Genetic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652BCA82" w14:textId="36985F41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1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Diversities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Genetic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5C04CBAB" w14:textId="08CAAE18" w:rsidR="00A60EF3" w:rsidRPr="00B11863" w:rsidRDefault="00A60EF3" w:rsidP="00A60EF3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2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Genetic </w:t>
            </w:r>
            <w:proofErr w:type="spellStart"/>
            <w:r w:rsidRPr="00B11863">
              <w:rPr>
                <w:color w:val="auto"/>
                <w:kern w:val="0"/>
                <w:sz w:val="18"/>
                <w:szCs w:val="18"/>
              </w:rPr>
              <w:t>Diversit</w:t>
            </w:r>
            <w:proofErr w:type="spellEnd"/>
            <w:r w:rsidRPr="00B11863">
              <w:rPr>
                <w:color w:val="auto"/>
                <w:kern w:val="0"/>
                <w:sz w:val="18"/>
                <w:szCs w:val="18"/>
              </w:rPr>
              <w:t>*</w:t>
            </w:r>
            <w:r w:rsidRPr="00B11863">
              <w:rPr>
                <w:sz w:val="18"/>
                <w:szCs w:val="18"/>
              </w:rPr>
              <w:t>[Title/Abstract]</w:t>
            </w:r>
          </w:p>
          <w:p w14:paraId="4FB0CA0C" w14:textId="361752E4" w:rsidR="00611278" w:rsidRPr="00B11863" w:rsidRDefault="009A6767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3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27 OR 28 OR 29 OR 30 OR 31 OR 32</w:t>
            </w:r>
          </w:p>
        </w:tc>
      </w:tr>
      <w:tr w:rsidR="00611278" w:rsidRPr="00B11863" w14:paraId="1C8EEF3A" w14:textId="77777777" w:rsidTr="00D82091">
        <w:trPr>
          <w:trHeight w:val="1405"/>
        </w:trPr>
        <w:tc>
          <w:tcPr>
            <w:tcW w:w="1162" w:type="dxa"/>
            <w:shd w:val="clear" w:color="auto" w:fill="D0CECE" w:themeFill="background2" w:themeFillShade="E6"/>
          </w:tcPr>
          <w:p w14:paraId="0D3D929C" w14:textId="30DAEC7C" w:rsidR="00611278" w:rsidRPr="00B11863" w:rsidRDefault="009549F0" w:rsidP="00CB1C0B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00B11863">
              <w:rPr>
                <w:rFonts w:hint="eastAsia"/>
                <w:b/>
                <w:bCs/>
                <w:color w:val="auto"/>
                <w:kern w:val="0"/>
                <w:sz w:val="18"/>
                <w:szCs w:val="18"/>
              </w:rPr>
              <w:t>S</w:t>
            </w: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NP</w:t>
            </w:r>
          </w:p>
        </w:tc>
        <w:tc>
          <w:tcPr>
            <w:tcW w:w="7513" w:type="dxa"/>
            <w:gridSpan w:val="3"/>
          </w:tcPr>
          <w:p w14:paraId="049D68A2" w14:textId="50D7E862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</w:t>
            </w:r>
            <w:r w:rsidR="009A6767" w:rsidRPr="00B11863">
              <w:rPr>
                <w:color w:val="auto"/>
                <w:kern w:val="0"/>
                <w:sz w:val="18"/>
                <w:szCs w:val="18"/>
              </w:rPr>
              <w:t>4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Polymorphism, Single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Nucleotide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25C3D36A" w14:textId="0297E9D9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</w:t>
            </w:r>
            <w:r w:rsidR="009A6767" w:rsidRPr="00B11863">
              <w:rPr>
                <w:color w:val="auto"/>
                <w:kern w:val="0"/>
                <w:sz w:val="18"/>
                <w:szCs w:val="18"/>
              </w:rPr>
              <w:t>5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Nucleotide Polymorphism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Single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649244B3" w14:textId="36C800E5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</w:t>
            </w:r>
            <w:r w:rsidR="009A6767" w:rsidRPr="00B11863">
              <w:rPr>
                <w:color w:val="auto"/>
                <w:kern w:val="0"/>
                <w:sz w:val="18"/>
                <w:szCs w:val="18"/>
              </w:rPr>
              <w:t>6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Nucleotide Polymorphisms,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Single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5A6273E6" w14:textId="239B261C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</w:t>
            </w:r>
            <w:r w:rsidR="009A6767" w:rsidRPr="00B11863">
              <w:rPr>
                <w:color w:val="auto"/>
                <w:kern w:val="0"/>
                <w:sz w:val="18"/>
                <w:szCs w:val="18"/>
              </w:rPr>
              <w:t>7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Polymorphisms, Single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Nucleotide</w:t>
            </w:r>
            <w:r w:rsidRPr="00B11863">
              <w:rPr>
                <w:sz w:val="18"/>
                <w:szCs w:val="18"/>
              </w:rPr>
              <w:t>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0E05157A" w14:textId="4FFFAC9E" w:rsidR="00A60EF3" w:rsidRPr="00B11863" w:rsidRDefault="00A60EF3" w:rsidP="00A60EF3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</w:t>
            </w:r>
            <w:r w:rsidR="009A6767" w:rsidRPr="00B11863">
              <w:rPr>
                <w:color w:val="auto"/>
                <w:kern w:val="0"/>
                <w:sz w:val="18"/>
                <w:szCs w:val="18"/>
              </w:rPr>
              <w:t>8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Single Nucleotide Polymorphism*</w:t>
            </w:r>
            <w:r w:rsidRPr="00B11863">
              <w:rPr>
                <w:sz w:val="18"/>
                <w:szCs w:val="18"/>
              </w:rPr>
              <w:t>[Title/Abstract]</w:t>
            </w:r>
          </w:p>
          <w:p w14:paraId="74159167" w14:textId="49F0E364" w:rsidR="00A60EF3" w:rsidRPr="00B11863" w:rsidRDefault="00A60EF3" w:rsidP="00A60EF3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3</w:t>
            </w:r>
            <w:r w:rsidR="009A6767" w:rsidRPr="00B11863">
              <w:rPr>
                <w:color w:val="auto"/>
                <w:kern w:val="0"/>
                <w:sz w:val="18"/>
                <w:szCs w:val="18"/>
              </w:rPr>
              <w:t>9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SNPs</w:t>
            </w:r>
            <w:r w:rsidRPr="00B11863">
              <w:rPr>
                <w:sz w:val="18"/>
                <w:szCs w:val="18"/>
              </w:rPr>
              <w:t>[</w:t>
            </w:r>
            <w:proofErr w:type="gramEnd"/>
            <w:r w:rsidRPr="00B11863">
              <w:rPr>
                <w:sz w:val="18"/>
                <w:szCs w:val="18"/>
              </w:rPr>
              <w:t>Title/Abstract]</w:t>
            </w:r>
          </w:p>
          <w:p w14:paraId="0E2E2D5D" w14:textId="5984D298" w:rsidR="00611278" w:rsidRPr="00B11863" w:rsidRDefault="009A6767" w:rsidP="00A60EF3">
            <w:pPr>
              <w:widowControl/>
              <w:jc w:val="left"/>
              <w:rPr>
                <w:sz w:val="18"/>
                <w:szCs w:val="18"/>
                <w:highlight w:val="yellow"/>
              </w:rPr>
            </w:pPr>
            <w:r w:rsidRPr="00B11863">
              <w:rPr>
                <w:rFonts w:hint="eastAsia"/>
                <w:sz w:val="18"/>
                <w:szCs w:val="18"/>
              </w:rPr>
              <w:t>4</w:t>
            </w:r>
            <w:r w:rsidRPr="00B11863">
              <w:rPr>
                <w:sz w:val="18"/>
                <w:szCs w:val="18"/>
              </w:rPr>
              <w:t>0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34 OR 35 OR 36 OR 37 OR 38 OR 39</w:t>
            </w:r>
          </w:p>
        </w:tc>
      </w:tr>
      <w:tr w:rsidR="00173099" w:rsidRPr="00B11863" w14:paraId="6E0C2F3D" w14:textId="77777777" w:rsidTr="00D82091">
        <w:trPr>
          <w:trHeight w:val="79"/>
        </w:trPr>
        <w:tc>
          <w:tcPr>
            <w:tcW w:w="1162" w:type="dxa"/>
            <w:shd w:val="clear" w:color="auto" w:fill="D0CECE" w:themeFill="background2" w:themeFillShade="E6"/>
          </w:tcPr>
          <w:p w14:paraId="623FE8E6" w14:textId="45D7755E" w:rsidR="00173099" w:rsidRPr="00B11863" w:rsidRDefault="00173099" w:rsidP="00173099">
            <w:pPr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7513" w:type="dxa"/>
            <w:gridSpan w:val="3"/>
          </w:tcPr>
          <w:p w14:paraId="48D6A887" w14:textId="75BE61C6" w:rsidR="00173099" w:rsidRPr="00B11863" w:rsidRDefault="00173099" w:rsidP="00173099"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 xml:space="preserve">41. </w:t>
            </w: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  <w:r w:rsidRPr="00B11863">
              <w:rPr>
                <w:color w:val="auto"/>
                <w:kern w:val="0"/>
                <w:sz w:val="18"/>
                <w:szCs w:val="18"/>
              </w:rPr>
              <w:t>8 OR 26 OR 33 OR 40</w:t>
            </w:r>
          </w:p>
        </w:tc>
      </w:tr>
      <w:tr w:rsidR="0088430C" w:rsidRPr="00B11863" w14:paraId="2F17F31F" w14:textId="43B35897" w:rsidTr="00B44F43">
        <w:trPr>
          <w:trHeight w:val="6016"/>
        </w:trPr>
        <w:tc>
          <w:tcPr>
            <w:tcW w:w="1162" w:type="dxa"/>
            <w:shd w:val="clear" w:color="auto" w:fill="D0CECE" w:themeFill="background2" w:themeFillShade="E6"/>
          </w:tcPr>
          <w:p w14:paraId="58674083" w14:textId="45062755" w:rsidR="0088430C" w:rsidRPr="00B11863" w:rsidRDefault="0088430C" w:rsidP="002610A3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lastRenderedPageBreak/>
              <w:t>EPHX1</w:t>
            </w:r>
          </w:p>
        </w:tc>
        <w:tc>
          <w:tcPr>
            <w:tcW w:w="3080" w:type="dxa"/>
            <w:tcBorders>
              <w:bottom w:val="single" w:sz="4" w:space="0" w:color="auto"/>
              <w:right w:val="single" w:sz="4" w:space="0" w:color="auto"/>
            </w:tcBorders>
          </w:tcPr>
          <w:p w14:paraId="7D061618" w14:textId="46A74ADE" w:rsidR="00662D4E" w:rsidRPr="00B11863" w:rsidRDefault="00CB7FE5" w:rsidP="00662D4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2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662D4E" w:rsidRPr="00B11863">
              <w:rPr>
                <w:sz w:val="18"/>
                <w:szCs w:val="18"/>
              </w:rPr>
              <w:t>"EPHX1 protein, human" [Supplementary Concept]</w:t>
            </w:r>
          </w:p>
          <w:p w14:paraId="6D8A9545" w14:textId="07438B13" w:rsidR="00662D4E" w:rsidRPr="00B11863" w:rsidRDefault="00CB7FE5" w:rsidP="00662D4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3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662D4E" w:rsidRPr="00B11863">
              <w:rPr>
                <w:sz w:val="18"/>
                <w:szCs w:val="18"/>
              </w:rPr>
              <w:t>EPHX1[Title/Abstract]</w:t>
            </w:r>
          </w:p>
          <w:p w14:paraId="788D7053" w14:textId="03AC4B60" w:rsidR="00662D4E" w:rsidRPr="00B11863" w:rsidRDefault="00CB7FE5" w:rsidP="00662D4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4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662D4E" w:rsidRPr="00B11863">
              <w:rPr>
                <w:sz w:val="18"/>
                <w:szCs w:val="18"/>
              </w:rPr>
              <w:t>epoxide hydrolase 1, microsomal (xenobiotic), human</w:t>
            </w:r>
          </w:p>
          <w:p w14:paraId="651B0E85" w14:textId="00ECF120" w:rsidR="00662D4E" w:rsidRPr="00B11863" w:rsidRDefault="00662D4E" w:rsidP="00CB1C0B">
            <w:pPr>
              <w:rPr>
                <w:color w:val="FF0000"/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</w:t>
            </w:r>
            <w:r w:rsidR="00CB7FE5" w:rsidRPr="00B11863">
              <w:rPr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EPHX</w:t>
            </w:r>
            <w:proofErr w:type="spellEnd"/>
            <w:r w:rsidR="00CB1C0B" w:rsidRPr="00B11863">
              <w:rPr>
                <w:sz w:val="18"/>
                <w:szCs w:val="18"/>
              </w:rPr>
              <w:t>[</w:t>
            </w:r>
            <w:proofErr w:type="gramEnd"/>
            <w:r w:rsidR="00CB1C0B" w:rsidRPr="00B11863">
              <w:rPr>
                <w:sz w:val="18"/>
                <w:szCs w:val="18"/>
              </w:rPr>
              <w:t>Title/Abstract]</w:t>
            </w:r>
          </w:p>
          <w:p w14:paraId="713871B2" w14:textId="00617171" w:rsidR="0088430C" w:rsidRPr="00B11863" w:rsidRDefault="00CB7FE5" w:rsidP="00662D4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6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="00662D4E" w:rsidRPr="00B11863">
              <w:rPr>
                <w:sz w:val="18"/>
                <w:szCs w:val="18"/>
              </w:rPr>
              <w:t>mEH</w:t>
            </w:r>
            <w:proofErr w:type="spellEnd"/>
            <w:r w:rsidR="00CB1C0B" w:rsidRPr="00B11863">
              <w:rPr>
                <w:sz w:val="18"/>
                <w:szCs w:val="18"/>
              </w:rPr>
              <w:t>[</w:t>
            </w:r>
            <w:proofErr w:type="gramEnd"/>
            <w:r w:rsidR="00CB1C0B" w:rsidRPr="00B11863">
              <w:rPr>
                <w:sz w:val="18"/>
                <w:szCs w:val="18"/>
              </w:rPr>
              <w:t>Title/Abstract]</w:t>
            </w:r>
          </w:p>
          <w:p w14:paraId="0698BE6A" w14:textId="664016E4" w:rsidR="00CB1C0B" w:rsidRPr="00B11863" w:rsidRDefault="00CB7FE5" w:rsidP="00662D4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7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="00CB1C0B" w:rsidRPr="00B11863">
              <w:rPr>
                <w:rFonts w:hint="eastAsia"/>
                <w:sz w:val="18"/>
                <w:szCs w:val="18"/>
              </w:rPr>
              <w:t>m</w:t>
            </w:r>
            <w:r w:rsidR="00CB1C0B" w:rsidRPr="00B11863">
              <w:rPr>
                <w:sz w:val="18"/>
                <w:szCs w:val="18"/>
              </w:rPr>
              <w:t>EPH</w:t>
            </w:r>
            <w:proofErr w:type="spellEnd"/>
            <w:r w:rsidR="00CB1C0B" w:rsidRPr="00B11863">
              <w:rPr>
                <w:sz w:val="18"/>
                <w:szCs w:val="18"/>
              </w:rPr>
              <w:t>[</w:t>
            </w:r>
            <w:proofErr w:type="gramEnd"/>
            <w:r w:rsidR="00CB1C0B" w:rsidRPr="00B11863">
              <w:rPr>
                <w:sz w:val="18"/>
                <w:szCs w:val="18"/>
              </w:rPr>
              <w:t>Title/Abstract]</w:t>
            </w:r>
          </w:p>
          <w:p w14:paraId="3DEF285A" w14:textId="7D20A51D" w:rsidR="00CB1C0B" w:rsidRPr="00B11863" w:rsidRDefault="00CB7FE5" w:rsidP="00CB1C0B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8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CB1C0B" w:rsidRPr="00B11863">
              <w:rPr>
                <w:sz w:val="18"/>
                <w:szCs w:val="18"/>
              </w:rPr>
              <w:t xml:space="preserve">EH[Title/Abstract] </w:t>
            </w:r>
          </w:p>
          <w:p w14:paraId="0C22D37C" w14:textId="742A09BC" w:rsidR="00CB7FE5" w:rsidRPr="00B11863" w:rsidRDefault="00CB7FE5" w:rsidP="00CB1C0B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4</w:t>
            </w:r>
            <w:r w:rsidRPr="00B11863">
              <w:rPr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42 OR 43 OR 44 OR 45 OR 46 OR 47 OR 48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723496F" w14:textId="2ED03EBB" w:rsidR="0088430C" w:rsidRPr="00B11863" w:rsidRDefault="00B11863" w:rsidP="00CB1C0B">
            <w:pPr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color w:val="auto"/>
                <w:kern w:val="0"/>
                <w:sz w:val="18"/>
                <w:szCs w:val="18"/>
              </w:rPr>
              <w:t>GSTP1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14:paraId="09FF1082" w14:textId="0A686B7F" w:rsidR="002B389C" w:rsidRPr="00B11863" w:rsidRDefault="00593DAE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50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 xml:space="preserve">Glutathione S-Transferase </w:t>
            </w:r>
            <w:proofErr w:type="gramStart"/>
            <w:r w:rsidRPr="00B11863">
              <w:rPr>
                <w:sz w:val="18"/>
                <w:szCs w:val="18"/>
              </w:rPr>
              <w:t>pi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1928F20B" w14:textId="410F85BD" w:rsidR="002B389C" w:rsidRPr="00B11863" w:rsidRDefault="00593DAE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51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 xml:space="preserve">Glutathione S-Transferase </w:t>
            </w:r>
            <w:proofErr w:type="gramStart"/>
            <w:r w:rsidRPr="00B11863">
              <w:rPr>
                <w:sz w:val="18"/>
                <w:szCs w:val="18"/>
              </w:rPr>
              <w:t>pi[</w:t>
            </w:r>
            <w:proofErr w:type="gramEnd"/>
            <w:r w:rsidRPr="00B11863">
              <w:rPr>
                <w:sz w:val="18"/>
                <w:szCs w:val="18"/>
              </w:rPr>
              <w:t>Title/Abstract]</w:t>
            </w:r>
          </w:p>
          <w:p w14:paraId="52DA46EB" w14:textId="57C46E4A" w:rsidR="002B389C" w:rsidRPr="00B11863" w:rsidRDefault="00593DAE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52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 xml:space="preserve">Glutathione S Transferase </w:t>
            </w:r>
            <w:proofErr w:type="gramStart"/>
            <w:r w:rsidRPr="00B11863">
              <w:rPr>
                <w:sz w:val="18"/>
                <w:szCs w:val="18"/>
              </w:rPr>
              <w:t>pi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1ADF84AF" w14:textId="7FDFC4E7" w:rsidR="002B389C" w:rsidRPr="00B11863" w:rsidRDefault="00593DAE" w:rsidP="00880296">
            <w:pPr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53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 xml:space="preserve">Glutathione S Transferase </w:t>
            </w:r>
            <w:proofErr w:type="gramStart"/>
            <w:r w:rsidRPr="00B11863">
              <w:rPr>
                <w:sz w:val="18"/>
                <w:szCs w:val="18"/>
              </w:rPr>
              <w:t>pi[</w:t>
            </w:r>
            <w:proofErr w:type="gramEnd"/>
            <w:r w:rsidRPr="00B11863">
              <w:rPr>
                <w:sz w:val="18"/>
                <w:szCs w:val="18"/>
              </w:rPr>
              <w:t>Title/Abstract]</w:t>
            </w:r>
          </w:p>
          <w:p w14:paraId="0BF1E2DA" w14:textId="4DFB931C" w:rsidR="002B389C" w:rsidRPr="00B11863" w:rsidRDefault="002B389C" w:rsidP="00880296">
            <w:pPr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5</w:t>
            </w:r>
            <w:r w:rsidR="00593DAE" w:rsidRPr="00B11863">
              <w:rPr>
                <w:color w:val="auto"/>
                <w:kern w:val="0"/>
                <w:sz w:val="18"/>
                <w:szCs w:val="18"/>
              </w:rPr>
              <w:t>4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="00593DAE" w:rsidRPr="00B11863">
              <w:rPr>
                <w:sz w:val="18"/>
                <w:szCs w:val="18"/>
              </w:rPr>
              <w:t>GSTP1[Title/Abstract]</w:t>
            </w:r>
          </w:p>
          <w:p w14:paraId="20D462F0" w14:textId="47477E66" w:rsidR="00593DAE" w:rsidRPr="00B11863" w:rsidRDefault="00593DAE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55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GST Class-</w:t>
            </w:r>
            <w:proofErr w:type="gramStart"/>
            <w:r w:rsidRPr="00B11863">
              <w:rPr>
                <w:sz w:val="18"/>
                <w:szCs w:val="18"/>
              </w:rPr>
              <w:t>phi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59987E4A" w14:textId="1CC8F81B" w:rsidR="002B389C" w:rsidRPr="00B11863" w:rsidRDefault="00593DAE" w:rsidP="00880296">
            <w:pPr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56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color w:val="auto"/>
                <w:kern w:val="0"/>
                <w:sz w:val="18"/>
                <w:szCs w:val="18"/>
              </w:rPr>
              <w:t>GST Class-</w:t>
            </w:r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phi[</w:t>
            </w:r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Title/Abstract]</w:t>
            </w:r>
          </w:p>
          <w:p w14:paraId="59FC5624" w14:textId="64E2F09C" w:rsidR="00593DAE" w:rsidRPr="00B11863" w:rsidRDefault="00593DAE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5</w:t>
            </w:r>
            <w:r w:rsidRPr="00B11863">
              <w:rPr>
                <w:color w:val="auto"/>
                <w:kern w:val="0"/>
                <w:sz w:val="18"/>
                <w:szCs w:val="18"/>
              </w:rPr>
              <w:t>7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C370D5" w:rsidRPr="00B11863">
              <w:rPr>
                <w:sz w:val="18"/>
                <w:szCs w:val="18"/>
              </w:rPr>
              <w:t xml:space="preserve"> GST Class-</w:t>
            </w:r>
            <w:proofErr w:type="gramStart"/>
            <w:r w:rsidR="00C370D5" w:rsidRPr="00B11863">
              <w:rPr>
                <w:sz w:val="18"/>
                <w:szCs w:val="18"/>
              </w:rPr>
              <w:t>phi[</w:t>
            </w:r>
            <w:proofErr w:type="spellStart"/>
            <w:proofErr w:type="gramEnd"/>
            <w:r w:rsidR="00C370D5" w:rsidRPr="00B11863">
              <w:rPr>
                <w:sz w:val="18"/>
                <w:szCs w:val="18"/>
              </w:rPr>
              <w:t>MeSH</w:t>
            </w:r>
            <w:proofErr w:type="spellEnd"/>
            <w:r w:rsidR="00C370D5" w:rsidRPr="00B11863">
              <w:rPr>
                <w:sz w:val="18"/>
                <w:szCs w:val="18"/>
              </w:rPr>
              <w:t xml:space="preserve"> Terms]</w:t>
            </w:r>
          </w:p>
          <w:p w14:paraId="4DBB9B78" w14:textId="7135717A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5</w:t>
            </w:r>
            <w:r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GST Class-</w:t>
            </w:r>
            <w:proofErr w:type="gramStart"/>
            <w:r w:rsidRPr="00B11863">
              <w:rPr>
                <w:sz w:val="18"/>
                <w:szCs w:val="18"/>
              </w:rPr>
              <w:t>phi[</w:t>
            </w:r>
            <w:proofErr w:type="gramEnd"/>
            <w:r w:rsidRPr="00B11863">
              <w:rPr>
                <w:sz w:val="18"/>
                <w:szCs w:val="18"/>
              </w:rPr>
              <w:t>Title/Abstract]</w:t>
            </w:r>
          </w:p>
          <w:p w14:paraId="6A38DC8E" w14:textId="2A4F493C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59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Class-phi, </w:t>
            </w:r>
            <w:proofErr w:type="gramStart"/>
            <w:r w:rsidRPr="00B11863">
              <w:rPr>
                <w:sz w:val="18"/>
                <w:szCs w:val="18"/>
              </w:rPr>
              <w:t>GST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7FA77F1F" w14:textId="3EB95CA3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60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 xml:space="preserve">GST Class </w:t>
            </w:r>
            <w:proofErr w:type="gramStart"/>
            <w:r w:rsidRPr="00B11863">
              <w:rPr>
                <w:sz w:val="18"/>
                <w:szCs w:val="18"/>
              </w:rPr>
              <w:t>phi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028A97FE" w14:textId="6823AAE2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61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GST Class </w:t>
            </w:r>
            <w:proofErr w:type="gramStart"/>
            <w:r w:rsidRPr="00B11863">
              <w:rPr>
                <w:sz w:val="18"/>
                <w:szCs w:val="18"/>
              </w:rPr>
              <w:t>phi[</w:t>
            </w:r>
            <w:proofErr w:type="gramEnd"/>
            <w:r w:rsidRPr="00B11863">
              <w:rPr>
                <w:sz w:val="18"/>
                <w:szCs w:val="18"/>
              </w:rPr>
              <w:t>Title/Abstract]</w:t>
            </w:r>
          </w:p>
          <w:p w14:paraId="43080035" w14:textId="3B5F9FDB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62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Glutathione Transferase P1-1[</w:t>
            </w:r>
            <w:proofErr w:type="spellStart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3D588471" w14:textId="17CE84C6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63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Glutathione Transferase P1-1[Title/Abstract]</w:t>
            </w:r>
          </w:p>
          <w:p w14:paraId="43A7AC95" w14:textId="5E8462C8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6</w:t>
            </w:r>
            <w:r w:rsidRPr="00B11863">
              <w:rPr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Glutathione Transferase P1 1[</w:t>
            </w:r>
            <w:proofErr w:type="spellStart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17FAA84D" w14:textId="1F3B13C7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65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Glutathione Transferase P1 1[Title/Abstract]</w:t>
            </w:r>
          </w:p>
          <w:p w14:paraId="3DFF20C7" w14:textId="79FFABF3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66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 xml:space="preserve">Transferase P1-1, </w:t>
            </w:r>
            <w:proofErr w:type="gramStart"/>
            <w:r w:rsidRPr="00B11863">
              <w:rPr>
                <w:sz w:val="18"/>
                <w:szCs w:val="18"/>
              </w:rPr>
              <w:t>Glutathione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0272795F" w14:textId="703E5746" w:rsidR="00C370D5" w:rsidRPr="00B11863" w:rsidRDefault="00C370D5" w:rsidP="00880296">
            <w:pPr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6</w:t>
            </w:r>
            <w:r w:rsidRPr="00B11863">
              <w:rPr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GSTP1 Glutathione D-</w:t>
            </w:r>
            <w:proofErr w:type="gramStart"/>
            <w:r w:rsidRPr="00B11863">
              <w:rPr>
                <w:sz w:val="18"/>
                <w:szCs w:val="18"/>
              </w:rPr>
              <w:t>Transferase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57929E48" w14:textId="6BE08429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68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 xml:space="preserve">D-Transferase, GSTP1 </w:t>
            </w:r>
            <w:proofErr w:type="gramStart"/>
            <w:r w:rsidRPr="00B11863">
              <w:rPr>
                <w:sz w:val="18"/>
                <w:szCs w:val="18"/>
              </w:rPr>
              <w:t>Glutathione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16F2C6AC" w14:textId="68C86BE8" w:rsidR="00C370D5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69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 xml:space="preserve">GSTP1 Glutathione D </w:t>
            </w:r>
            <w:proofErr w:type="gramStart"/>
            <w:r w:rsidRPr="00B11863">
              <w:rPr>
                <w:sz w:val="18"/>
                <w:szCs w:val="18"/>
              </w:rPr>
              <w:t>Transferase[</w:t>
            </w:r>
            <w:proofErr w:type="spellStart"/>
            <w:proofErr w:type="gramEnd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2E02E3E5" w14:textId="38728EF0" w:rsidR="0088430C" w:rsidRPr="00B11863" w:rsidRDefault="00C370D5" w:rsidP="00880296">
            <w:pPr>
              <w:jc w:val="left"/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70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Glutathione D-Transferase, GSTP1[</w:t>
            </w:r>
            <w:proofErr w:type="spellStart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Terms]</w:t>
            </w:r>
          </w:p>
          <w:p w14:paraId="525A7F6E" w14:textId="71E8BA11" w:rsidR="00C370D5" w:rsidRPr="00B11863" w:rsidRDefault="00C370D5" w:rsidP="00880296">
            <w:pPr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7</w:t>
            </w:r>
            <w:r w:rsidRPr="00B11863">
              <w:rPr>
                <w:color w:val="auto"/>
                <w:kern w:val="0"/>
                <w:sz w:val="18"/>
                <w:szCs w:val="18"/>
              </w:rPr>
              <w:t>1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 xml:space="preserve">. </w:t>
            </w: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5</w:t>
            </w:r>
            <w:r w:rsidRPr="00B11863">
              <w:rPr>
                <w:color w:val="auto"/>
                <w:kern w:val="0"/>
                <w:sz w:val="18"/>
                <w:szCs w:val="18"/>
              </w:rPr>
              <w:t>0 OR 51 OR 52 OR 53 OR 54 OR 55 OR 56 OR 57 OR 58 OR 59 OR 60 OR 61 OR 62 OR 63 OR 64 OR 65 OR 66 OR 67 OR 68 OR 69 OR 70</w:t>
            </w:r>
          </w:p>
        </w:tc>
      </w:tr>
      <w:tr w:rsidR="0074110F" w:rsidRPr="00B11863" w14:paraId="212F483C" w14:textId="4DBD73C1" w:rsidTr="00D82091">
        <w:trPr>
          <w:trHeight w:val="58"/>
        </w:trPr>
        <w:tc>
          <w:tcPr>
            <w:tcW w:w="1162" w:type="dxa"/>
            <w:shd w:val="clear" w:color="auto" w:fill="D0CECE" w:themeFill="background2" w:themeFillShade="E6"/>
          </w:tcPr>
          <w:p w14:paraId="6AE3CBAB" w14:textId="121B60F0" w:rsidR="0074110F" w:rsidRPr="00B11863" w:rsidRDefault="0074110F" w:rsidP="002610A3">
            <w:pPr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3080" w:type="dxa"/>
            <w:tcBorders>
              <w:top w:val="single" w:sz="4" w:space="0" w:color="auto"/>
              <w:right w:val="single" w:sz="4" w:space="0" w:color="auto"/>
            </w:tcBorders>
          </w:tcPr>
          <w:p w14:paraId="4ED6CACF" w14:textId="779E7D3C" w:rsidR="0074110F" w:rsidRPr="00B11863" w:rsidRDefault="0074110F" w:rsidP="00203D84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EPHX1</w:t>
            </w:r>
            <w:r w:rsidR="00440081"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:</w:t>
            </w:r>
            <w:r w:rsidR="00440081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  <w:r w:rsidRPr="00B11863">
              <w:rPr>
                <w:color w:val="auto"/>
                <w:kern w:val="0"/>
                <w:sz w:val="18"/>
                <w:szCs w:val="18"/>
              </w:rPr>
              <w:t>2 AND 41 AND 49</w:t>
            </w:r>
          </w:p>
        </w:tc>
        <w:tc>
          <w:tcPr>
            <w:tcW w:w="443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80E97E4" w14:textId="4875F05B" w:rsidR="0074110F" w:rsidRPr="00B11863" w:rsidRDefault="00B11863" w:rsidP="00203D84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GSTP1</w:t>
            </w:r>
            <w:r w:rsidR="00440081"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:</w:t>
            </w:r>
            <w:r w:rsidR="00440081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="0074110F"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  <w:r w:rsidR="0074110F" w:rsidRPr="00B11863">
              <w:rPr>
                <w:color w:val="auto"/>
                <w:kern w:val="0"/>
                <w:sz w:val="18"/>
                <w:szCs w:val="18"/>
              </w:rPr>
              <w:t>2 AND 41 AND 71</w:t>
            </w:r>
          </w:p>
        </w:tc>
      </w:tr>
    </w:tbl>
    <w:p w14:paraId="351D79E2" w14:textId="77777777" w:rsidR="00173099" w:rsidRDefault="00173099" w:rsidP="00105E41">
      <w:pPr>
        <w:widowControl/>
        <w:jc w:val="left"/>
      </w:pPr>
    </w:p>
    <w:tbl>
      <w:tblPr>
        <w:tblStyle w:val="a7"/>
        <w:tblW w:w="8675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3119"/>
        <w:gridCol w:w="850"/>
        <w:gridCol w:w="3544"/>
      </w:tblGrid>
      <w:tr w:rsidR="0099630E" w:rsidRPr="00B11863" w14:paraId="2761E086" w14:textId="2694EEA4" w:rsidTr="005F766A">
        <w:trPr>
          <w:trHeight w:val="238"/>
        </w:trPr>
        <w:tc>
          <w:tcPr>
            <w:tcW w:w="8675" w:type="dxa"/>
            <w:gridSpan w:val="4"/>
            <w:shd w:val="clear" w:color="auto" w:fill="D0CECE" w:themeFill="background2" w:themeFillShade="E6"/>
          </w:tcPr>
          <w:p w14:paraId="3A93DA0D" w14:textId="1F49ED93" w:rsidR="0099630E" w:rsidRPr="00B11863" w:rsidRDefault="0099630E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TABLE S1</w:t>
            </w:r>
            <w:r w:rsidRPr="00B11863"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="00B21323" w:rsidRPr="00B11863">
              <w:rPr>
                <w:b/>
                <w:bCs/>
                <w:sz w:val="18"/>
                <w:szCs w:val="18"/>
              </w:rPr>
              <w:t>.</w:t>
            </w:r>
            <w:r w:rsidR="00A5710D" w:rsidRPr="00B11863">
              <w:rPr>
                <w:b/>
                <w:bCs/>
                <w:sz w:val="18"/>
                <w:szCs w:val="18"/>
              </w:rPr>
              <w:t xml:space="preserve"> </w:t>
            </w:r>
            <w:r w:rsidRPr="00B11863">
              <w:rPr>
                <w:b/>
                <w:bCs/>
                <w:sz w:val="18"/>
                <w:szCs w:val="18"/>
              </w:rPr>
              <w:t>Search strategy in EMBASE</w:t>
            </w:r>
            <w:r w:rsidR="00414BD8">
              <w:rPr>
                <w:rFonts w:hint="eastAsia"/>
                <w:b/>
                <w:bCs/>
                <w:sz w:val="18"/>
                <w:szCs w:val="18"/>
              </w:rPr>
              <w:t xml:space="preserve"> (</w:t>
            </w:r>
            <w:hyperlink r:id="rId7" w:history="1">
              <w:r w:rsidR="00A3059C" w:rsidRPr="00A3059C">
                <w:rPr>
                  <w:rStyle w:val="a8"/>
                  <w:rFonts w:eastAsia="Adobe 黑体 Std R"/>
                </w:rPr>
                <w:t>https://www.embase.com/</w:t>
              </w:r>
            </w:hyperlink>
            <w:r w:rsidR="00414BD8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99630E" w:rsidRPr="00B11863" w14:paraId="74C31817" w14:textId="171647A2" w:rsidTr="00B11863">
        <w:trPr>
          <w:trHeight w:val="2316"/>
        </w:trPr>
        <w:tc>
          <w:tcPr>
            <w:tcW w:w="1162" w:type="dxa"/>
            <w:shd w:val="clear" w:color="auto" w:fill="D0CECE" w:themeFill="background2" w:themeFillShade="E6"/>
          </w:tcPr>
          <w:p w14:paraId="3B743932" w14:textId="61544D17" w:rsidR="0099630E" w:rsidRPr="00B11863" w:rsidRDefault="00396B96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B11863">
              <w:rPr>
                <w:b/>
                <w:bCs/>
                <w:sz w:val="18"/>
                <w:szCs w:val="18"/>
              </w:rPr>
              <w:t>OPD</w:t>
            </w:r>
          </w:p>
        </w:tc>
        <w:tc>
          <w:tcPr>
            <w:tcW w:w="7513" w:type="dxa"/>
            <w:gridSpan w:val="3"/>
            <w:shd w:val="clear" w:color="auto" w:fill="auto"/>
          </w:tcPr>
          <w:p w14:paraId="7BFEF54A" w14:textId="02934BA2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1 'chronic obstructive lung disease'/exp</w:t>
            </w:r>
          </w:p>
          <w:p w14:paraId="7F151D54" w14:textId="3A0F7AD0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 xml:space="preserve">2 </w:t>
            </w:r>
            <w:r w:rsidR="00203D84" w:rsidRPr="00B11863">
              <w:rPr>
                <w:sz w:val="18"/>
                <w:szCs w:val="18"/>
              </w:rPr>
              <w:t>'</w:t>
            </w:r>
            <w:r w:rsidRPr="00B11863">
              <w:rPr>
                <w:sz w:val="18"/>
                <w:szCs w:val="18"/>
              </w:rPr>
              <w:t>chronic obstructive pulmonary diseases</w:t>
            </w:r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68130CAF" w14:textId="11B5D8AE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3 'chronic obstructive lung disease</w:t>
            </w:r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3DDA8871" w14:textId="79D6D7E9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4 '</w:t>
            </w:r>
            <w:proofErr w:type="spellStart"/>
            <w:r w:rsidRPr="00B11863">
              <w:rPr>
                <w:sz w:val="18"/>
                <w:szCs w:val="18"/>
              </w:rPr>
              <w:t>coad</w:t>
            </w:r>
            <w:proofErr w:type="spellEnd"/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03B11BFD" w14:textId="73F31A29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5 'pulmonary disease, chronic obstructive'</w:t>
            </w:r>
          </w:p>
          <w:p w14:paraId="3C8B7095" w14:textId="7307B538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6 '</w:t>
            </w:r>
            <w:proofErr w:type="spellStart"/>
            <w:r w:rsidRPr="00B11863">
              <w:rPr>
                <w:sz w:val="18"/>
                <w:szCs w:val="18"/>
              </w:rPr>
              <w:t>copd</w:t>
            </w:r>
            <w:proofErr w:type="spellEnd"/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4C6ADC65" w14:textId="469192D9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7 'chronic obstructive airway disease</w:t>
            </w:r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3A95E77B" w14:textId="22EAF6D2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8 'chronic obstructive pulmonary disease</w:t>
            </w:r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2E4AEAE1" w14:textId="52D0598D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9 'airflow obstruction, chronic'</w:t>
            </w:r>
          </w:p>
          <w:p w14:paraId="0B219800" w14:textId="4113BA8D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10 'airflow obstructions, chronic'</w:t>
            </w:r>
          </w:p>
          <w:p w14:paraId="22D0FECF" w14:textId="71E2A030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11 'chronic airflow obstructions</w:t>
            </w:r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1EB33975" w14:textId="0837116B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12 'chronic airflow obstruction</w:t>
            </w:r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4CC6C447" w14:textId="212016F4" w:rsidR="0099630E" w:rsidRPr="00B11863" w:rsidRDefault="00396B96" w:rsidP="00396B96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13 #1 OR #2 OR #3 OR #4 OR #5 OR #6 OR #7 OR #8 OR #9 OR #10 OR #11 OR</w:t>
            </w:r>
            <w:r w:rsidR="005F766A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#12</w:t>
            </w:r>
          </w:p>
        </w:tc>
      </w:tr>
      <w:tr w:rsidR="00396B96" w:rsidRPr="00B11863" w14:paraId="2B2710A4" w14:textId="7441E0D8" w:rsidTr="00B11863">
        <w:trPr>
          <w:trHeight w:val="1338"/>
        </w:trPr>
        <w:tc>
          <w:tcPr>
            <w:tcW w:w="1162" w:type="dxa"/>
            <w:shd w:val="clear" w:color="auto" w:fill="D0CECE" w:themeFill="background2" w:themeFillShade="E6"/>
          </w:tcPr>
          <w:p w14:paraId="70EF3065" w14:textId="6AD8CF02" w:rsidR="00396B96" w:rsidRPr="00B11863" w:rsidRDefault="00396B96" w:rsidP="0099630E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513" w:type="dxa"/>
            <w:gridSpan w:val="3"/>
            <w:shd w:val="clear" w:color="auto" w:fill="auto"/>
          </w:tcPr>
          <w:p w14:paraId="38FAD074" w14:textId="409FA61A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14 'gene'/exp</w:t>
            </w:r>
          </w:p>
          <w:p w14:paraId="091BB1FC" w14:textId="484051AD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15 'gene</w:t>
            </w:r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0687BABC" w14:textId="37EEA754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16 'cistron</w:t>
            </w:r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20137BE4" w14:textId="1A5E1389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17 'genetic material</w:t>
            </w:r>
            <w:proofErr w:type="gramStart"/>
            <w:r w:rsidRPr="00B11863">
              <w:rPr>
                <w:sz w:val="18"/>
                <w:szCs w:val="18"/>
              </w:rPr>
              <w:t>'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26849925" w14:textId="66209F9F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18 'material, genetic'</w:t>
            </w:r>
          </w:p>
          <w:p w14:paraId="47F3E693" w14:textId="2159148C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19 'materials, genetic'</w:t>
            </w:r>
          </w:p>
          <w:p w14:paraId="1E5BB3CF" w14:textId="42738FCD" w:rsidR="00396B96" w:rsidRPr="00B11863" w:rsidRDefault="00396B96" w:rsidP="0099630E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20 14 OR 15 OR 16 OR 17 OR 18 OR 19</w:t>
            </w:r>
          </w:p>
        </w:tc>
      </w:tr>
      <w:tr w:rsidR="0099630E" w:rsidRPr="00B11863" w14:paraId="6F81B8C3" w14:textId="77777777" w:rsidTr="00D82091">
        <w:trPr>
          <w:trHeight w:val="818"/>
        </w:trPr>
        <w:tc>
          <w:tcPr>
            <w:tcW w:w="1162" w:type="dxa"/>
            <w:shd w:val="clear" w:color="auto" w:fill="D0CECE" w:themeFill="background2" w:themeFillShade="E6"/>
          </w:tcPr>
          <w:p w14:paraId="14B62D76" w14:textId="6F285E3E" w:rsidR="0099630E" w:rsidRPr="00B11863" w:rsidRDefault="00396B96" w:rsidP="0099630E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Polymorphism</w:t>
            </w:r>
          </w:p>
        </w:tc>
        <w:tc>
          <w:tcPr>
            <w:tcW w:w="7513" w:type="dxa"/>
            <w:gridSpan w:val="3"/>
          </w:tcPr>
          <w:p w14:paraId="2756F547" w14:textId="216B2E47" w:rsidR="00396B96" w:rsidRPr="00B11863" w:rsidRDefault="00396B96" w:rsidP="00396B96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#</w:t>
            </w:r>
            <w:r w:rsidRPr="00B11863">
              <w:rPr>
                <w:color w:val="auto"/>
                <w:kern w:val="0"/>
                <w:sz w:val="18"/>
                <w:szCs w:val="18"/>
              </w:rPr>
              <w:t>21</w:t>
            </w:r>
            <w:r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color w:val="auto"/>
                <w:kern w:val="0"/>
                <w:sz w:val="18"/>
                <w:szCs w:val="18"/>
              </w:rPr>
              <w:t>'genetic polymorphism'/exp</w:t>
            </w:r>
          </w:p>
          <w:p w14:paraId="4E0C5CB0" w14:textId="20EB6870" w:rsidR="00396B96" w:rsidRPr="00B11863" w:rsidRDefault="00396B96" w:rsidP="00396B96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#</w:t>
            </w:r>
            <w:r w:rsidRPr="00B11863">
              <w:rPr>
                <w:color w:val="auto"/>
                <w:kern w:val="0"/>
                <w:sz w:val="18"/>
                <w:szCs w:val="18"/>
              </w:rPr>
              <w:t xml:space="preserve">22 </w:t>
            </w:r>
            <w:proofErr w:type="spellStart"/>
            <w:proofErr w:type="gramStart"/>
            <w:r w:rsidRPr="00B11863">
              <w:rPr>
                <w:color w:val="auto"/>
                <w:kern w:val="0"/>
                <w:sz w:val="18"/>
                <w:szCs w:val="18"/>
              </w:rPr>
              <w:t>polymorphism:ti</w:t>
            </w:r>
            <w:proofErr w:type="gramEnd"/>
            <w:r w:rsidRPr="00B11863">
              <w:rPr>
                <w:color w:val="auto"/>
                <w:kern w:val="0"/>
                <w:sz w:val="18"/>
                <w:szCs w:val="18"/>
              </w:rPr>
              <w:t>,ab,kw</w:t>
            </w:r>
            <w:proofErr w:type="spellEnd"/>
          </w:p>
          <w:p w14:paraId="4B4CB91C" w14:textId="69BFD7EB" w:rsidR="00396B96" w:rsidRPr="00B11863" w:rsidRDefault="00396B96" w:rsidP="00396B96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#</w:t>
            </w:r>
            <w:r w:rsidRPr="00B11863">
              <w:rPr>
                <w:color w:val="auto"/>
                <w:kern w:val="0"/>
                <w:sz w:val="18"/>
                <w:szCs w:val="18"/>
              </w:rPr>
              <w:t>23 'polymorphism, gene'</w:t>
            </w:r>
          </w:p>
          <w:p w14:paraId="59663399" w14:textId="51AFEB58" w:rsidR="00396B96" w:rsidRPr="00B11863" w:rsidRDefault="00396B96" w:rsidP="00396B96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color w:val="auto"/>
                <w:kern w:val="0"/>
                <w:sz w:val="18"/>
                <w:szCs w:val="18"/>
              </w:rPr>
              <w:t>#</w:t>
            </w:r>
            <w:r w:rsidRPr="00B11863">
              <w:rPr>
                <w:color w:val="auto"/>
                <w:kern w:val="0"/>
                <w:sz w:val="18"/>
                <w:szCs w:val="18"/>
              </w:rPr>
              <w:t>24 'polymorphism, genetic'</w:t>
            </w:r>
          </w:p>
          <w:p w14:paraId="2F0BB73F" w14:textId="449B32A5" w:rsidR="0099630E" w:rsidRPr="00B11863" w:rsidRDefault="00396B96" w:rsidP="0099630E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25 #21 OR #22 OR #23 OR #24</w:t>
            </w:r>
          </w:p>
        </w:tc>
      </w:tr>
      <w:tr w:rsidR="0099630E" w:rsidRPr="00B11863" w14:paraId="322D6584" w14:textId="77777777" w:rsidTr="00D82091">
        <w:trPr>
          <w:trHeight w:val="961"/>
        </w:trPr>
        <w:tc>
          <w:tcPr>
            <w:tcW w:w="1162" w:type="dxa"/>
            <w:shd w:val="clear" w:color="auto" w:fill="D0CECE" w:themeFill="background2" w:themeFillShade="E6"/>
          </w:tcPr>
          <w:p w14:paraId="4171DF7D" w14:textId="060ADDF5" w:rsidR="0099630E" w:rsidRPr="00B11863" w:rsidRDefault="00396B96" w:rsidP="0099630E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Variation</w:t>
            </w:r>
          </w:p>
        </w:tc>
        <w:tc>
          <w:tcPr>
            <w:tcW w:w="7513" w:type="dxa"/>
            <w:gridSpan w:val="3"/>
          </w:tcPr>
          <w:p w14:paraId="4139D69F" w14:textId="04BC6FAA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26 'genetic variation'/exp</w:t>
            </w:r>
          </w:p>
          <w:p w14:paraId="62EB58DE" w14:textId="127F0946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27 'genetic variability'/exp</w:t>
            </w:r>
          </w:p>
          <w:p w14:paraId="79BD24F2" w14:textId="2BA3A3DC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28 'diversity, genetic'</w:t>
            </w:r>
          </w:p>
          <w:p w14:paraId="683F521F" w14:textId="29D3E183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29 'variation, genetic'</w:t>
            </w:r>
          </w:p>
          <w:p w14:paraId="5B1AE76F" w14:textId="04EEB5F4" w:rsidR="0099630E" w:rsidRPr="00B11863" w:rsidRDefault="00396B96" w:rsidP="0099630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 xml:space="preserve">30 #26 OR #27 OR #29 </w:t>
            </w:r>
          </w:p>
        </w:tc>
      </w:tr>
      <w:tr w:rsidR="00396B96" w:rsidRPr="00B11863" w14:paraId="28601D8A" w14:textId="3758C646" w:rsidTr="005F766A">
        <w:trPr>
          <w:trHeight w:val="954"/>
        </w:trPr>
        <w:tc>
          <w:tcPr>
            <w:tcW w:w="1162" w:type="dxa"/>
            <w:shd w:val="clear" w:color="auto" w:fill="D0CECE" w:themeFill="background2" w:themeFillShade="E6"/>
          </w:tcPr>
          <w:p w14:paraId="57DFF9BA" w14:textId="491A5025" w:rsidR="00396B96" w:rsidRPr="00B11863" w:rsidRDefault="00396B96" w:rsidP="0099630E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lastRenderedPageBreak/>
              <w:t>S</w:t>
            </w:r>
            <w:r w:rsidRPr="00B11863">
              <w:rPr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7513" w:type="dxa"/>
            <w:gridSpan w:val="3"/>
          </w:tcPr>
          <w:p w14:paraId="5682602C" w14:textId="7491A53F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31 'single nucleotide polymorphism'/exp</w:t>
            </w:r>
          </w:p>
          <w:p w14:paraId="62B05C63" w14:textId="093CF671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 xml:space="preserve">32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snps: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22D52B17" w14:textId="3569562E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33 'polymorphism, single nucleotide'</w:t>
            </w:r>
          </w:p>
          <w:p w14:paraId="66E2E520" w14:textId="69EFDDB5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34 'nucleotide polymorphism, single'</w:t>
            </w:r>
          </w:p>
          <w:p w14:paraId="63BB4844" w14:textId="38855C5D" w:rsidR="00396B96" w:rsidRPr="00B11863" w:rsidRDefault="00396B96" w:rsidP="0006569B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35 #31 OR #32 OR #33 OR #34</w:t>
            </w:r>
          </w:p>
        </w:tc>
      </w:tr>
      <w:tr w:rsidR="00396B96" w:rsidRPr="00B11863" w14:paraId="6B0CF1B7" w14:textId="77777777" w:rsidTr="005F766A">
        <w:trPr>
          <w:trHeight w:val="163"/>
        </w:trPr>
        <w:tc>
          <w:tcPr>
            <w:tcW w:w="1162" w:type="dxa"/>
            <w:shd w:val="clear" w:color="auto" w:fill="D0CECE" w:themeFill="background2" w:themeFillShade="E6"/>
          </w:tcPr>
          <w:p w14:paraId="2BE39FB0" w14:textId="77777777" w:rsidR="00396B96" w:rsidRPr="00B11863" w:rsidRDefault="00396B96" w:rsidP="0099630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3" w:type="dxa"/>
            <w:gridSpan w:val="3"/>
          </w:tcPr>
          <w:p w14:paraId="5671E938" w14:textId="16A5C62B" w:rsidR="00396B96" w:rsidRPr="00B11863" w:rsidRDefault="00827435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 xml:space="preserve">#36 </w:t>
            </w:r>
            <w:r w:rsidR="00257AFE" w:rsidRPr="00B11863">
              <w:rPr>
                <w:rFonts w:hint="eastAsia"/>
                <w:sz w:val="18"/>
                <w:szCs w:val="18"/>
              </w:rPr>
              <w:t>#</w:t>
            </w:r>
            <w:r w:rsidR="00257AFE" w:rsidRPr="00B11863">
              <w:rPr>
                <w:sz w:val="18"/>
                <w:szCs w:val="18"/>
              </w:rPr>
              <w:t>20 OR #25 OR #30 OR #35</w:t>
            </w:r>
          </w:p>
        </w:tc>
      </w:tr>
      <w:tr w:rsidR="00396B96" w:rsidRPr="00B11863" w14:paraId="0C340E39" w14:textId="410BFA1D" w:rsidTr="00B44F43">
        <w:trPr>
          <w:trHeight w:val="1781"/>
        </w:trPr>
        <w:tc>
          <w:tcPr>
            <w:tcW w:w="1162" w:type="dxa"/>
            <w:shd w:val="clear" w:color="auto" w:fill="D0CECE" w:themeFill="background2" w:themeFillShade="E6"/>
          </w:tcPr>
          <w:p w14:paraId="25FB76A5" w14:textId="062884A6" w:rsidR="00396B96" w:rsidRPr="00B11863" w:rsidRDefault="00396B96" w:rsidP="00396B96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EPHX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B758695" w14:textId="37E8BE39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="00827435" w:rsidRPr="00B11863">
              <w:rPr>
                <w:sz w:val="18"/>
                <w:szCs w:val="18"/>
              </w:rPr>
              <w:t>37</w:t>
            </w:r>
            <w:r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ephx:ab</w:t>
            </w:r>
            <w:proofErr w:type="gramEnd"/>
            <w:r w:rsidRPr="00B11863">
              <w:rPr>
                <w:sz w:val="18"/>
                <w:szCs w:val="18"/>
              </w:rPr>
              <w:t>,ti</w:t>
            </w:r>
            <w:proofErr w:type="spellEnd"/>
          </w:p>
          <w:p w14:paraId="46B8D766" w14:textId="4AD1D7DB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#</w:t>
            </w:r>
            <w:r w:rsidR="00827435" w:rsidRPr="00B11863">
              <w:rPr>
                <w:sz w:val="18"/>
                <w:szCs w:val="18"/>
              </w:rPr>
              <w:t>38</w:t>
            </w:r>
            <w:r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</w:t>
            </w:r>
            <w:r w:rsidRPr="00B11863">
              <w:rPr>
                <w:rFonts w:hint="eastAsia"/>
                <w:sz w:val="18"/>
                <w:szCs w:val="18"/>
              </w:rPr>
              <w:t>eh</w:t>
            </w:r>
            <w:r w:rsidRPr="00B11863">
              <w:rPr>
                <w:sz w:val="18"/>
                <w:szCs w:val="18"/>
              </w:rPr>
              <w:t>:ab</w:t>
            </w:r>
            <w:proofErr w:type="gramEnd"/>
            <w:r w:rsidRPr="00B11863">
              <w:rPr>
                <w:sz w:val="18"/>
                <w:szCs w:val="18"/>
              </w:rPr>
              <w:t>,ti</w:t>
            </w:r>
            <w:proofErr w:type="spellEnd"/>
          </w:p>
          <w:p w14:paraId="3C2C32A8" w14:textId="6F52BE61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3</w:t>
            </w:r>
            <w:r w:rsidR="00827435" w:rsidRPr="00B11863">
              <w:rPr>
                <w:sz w:val="18"/>
                <w:szCs w:val="18"/>
              </w:rPr>
              <w:t>9</w:t>
            </w:r>
            <w:r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rFonts w:hint="eastAsia"/>
                <w:sz w:val="18"/>
                <w:szCs w:val="18"/>
              </w:rPr>
              <w:t>meph</w:t>
            </w:r>
            <w:r w:rsidRPr="00B11863">
              <w:rPr>
                <w:sz w:val="18"/>
                <w:szCs w:val="18"/>
              </w:rPr>
              <w:t>:ab</w:t>
            </w:r>
            <w:proofErr w:type="gramEnd"/>
            <w:r w:rsidRPr="00B11863">
              <w:rPr>
                <w:sz w:val="18"/>
                <w:szCs w:val="18"/>
              </w:rPr>
              <w:t>,ti</w:t>
            </w:r>
            <w:proofErr w:type="spellEnd"/>
          </w:p>
          <w:p w14:paraId="06A01F44" w14:textId="545E7690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4</w:t>
            </w:r>
            <w:r w:rsidR="00827435" w:rsidRPr="00B11863">
              <w:rPr>
                <w:sz w:val="18"/>
                <w:szCs w:val="18"/>
              </w:rPr>
              <w:t>0</w:t>
            </w:r>
            <w:r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rFonts w:hint="eastAsia"/>
                <w:sz w:val="18"/>
                <w:szCs w:val="18"/>
              </w:rPr>
              <w:t>eh</w:t>
            </w:r>
            <w:r w:rsidRPr="00B11863">
              <w:rPr>
                <w:sz w:val="18"/>
                <w:szCs w:val="18"/>
              </w:rPr>
              <w:t>:ab</w:t>
            </w:r>
            <w:proofErr w:type="gramEnd"/>
            <w:r w:rsidRPr="00B11863">
              <w:rPr>
                <w:sz w:val="18"/>
                <w:szCs w:val="18"/>
              </w:rPr>
              <w:t>,ti</w:t>
            </w:r>
            <w:proofErr w:type="spellEnd"/>
          </w:p>
          <w:p w14:paraId="47DC2B13" w14:textId="0987B762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</w:t>
            </w:r>
            <w:r w:rsidR="00827435" w:rsidRPr="00B11863">
              <w:rPr>
                <w:sz w:val="18"/>
                <w:szCs w:val="18"/>
              </w:rPr>
              <w:t>41</w:t>
            </w:r>
            <w:r w:rsidRPr="00B11863">
              <w:rPr>
                <w:sz w:val="18"/>
                <w:szCs w:val="18"/>
              </w:rPr>
              <w:t xml:space="preserve"> 'ephx1 gene'/exp</w:t>
            </w:r>
          </w:p>
          <w:p w14:paraId="646D5AA8" w14:textId="78CCE9E7" w:rsidR="00396B96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</w:t>
            </w:r>
            <w:r w:rsidR="00827435" w:rsidRPr="00B11863">
              <w:rPr>
                <w:sz w:val="18"/>
                <w:szCs w:val="18"/>
              </w:rPr>
              <w:t>42</w:t>
            </w:r>
            <w:r w:rsidRPr="00B11863">
              <w:rPr>
                <w:sz w:val="18"/>
                <w:szCs w:val="18"/>
              </w:rPr>
              <w:t xml:space="preserve"> 'ephx1 protein'/exp</w:t>
            </w:r>
          </w:p>
          <w:p w14:paraId="0A0ED9FD" w14:textId="76CD7515" w:rsidR="00203D84" w:rsidRPr="00B11863" w:rsidRDefault="00396B96" w:rsidP="00396B9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</w:t>
            </w:r>
            <w:r w:rsidR="00827435" w:rsidRPr="00B11863">
              <w:rPr>
                <w:sz w:val="18"/>
                <w:szCs w:val="18"/>
              </w:rPr>
              <w:t>43</w:t>
            </w:r>
            <w:r w:rsidRPr="00B11863">
              <w:rPr>
                <w:sz w:val="18"/>
                <w:szCs w:val="18"/>
              </w:rPr>
              <w:t xml:space="preserve"> 'ephx1 protein human'/exp</w:t>
            </w:r>
          </w:p>
          <w:p w14:paraId="3B036485" w14:textId="001C8A32" w:rsidR="00396B96" w:rsidRPr="00B11863" w:rsidRDefault="00396B96" w:rsidP="0006569B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</w:t>
            </w:r>
            <w:r w:rsidR="00827435" w:rsidRPr="00B11863">
              <w:rPr>
                <w:sz w:val="18"/>
                <w:szCs w:val="18"/>
              </w:rPr>
              <w:t>44</w:t>
            </w:r>
            <w:r w:rsidRPr="00B11863">
              <w:rPr>
                <w:sz w:val="18"/>
                <w:szCs w:val="18"/>
              </w:rPr>
              <w:t xml:space="preserve"> #</w:t>
            </w:r>
            <w:r w:rsidR="00827435" w:rsidRPr="00B11863">
              <w:rPr>
                <w:sz w:val="18"/>
                <w:szCs w:val="18"/>
              </w:rPr>
              <w:t>37</w:t>
            </w:r>
            <w:r w:rsidRPr="00B11863">
              <w:rPr>
                <w:sz w:val="18"/>
                <w:szCs w:val="18"/>
              </w:rPr>
              <w:t xml:space="preserve"> OR #</w:t>
            </w:r>
            <w:r w:rsidR="00827435" w:rsidRPr="00B11863">
              <w:rPr>
                <w:sz w:val="18"/>
                <w:szCs w:val="18"/>
              </w:rPr>
              <w:t>38</w:t>
            </w:r>
            <w:r w:rsidRPr="00B11863">
              <w:rPr>
                <w:sz w:val="18"/>
                <w:szCs w:val="18"/>
              </w:rPr>
              <w:t xml:space="preserve"> OR #3</w:t>
            </w:r>
            <w:r w:rsidR="00827435" w:rsidRPr="00B11863">
              <w:rPr>
                <w:sz w:val="18"/>
                <w:szCs w:val="18"/>
              </w:rPr>
              <w:t>9</w:t>
            </w:r>
            <w:r w:rsidRPr="00B11863">
              <w:rPr>
                <w:sz w:val="18"/>
                <w:szCs w:val="18"/>
              </w:rPr>
              <w:t xml:space="preserve"> OR #4</w:t>
            </w:r>
            <w:r w:rsidR="00827435" w:rsidRPr="00B11863">
              <w:rPr>
                <w:sz w:val="18"/>
                <w:szCs w:val="18"/>
              </w:rPr>
              <w:t>0</w:t>
            </w:r>
            <w:r w:rsidRPr="00B11863">
              <w:rPr>
                <w:sz w:val="18"/>
                <w:szCs w:val="18"/>
              </w:rPr>
              <w:t xml:space="preserve"> OR #</w:t>
            </w:r>
            <w:r w:rsidR="00827435" w:rsidRPr="00B11863">
              <w:rPr>
                <w:sz w:val="18"/>
                <w:szCs w:val="18"/>
              </w:rPr>
              <w:t>41</w:t>
            </w:r>
            <w:r w:rsidRPr="00B11863">
              <w:rPr>
                <w:sz w:val="18"/>
                <w:szCs w:val="18"/>
              </w:rPr>
              <w:t xml:space="preserve"> OR #</w:t>
            </w:r>
            <w:r w:rsidR="00827435" w:rsidRPr="00B11863">
              <w:rPr>
                <w:sz w:val="18"/>
                <w:szCs w:val="18"/>
              </w:rPr>
              <w:t>42</w:t>
            </w:r>
            <w:r w:rsidRPr="00B11863">
              <w:rPr>
                <w:sz w:val="18"/>
                <w:szCs w:val="18"/>
              </w:rPr>
              <w:t xml:space="preserve"> OR #</w:t>
            </w:r>
            <w:r w:rsidR="00827435" w:rsidRPr="00B11863">
              <w:rPr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57EC208" w14:textId="6925238B" w:rsidR="00396B96" w:rsidRPr="00B11863" w:rsidRDefault="00B11863" w:rsidP="00496EBA">
            <w:pPr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color w:val="auto"/>
                <w:kern w:val="0"/>
                <w:sz w:val="18"/>
                <w:szCs w:val="18"/>
              </w:rPr>
              <w:t>GSTP1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34543C6" w14:textId="26EB2312" w:rsidR="00396B96" w:rsidRPr="00B11863" w:rsidRDefault="00864EFF" w:rsidP="00864EFF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4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'</w:t>
            </w:r>
            <w:proofErr w:type="gramStart"/>
            <w:r w:rsidRPr="00B11863">
              <w:rPr>
                <w:sz w:val="18"/>
                <w:szCs w:val="18"/>
              </w:rPr>
              <w:t>glutathione</w:t>
            </w:r>
            <w:proofErr w:type="gramEnd"/>
            <w:r w:rsidRPr="00B11863">
              <w:rPr>
                <w:sz w:val="18"/>
                <w:szCs w:val="18"/>
              </w:rPr>
              <w:t xml:space="preserve"> transferase P1'/exp</w:t>
            </w:r>
            <w:r w:rsidR="00396B96" w:rsidRPr="00B11863">
              <w:rPr>
                <w:sz w:val="18"/>
                <w:szCs w:val="18"/>
              </w:rPr>
              <w:t xml:space="preserve"> </w:t>
            </w:r>
          </w:p>
          <w:p w14:paraId="6345B62E" w14:textId="00978D97" w:rsidR="00396B96" w:rsidRPr="00B11863" w:rsidRDefault="00864EFF" w:rsidP="00396B9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4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'gstp1 gene'/exp</w:t>
            </w:r>
            <w:r w:rsidR="00396B96" w:rsidRPr="00B11863">
              <w:rPr>
                <w:sz w:val="18"/>
                <w:szCs w:val="18"/>
              </w:rPr>
              <w:t xml:space="preserve"> </w:t>
            </w:r>
          </w:p>
          <w:p w14:paraId="046AE5D8" w14:textId="425B491B" w:rsidR="00396B96" w:rsidRPr="00B11863" w:rsidRDefault="00864EFF" w:rsidP="00864EFF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4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'gstp1 protein human'/exp</w:t>
            </w:r>
            <w:r w:rsidR="00396B96" w:rsidRPr="00B11863">
              <w:rPr>
                <w:sz w:val="18"/>
                <w:szCs w:val="18"/>
              </w:rPr>
              <w:t xml:space="preserve"> </w:t>
            </w:r>
          </w:p>
          <w:p w14:paraId="14004EDC" w14:textId="6568700A" w:rsidR="00396B96" w:rsidRPr="00B11863" w:rsidRDefault="00864EFF" w:rsidP="00396B9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</w:t>
            </w:r>
            <w:r w:rsidR="00396B96" w:rsidRPr="00B11863">
              <w:rPr>
                <w:rFonts w:hint="eastAsia"/>
                <w:sz w:val="18"/>
                <w:szCs w:val="18"/>
              </w:rPr>
              <w:t>4</w:t>
            </w:r>
            <w:r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gstp</w:t>
            </w:r>
            <w:proofErr w:type="gramStart"/>
            <w:r w:rsidRPr="00B11863">
              <w:rPr>
                <w:sz w:val="18"/>
                <w:szCs w:val="18"/>
              </w:rPr>
              <w:t>1:ab</w:t>
            </w:r>
            <w:proofErr w:type="gramEnd"/>
            <w:r w:rsidRPr="00B11863">
              <w:rPr>
                <w:sz w:val="18"/>
                <w:szCs w:val="18"/>
              </w:rPr>
              <w:t>,ti</w:t>
            </w:r>
          </w:p>
          <w:p w14:paraId="03870CB2" w14:textId="7906D405" w:rsidR="00396B96" w:rsidRPr="00B11863" w:rsidRDefault="00864EFF" w:rsidP="00396B9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#4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#45 OR #46 OR #47 OR #48</w:t>
            </w:r>
          </w:p>
        </w:tc>
      </w:tr>
      <w:tr w:rsidR="0074110F" w:rsidRPr="00B11863" w14:paraId="70604E6B" w14:textId="145EA2A1" w:rsidTr="005F766A">
        <w:trPr>
          <w:trHeight w:val="58"/>
        </w:trPr>
        <w:tc>
          <w:tcPr>
            <w:tcW w:w="1162" w:type="dxa"/>
            <w:shd w:val="clear" w:color="auto" w:fill="D0CECE" w:themeFill="background2" w:themeFillShade="E6"/>
          </w:tcPr>
          <w:p w14:paraId="0D3C279D" w14:textId="532736A3" w:rsidR="0074110F" w:rsidRPr="00B11863" w:rsidRDefault="0074110F" w:rsidP="00396B96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66AC059D" w14:textId="4E38F7A4" w:rsidR="0074110F" w:rsidRPr="00B11863" w:rsidRDefault="0074110F" w:rsidP="00396B9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 xml:space="preserve">EPHX1: </w:t>
            </w:r>
            <w:r w:rsidRPr="00B11863">
              <w:rPr>
                <w:rFonts w:hint="eastAsia"/>
                <w:sz w:val="18"/>
                <w:szCs w:val="18"/>
              </w:rPr>
              <w:t>#</w:t>
            </w:r>
            <w:r w:rsidRPr="00B11863">
              <w:rPr>
                <w:sz w:val="18"/>
                <w:szCs w:val="18"/>
              </w:rPr>
              <w:t>13 AND #36 AND #44</w:t>
            </w:r>
          </w:p>
        </w:tc>
        <w:tc>
          <w:tcPr>
            <w:tcW w:w="4394" w:type="dxa"/>
            <w:gridSpan w:val="2"/>
            <w:tcBorders>
              <w:left w:val="single" w:sz="4" w:space="0" w:color="auto"/>
            </w:tcBorders>
          </w:tcPr>
          <w:p w14:paraId="0D91A833" w14:textId="0F933E9A" w:rsidR="0074110F" w:rsidRPr="00B11863" w:rsidRDefault="00B11863" w:rsidP="00396B9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GSTP1</w:t>
            </w:r>
            <w:r w:rsidR="0074110F" w:rsidRPr="00B11863">
              <w:rPr>
                <w:sz w:val="18"/>
                <w:szCs w:val="18"/>
              </w:rPr>
              <w:t xml:space="preserve">: </w:t>
            </w:r>
            <w:r w:rsidR="0074110F" w:rsidRPr="00B11863">
              <w:rPr>
                <w:rFonts w:hint="eastAsia"/>
                <w:sz w:val="18"/>
                <w:szCs w:val="18"/>
              </w:rPr>
              <w:t>#</w:t>
            </w:r>
            <w:r w:rsidR="0074110F" w:rsidRPr="00B11863">
              <w:rPr>
                <w:sz w:val="18"/>
                <w:szCs w:val="18"/>
              </w:rPr>
              <w:t>13 AND #36 AND #49</w:t>
            </w:r>
          </w:p>
        </w:tc>
      </w:tr>
    </w:tbl>
    <w:p w14:paraId="4B55AC2B" w14:textId="77777777" w:rsidR="00173099" w:rsidRDefault="00173099" w:rsidP="00105E41">
      <w:pPr>
        <w:widowControl/>
        <w:jc w:val="left"/>
      </w:pPr>
    </w:p>
    <w:tbl>
      <w:tblPr>
        <w:tblStyle w:val="a7"/>
        <w:tblW w:w="8675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3080"/>
        <w:gridCol w:w="996"/>
        <w:gridCol w:w="3437"/>
      </w:tblGrid>
      <w:tr w:rsidR="002B389C" w:rsidRPr="00B11863" w14:paraId="63376019" w14:textId="77777777" w:rsidTr="005F766A">
        <w:trPr>
          <w:trHeight w:val="135"/>
        </w:trPr>
        <w:tc>
          <w:tcPr>
            <w:tcW w:w="8675" w:type="dxa"/>
            <w:gridSpan w:val="4"/>
            <w:shd w:val="clear" w:color="auto" w:fill="D0CECE" w:themeFill="background2" w:themeFillShade="E6"/>
          </w:tcPr>
          <w:p w14:paraId="04BD0A0E" w14:textId="4302D1E0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TABLE S1c</w:t>
            </w:r>
            <w:r w:rsidR="00B21323" w:rsidRPr="00B11863">
              <w:rPr>
                <w:b/>
                <w:bCs/>
                <w:sz w:val="18"/>
                <w:szCs w:val="18"/>
              </w:rPr>
              <w:t>.</w:t>
            </w:r>
            <w:r w:rsidR="00A5710D" w:rsidRPr="00B11863">
              <w:rPr>
                <w:b/>
                <w:bCs/>
                <w:sz w:val="18"/>
                <w:szCs w:val="18"/>
              </w:rPr>
              <w:t xml:space="preserve"> </w:t>
            </w:r>
            <w:r w:rsidRPr="00B11863">
              <w:rPr>
                <w:b/>
                <w:bCs/>
                <w:sz w:val="18"/>
                <w:szCs w:val="18"/>
              </w:rPr>
              <w:t>Search strategy in W</w:t>
            </w:r>
            <w:r w:rsidR="00765432" w:rsidRPr="00B11863">
              <w:rPr>
                <w:b/>
                <w:bCs/>
                <w:sz w:val="18"/>
                <w:szCs w:val="18"/>
              </w:rPr>
              <w:t xml:space="preserve">eb </w:t>
            </w:r>
            <w:proofErr w:type="gramStart"/>
            <w:r w:rsidR="00765432" w:rsidRPr="00B11863">
              <w:rPr>
                <w:b/>
                <w:bCs/>
                <w:sz w:val="18"/>
                <w:szCs w:val="18"/>
              </w:rPr>
              <w:t>Of</w:t>
            </w:r>
            <w:proofErr w:type="gramEnd"/>
            <w:r w:rsidR="00765432" w:rsidRPr="00B11863">
              <w:rPr>
                <w:b/>
                <w:bCs/>
                <w:sz w:val="18"/>
                <w:szCs w:val="18"/>
              </w:rPr>
              <w:t xml:space="preserve"> Science</w:t>
            </w:r>
            <w:r w:rsidR="00A3059C">
              <w:rPr>
                <w:b/>
                <w:bCs/>
                <w:sz w:val="18"/>
                <w:szCs w:val="18"/>
              </w:rPr>
              <w:t>(</w:t>
            </w:r>
            <w:hyperlink r:id="rId8" w:history="1">
              <w:r w:rsidR="00A3059C" w:rsidRPr="00812D84">
                <w:rPr>
                  <w:rStyle w:val="a8"/>
                  <w:sz w:val="18"/>
                  <w:szCs w:val="18"/>
                </w:rPr>
                <w:t>https://www.webofscience.com/</w:t>
              </w:r>
            </w:hyperlink>
            <w:r w:rsidR="00A3059C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2B389C" w:rsidRPr="00B11863" w14:paraId="388C5679" w14:textId="77777777" w:rsidTr="00B11863">
        <w:trPr>
          <w:trHeight w:val="1717"/>
        </w:trPr>
        <w:tc>
          <w:tcPr>
            <w:tcW w:w="1162" w:type="dxa"/>
            <w:shd w:val="clear" w:color="auto" w:fill="D0CECE" w:themeFill="background2" w:themeFillShade="E6"/>
          </w:tcPr>
          <w:p w14:paraId="5E6E94F1" w14:textId="77777777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7513" w:type="dxa"/>
            <w:gridSpan w:val="3"/>
          </w:tcPr>
          <w:p w14:paraId="5354D70A" w14:textId="3734E2EA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A8667C" w:rsidRPr="00B11863">
              <w:rPr>
                <w:sz w:val="18"/>
                <w:szCs w:val="18"/>
              </w:rPr>
              <w:t>TS=(</w:t>
            </w:r>
            <w:proofErr w:type="spellStart"/>
            <w:r w:rsidR="00A8667C" w:rsidRPr="00B11863">
              <w:rPr>
                <w:sz w:val="18"/>
                <w:szCs w:val="18"/>
              </w:rPr>
              <w:t>copd</w:t>
            </w:r>
            <w:proofErr w:type="spellEnd"/>
            <w:r w:rsidR="00A8667C" w:rsidRPr="00B11863">
              <w:rPr>
                <w:sz w:val="18"/>
                <w:szCs w:val="18"/>
              </w:rPr>
              <w:t>)</w:t>
            </w:r>
          </w:p>
          <w:p w14:paraId="78CA6D47" w14:textId="172CE77A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A8667C" w:rsidRPr="00B11863">
              <w:rPr>
                <w:sz w:val="18"/>
                <w:szCs w:val="18"/>
              </w:rPr>
              <w:t>TS</w:t>
            </w:r>
            <w:proofErr w:type="gramStart"/>
            <w:r w:rsidR="00A8667C" w:rsidRPr="00B11863">
              <w:rPr>
                <w:sz w:val="18"/>
                <w:szCs w:val="18"/>
              </w:rPr>
              <w:t>=(</w:t>
            </w:r>
            <w:proofErr w:type="gramEnd"/>
            <w:r w:rsidR="00A8667C" w:rsidRPr="00B11863">
              <w:rPr>
                <w:sz w:val="18"/>
                <w:szCs w:val="18"/>
              </w:rPr>
              <w:t>Chronic Obstructive Pulmonary Diseases)</w:t>
            </w:r>
          </w:p>
          <w:p w14:paraId="08CF240C" w14:textId="40C5C56C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A8667C" w:rsidRPr="00B11863">
              <w:rPr>
                <w:sz w:val="18"/>
                <w:szCs w:val="18"/>
              </w:rPr>
              <w:t>TS</w:t>
            </w:r>
            <w:proofErr w:type="gramStart"/>
            <w:r w:rsidR="00A8667C" w:rsidRPr="00B11863">
              <w:rPr>
                <w:sz w:val="18"/>
                <w:szCs w:val="18"/>
              </w:rPr>
              <w:t>=(</w:t>
            </w:r>
            <w:proofErr w:type="gramEnd"/>
            <w:r w:rsidR="00A8667C" w:rsidRPr="00B11863">
              <w:rPr>
                <w:sz w:val="18"/>
                <w:szCs w:val="18"/>
              </w:rPr>
              <w:t>Chronic Obstructive Lung Disease)</w:t>
            </w:r>
          </w:p>
          <w:p w14:paraId="0DA69F87" w14:textId="1C6E3F4B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A8667C" w:rsidRPr="00B11863">
              <w:rPr>
                <w:sz w:val="18"/>
                <w:szCs w:val="18"/>
              </w:rPr>
              <w:t>TI=(COAD)</w:t>
            </w:r>
          </w:p>
          <w:p w14:paraId="4C42B63D" w14:textId="39F76196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A8667C" w:rsidRPr="00B11863">
              <w:rPr>
                <w:sz w:val="18"/>
                <w:szCs w:val="18"/>
              </w:rPr>
              <w:t>TI=(COPD)</w:t>
            </w:r>
          </w:p>
          <w:p w14:paraId="365624D7" w14:textId="371A5FC3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A8667C" w:rsidRPr="00B11863">
              <w:rPr>
                <w:sz w:val="18"/>
                <w:szCs w:val="18"/>
              </w:rPr>
              <w:t>TS</w:t>
            </w:r>
            <w:proofErr w:type="gramStart"/>
            <w:r w:rsidR="00A8667C" w:rsidRPr="00B11863">
              <w:rPr>
                <w:sz w:val="18"/>
                <w:szCs w:val="18"/>
              </w:rPr>
              <w:t>=(</w:t>
            </w:r>
            <w:proofErr w:type="gramEnd"/>
            <w:r w:rsidR="00A8667C" w:rsidRPr="00B11863">
              <w:rPr>
                <w:sz w:val="18"/>
                <w:szCs w:val="18"/>
              </w:rPr>
              <w:t>Chronic Obstructive Airway Disease)</w:t>
            </w:r>
          </w:p>
          <w:p w14:paraId="21D02E6A" w14:textId="5554C17C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A8667C" w:rsidRPr="00B11863">
              <w:rPr>
                <w:sz w:val="18"/>
                <w:szCs w:val="18"/>
              </w:rPr>
              <w:t>TS</w:t>
            </w:r>
            <w:proofErr w:type="gramStart"/>
            <w:r w:rsidR="00A8667C" w:rsidRPr="00B11863">
              <w:rPr>
                <w:sz w:val="18"/>
                <w:szCs w:val="18"/>
              </w:rPr>
              <w:t>=(</w:t>
            </w:r>
            <w:proofErr w:type="gramEnd"/>
            <w:r w:rsidR="00A8667C" w:rsidRPr="00B11863">
              <w:rPr>
                <w:sz w:val="18"/>
                <w:szCs w:val="18"/>
              </w:rPr>
              <w:t>Chronic Obstructive Pulmonary Disease)</w:t>
            </w:r>
          </w:p>
          <w:p w14:paraId="4A9157F9" w14:textId="32E4BEE5" w:rsidR="002B389C" w:rsidRPr="00B11863" w:rsidRDefault="002B389C" w:rsidP="00A8667C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A8667C" w:rsidRPr="00B11863">
              <w:rPr>
                <w:sz w:val="18"/>
                <w:szCs w:val="18"/>
              </w:rPr>
              <w:t>TS</w:t>
            </w:r>
            <w:proofErr w:type="gramStart"/>
            <w:r w:rsidR="00A8667C" w:rsidRPr="00B11863">
              <w:rPr>
                <w:sz w:val="18"/>
                <w:szCs w:val="18"/>
              </w:rPr>
              <w:t>=(</w:t>
            </w:r>
            <w:proofErr w:type="gramEnd"/>
            <w:r w:rsidR="00A8667C" w:rsidRPr="00B11863">
              <w:rPr>
                <w:sz w:val="18"/>
                <w:szCs w:val="18"/>
              </w:rPr>
              <w:t>Chronic Airflow Obstruction)</w:t>
            </w:r>
          </w:p>
          <w:p w14:paraId="4EC6B7F7" w14:textId="10A331EA" w:rsidR="002B389C" w:rsidRPr="00B11863" w:rsidRDefault="002B389C" w:rsidP="00765432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A8667C" w:rsidRPr="00B11863">
              <w:rPr>
                <w:sz w:val="18"/>
                <w:szCs w:val="18"/>
              </w:rPr>
              <w:t xml:space="preserve">1 OR 2 OR 3 OR 4 OR 5 OR 6 OR 7 OR 8 </w:t>
            </w:r>
          </w:p>
        </w:tc>
      </w:tr>
      <w:tr w:rsidR="00765432" w:rsidRPr="00B11863" w14:paraId="392B8D9A" w14:textId="77777777" w:rsidTr="00D82091">
        <w:trPr>
          <w:trHeight w:val="748"/>
        </w:trPr>
        <w:tc>
          <w:tcPr>
            <w:tcW w:w="1162" w:type="dxa"/>
            <w:shd w:val="clear" w:color="auto" w:fill="D0CECE" w:themeFill="background2" w:themeFillShade="E6"/>
          </w:tcPr>
          <w:p w14:paraId="4567BBD5" w14:textId="3A0C9C56" w:rsidR="00765432" w:rsidRPr="00B11863" w:rsidRDefault="00765432" w:rsidP="00765432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513" w:type="dxa"/>
            <w:gridSpan w:val="3"/>
          </w:tcPr>
          <w:p w14:paraId="10D66783" w14:textId="2BFA1E11" w:rsidR="00765432" w:rsidRPr="00B11863" w:rsidRDefault="00765432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CB762F" w:rsidRPr="00B11863">
              <w:rPr>
                <w:sz w:val="18"/>
                <w:szCs w:val="18"/>
              </w:rPr>
              <w:t>TS=(Gene*)</w:t>
            </w:r>
          </w:p>
          <w:p w14:paraId="0C4DBF05" w14:textId="47E9E2CD" w:rsidR="00765432" w:rsidRPr="00B11863" w:rsidRDefault="00CB762F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=(Cistron*)</w:t>
            </w:r>
          </w:p>
          <w:p w14:paraId="3E540CCC" w14:textId="31F2CC4A" w:rsidR="00CB762F" w:rsidRPr="00B11863" w:rsidRDefault="00CB762F" w:rsidP="00CB762F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enetic Material)</w:t>
            </w:r>
          </w:p>
          <w:p w14:paraId="379DBB69" w14:textId="28971679" w:rsidR="00765432" w:rsidRPr="00B11863" w:rsidRDefault="00CB762F" w:rsidP="00CB762F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10</w:t>
            </w:r>
            <w:r w:rsidR="00765432" w:rsidRPr="00B11863">
              <w:rPr>
                <w:sz w:val="18"/>
                <w:szCs w:val="18"/>
              </w:rPr>
              <w:t xml:space="preserve"> OR 1</w:t>
            </w:r>
            <w:r w:rsidRPr="00B11863">
              <w:rPr>
                <w:sz w:val="18"/>
                <w:szCs w:val="18"/>
              </w:rPr>
              <w:t>1</w:t>
            </w:r>
            <w:r w:rsidR="00765432" w:rsidRPr="00B11863">
              <w:rPr>
                <w:sz w:val="18"/>
                <w:szCs w:val="18"/>
              </w:rPr>
              <w:t xml:space="preserve"> OR 1</w:t>
            </w:r>
            <w:r w:rsidRPr="00B11863">
              <w:rPr>
                <w:sz w:val="18"/>
                <w:szCs w:val="18"/>
              </w:rPr>
              <w:t>2</w:t>
            </w:r>
            <w:r w:rsidR="00765432" w:rsidRPr="00B11863">
              <w:rPr>
                <w:sz w:val="18"/>
                <w:szCs w:val="18"/>
              </w:rPr>
              <w:t xml:space="preserve"> </w:t>
            </w:r>
          </w:p>
        </w:tc>
      </w:tr>
      <w:tr w:rsidR="00765432" w:rsidRPr="00B11863" w14:paraId="3E5DA206" w14:textId="77777777" w:rsidTr="00B11863">
        <w:trPr>
          <w:trHeight w:val="1190"/>
        </w:trPr>
        <w:tc>
          <w:tcPr>
            <w:tcW w:w="1162" w:type="dxa"/>
            <w:shd w:val="clear" w:color="auto" w:fill="D0CECE" w:themeFill="background2" w:themeFillShade="E6"/>
          </w:tcPr>
          <w:p w14:paraId="7ADE2E54" w14:textId="07D35949" w:rsidR="00765432" w:rsidRPr="00B11863" w:rsidRDefault="00765432" w:rsidP="00765432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Polymorphism</w:t>
            </w:r>
          </w:p>
        </w:tc>
        <w:tc>
          <w:tcPr>
            <w:tcW w:w="7513" w:type="dxa"/>
            <w:gridSpan w:val="3"/>
          </w:tcPr>
          <w:p w14:paraId="51F63633" w14:textId="5FC9B898" w:rsidR="00765432" w:rsidRPr="00B11863" w:rsidRDefault="00CB762F" w:rsidP="00765432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4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Polymorphism, Genetic)</w:t>
            </w:r>
          </w:p>
          <w:p w14:paraId="177857C1" w14:textId="2D816AB5" w:rsidR="00CB762F" w:rsidRPr="00B11863" w:rsidRDefault="00CB762F" w:rsidP="00765432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5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enetic Polymorphism*)</w:t>
            </w:r>
          </w:p>
          <w:p w14:paraId="661317F5" w14:textId="3EF9BBE1" w:rsidR="00765432" w:rsidRPr="00B11863" w:rsidRDefault="00CB762F" w:rsidP="00765432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6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ene Polymorphisms*)</w:t>
            </w:r>
          </w:p>
          <w:p w14:paraId="058AFC55" w14:textId="3BB3740F" w:rsidR="00765432" w:rsidRPr="00B11863" w:rsidRDefault="00CB762F" w:rsidP="00765432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17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Polymorphism, Gene)</w:t>
            </w:r>
          </w:p>
          <w:p w14:paraId="06461DCE" w14:textId="7FC5AF49" w:rsidR="00CB762F" w:rsidRPr="00B11863" w:rsidRDefault="00CB762F" w:rsidP="00765432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8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Polymorphism (Genetics)</w:t>
            </w:r>
          </w:p>
          <w:p w14:paraId="7B2465AD" w14:textId="1327F056" w:rsidR="00765432" w:rsidRPr="00B11863" w:rsidRDefault="00CB762F" w:rsidP="00765432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14 OR 15 OR 16 OR 17 OR 18</w:t>
            </w:r>
          </w:p>
        </w:tc>
      </w:tr>
      <w:tr w:rsidR="00765432" w:rsidRPr="00B11863" w14:paraId="17BDB9D7" w14:textId="77777777" w:rsidTr="00B11863">
        <w:trPr>
          <w:trHeight w:val="841"/>
        </w:trPr>
        <w:tc>
          <w:tcPr>
            <w:tcW w:w="1162" w:type="dxa"/>
            <w:shd w:val="clear" w:color="auto" w:fill="D0CECE" w:themeFill="background2" w:themeFillShade="E6"/>
          </w:tcPr>
          <w:p w14:paraId="718F01DC" w14:textId="648F21DA" w:rsidR="00765432" w:rsidRPr="00B11863" w:rsidRDefault="00765432" w:rsidP="00765432">
            <w:pPr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Variation</w:t>
            </w:r>
          </w:p>
        </w:tc>
        <w:tc>
          <w:tcPr>
            <w:tcW w:w="7513" w:type="dxa"/>
            <w:gridSpan w:val="3"/>
          </w:tcPr>
          <w:p w14:paraId="52F38E9B" w14:textId="5973ADC9" w:rsidR="00CB762F" w:rsidRPr="00B11863" w:rsidRDefault="00CB762F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enetic Variation*)</w:t>
            </w:r>
          </w:p>
          <w:p w14:paraId="450BF27F" w14:textId="12EE9686" w:rsidR="00CB762F" w:rsidRPr="00B11863" w:rsidRDefault="00CB762F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Variation, Genetic)</w:t>
            </w:r>
          </w:p>
          <w:p w14:paraId="3EB2AA4D" w14:textId="41BCE72F" w:rsidR="00CB762F" w:rsidRPr="00B11863" w:rsidRDefault="00CB762F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Diversity, Genetic)</w:t>
            </w:r>
          </w:p>
          <w:p w14:paraId="319D184C" w14:textId="515A9E79" w:rsidR="00CB762F" w:rsidRPr="00B11863" w:rsidRDefault="00CB762F" w:rsidP="00CB762F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 xml:space="preserve">Genetic </w:t>
            </w:r>
            <w:proofErr w:type="spellStart"/>
            <w:r w:rsidRPr="00B11863">
              <w:rPr>
                <w:sz w:val="18"/>
                <w:szCs w:val="18"/>
              </w:rPr>
              <w:t>Diversit</w:t>
            </w:r>
            <w:proofErr w:type="spellEnd"/>
            <w:r w:rsidRPr="00B11863">
              <w:rPr>
                <w:sz w:val="18"/>
                <w:szCs w:val="18"/>
              </w:rPr>
              <w:t>*)</w:t>
            </w:r>
          </w:p>
          <w:p w14:paraId="616917AA" w14:textId="3AE78300" w:rsidR="00765432" w:rsidRPr="00B11863" w:rsidRDefault="00CB762F" w:rsidP="00765432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20 OR 21 OR 22 OR 23</w:t>
            </w:r>
            <w:r w:rsidR="00A5710D" w:rsidRPr="00B11863">
              <w:rPr>
                <w:sz w:val="18"/>
                <w:szCs w:val="18"/>
              </w:rPr>
              <w:t xml:space="preserve"> </w:t>
            </w:r>
          </w:p>
        </w:tc>
      </w:tr>
      <w:tr w:rsidR="00765432" w:rsidRPr="00B11863" w14:paraId="5EFC10EF" w14:textId="77777777" w:rsidTr="00D82091">
        <w:trPr>
          <w:trHeight w:val="1230"/>
        </w:trPr>
        <w:tc>
          <w:tcPr>
            <w:tcW w:w="1162" w:type="dxa"/>
            <w:shd w:val="clear" w:color="auto" w:fill="D0CECE" w:themeFill="background2" w:themeFillShade="E6"/>
          </w:tcPr>
          <w:p w14:paraId="39D82E17" w14:textId="0722957E" w:rsidR="00765432" w:rsidRPr="00B11863" w:rsidRDefault="00765432" w:rsidP="00765432">
            <w:pPr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513" w:type="dxa"/>
            <w:gridSpan w:val="3"/>
          </w:tcPr>
          <w:p w14:paraId="04D45D38" w14:textId="3EC182D5" w:rsidR="00194AD2" w:rsidRPr="00B11863" w:rsidRDefault="00194AD2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Polymorphism, Single Nucleotide)</w:t>
            </w:r>
          </w:p>
          <w:p w14:paraId="4BDD233D" w14:textId="3DAB799B" w:rsidR="00194AD2" w:rsidRPr="00B11863" w:rsidRDefault="00194AD2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Nucleotide Polymorphism, Single)</w:t>
            </w:r>
          </w:p>
          <w:p w14:paraId="6426FAF2" w14:textId="1D730499" w:rsidR="00194AD2" w:rsidRPr="00B11863" w:rsidRDefault="00194AD2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Polymorphisms, Single Nucleotide)</w:t>
            </w:r>
          </w:p>
          <w:p w14:paraId="4B286584" w14:textId="4A8F7F6D" w:rsidR="00194AD2" w:rsidRPr="00B11863" w:rsidRDefault="00194AD2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Single Nucleotide Polymorphism*)</w:t>
            </w:r>
          </w:p>
          <w:p w14:paraId="6B6F8A73" w14:textId="056D2C62" w:rsidR="00194AD2" w:rsidRPr="00B11863" w:rsidRDefault="00194AD2" w:rsidP="00765432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Single Nucleotide Polymorphism*)</w:t>
            </w:r>
          </w:p>
          <w:p w14:paraId="3B11250E" w14:textId="4F93D440" w:rsidR="00932207" w:rsidRPr="00B11863" w:rsidRDefault="00194AD2" w:rsidP="00932207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=(SNPs)</w:t>
            </w:r>
          </w:p>
          <w:p w14:paraId="46ACB932" w14:textId="77777777" w:rsidR="00932207" w:rsidRPr="00B11863" w:rsidRDefault="00194AD2" w:rsidP="00932207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=(SNPs)</w:t>
            </w:r>
          </w:p>
          <w:p w14:paraId="6019F5EB" w14:textId="6412F779" w:rsidR="00765432" w:rsidRPr="00B11863" w:rsidRDefault="00194AD2" w:rsidP="00932207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25 OR 26 OR 27 OR 28 OR 29 OR 30 OR 31</w:t>
            </w:r>
          </w:p>
        </w:tc>
      </w:tr>
      <w:tr w:rsidR="00765432" w:rsidRPr="00B11863" w14:paraId="786C6D71" w14:textId="77777777" w:rsidTr="005F766A">
        <w:trPr>
          <w:trHeight w:val="64"/>
        </w:trPr>
        <w:tc>
          <w:tcPr>
            <w:tcW w:w="1162" w:type="dxa"/>
            <w:shd w:val="clear" w:color="auto" w:fill="D0CECE" w:themeFill="background2" w:themeFillShade="E6"/>
          </w:tcPr>
          <w:p w14:paraId="271EF113" w14:textId="47D1A150" w:rsidR="00765432" w:rsidRPr="00B11863" w:rsidRDefault="00932207" w:rsidP="00765432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7513" w:type="dxa"/>
            <w:gridSpan w:val="3"/>
            <w:tcBorders>
              <w:bottom w:val="single" w:sz="4" w:space="0" w:color="auto"/>
            </w:tcBorders>
          </w:tcPr>
          <w:p w14:paraId="06C96D22" w14:textId="28131195" w:rsidR="00932207" w:rsidRPr="00B11863" w:rsidRDefault="00765432" w:rsidP="00765432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20 OR 25 OR 30 OR 35</w:t>
            </w:r>
          </w:p>
        </w:tc>
      </w:tr>
      <w:tr w:rsidR="00765432" w:rsidRPr="00B11863" w14:paraId="0E2B7038" w14:textId="77777777" w:rsidTr="00B44F43">
        <w:trPr>
          <w:trHeight w:val="4129"/>
        </w:trPr>
        <w:tc>
          <w:tcPr>
            <w:tcW w:w="1162" w:type="dxa"/>
            <w:shd w:val="clear" w:color="auto" w:fill="D0CECE" w:themeFill="background2" w:themeFillShade="E6"/>
          </w:tcPr>
          <w:p w14:paraId="26B89A49" w14:textId="337CDBC0" w:rsidR="00765432" w:rsidRPr="00B11863" w:rsidRDefault="00765432" w:rsidP="00765432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lastRenderedPageBreak/>
              <w:t>EPHX1</w:t>
            </w:r>
          </w:p>
        </w:tc>
        <w:tc>
          <w:tcPr>
            <w:tcW w:w="3080" w:type="dxa"/>
            <w:tcBorders>
              <w:right w:val="single" w:sz="4" w:space="0" w:color="auto"/>
            </w:tcBorders>
          </w:tcPr>
          <w:p w14:paraId="5807328F" w14:textId="7E97F8F6" w:rsidR="00765432" w:rsidRPr="00B11863" w:rsidRDefault="00765432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7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2D5477" w:rsidRPr="00B11863">
              <w:rPr>
                <w:sz w:val="18"/>
                <w:szCs w:val="18"/>
              </w:rPr>
              <w:t>TS=(EPHX1)</w:t>
            </w:r>
          </w:p>
          <w:p w14:paraId="272B81AD" w14:textId="2736EF47" w:rsidR="00765432" w:rsidRPr="00B11863" w:rsidRDefault="00765432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8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2D5477" w:rsidRPr="00B11863">
              <w:rPr>
                <w:sz w:val="18"/>
                <w:szCs w:val="18"/>
              </w:rPr>
              <w:t>TI=(EPHX1)</w:t>
            </w:r>
          </w:p>
          <w:p w14:paraId="4B1A88A3" w14:textId="22AC3050" w:rsidR="00765432" w:rsidRPr="00B11863" w:rsidRDefault="00765432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9</w:t>
            </w:r>
            <w:r w:rsidR="00B21323" w:rsidRPr="00B11863">
              <w:rPr>
                <w:sz w:val="18"/>
                <w:szCs w:val="18"/>
              </w:rPr>
              <w:t>.</w:t>
            </w:r>
            <w:r w:rsidR="00203D84" w:rsidRPr="00B11863">
              <w:rPr>
                <w:sz w:val="18"/>
                <w:szCs w:val="18"/>
              </w:rPr>
              <w:t xml:space="preserve"> </w:t>
            </w:r>
            <w:r w:rsidR="002D5477" w:rsidRPr="00B11863">
              <w:rPr>
                <w:sz w:val="18"/>
                <w:szCs w:val="18"/>
              </w:rPr>
              <w:t>TS</w:t>
            </w:r>
            <w:proofErr w:type="gramStart"/>
            <w:r w:rsidR="002D5477" w:rsidRPr="00B11863">
              <w:rPr>
                <w:sz w:val="18"/>
                <w:szCs w:val="18"/>
              </w:rPr>
              <w:t>=(</w:t>
            </w:r>
            <w:proofErr w:type="gramEnd"/>
            <w:r w:rsidR="002D5477" w:rsidRPr="00B11863">
              <w:rPr>
                <w:sz w:val="18"/>
                <w:szCs w:val="18"/>
              </w:rPr>
              <w:t>epoxide hydrolase 1, microsomal (xenobiotic), human)</w:t>
            </w:r>
          </w:p>
          <w:p w14:paraId="3DF872C7" w14:textId="42C6399A" w:rsidR="002D5477" w:rsidRPr="00B11863" w:rsidRDefault="00765432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0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2D5477" w:rsidRPr="00B11863">
              <w:rPr>
                <w:sz w:val="18"/>
                <w:szCs w:val="18"/>
              </w:rPr>
              <w:t>TS</w:t>
            </w:r>
            <w:proofErr w:type="gramStart"/>
            <w:r w:rsidR="002D5477" w:rsidRPr="00B11863">
              <w:rPr>
                <w:sz w:val="18"/>
                <w:szCs w:val="18"/>
              </w:rPr>
              <w:t>=(</w:t>
            </w:r>
            <w:proofErr w:type="gramEnd"/>
            <w:r w:rsidR="002D5477" w:rsidRPr="00B11863">
              <w:rPr>
                <w:sz w:val="18"/>
                <w:szCs w:val="18"/>
              </w:rPr>
              <w:t>ephx1 gene)</w:t>
            </w:r>
          </w:p>
          <w:p w14:paraId="079CAF89" w14:textId="499CA48B" w:rsidR="00765432" w:rsidRPr="00B11863" w:rsidRDefault="00765432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1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2D5477" w:rsidRPr="00B11863">
              <w:rPr>
                <w:sz w:val="18"/>
                <w:szCs w:val="18"/>
              </w:rPr>
              <w:t>TI</w:t>
            </w:r>
            <w:proofErr w:type="gramStart"/>
            <w:r w:rsidR="002D5477" w:rsidRPr="00B11863">
              <w:rPr>
                <w:sz w:val="18"/>
                <w:szCs w:val="18"/>
              </w:rPr>
              <w:t>=(</w:t>
            </w:r>
            <w:proofErr w:type="gramEnd"/>
            <w:r w:rsidR="002D5477" w:rsidRPr="00B11863">
              <w:rPr>
                <w:sz w:val="18"/>
                <w:szCs w:val="18"/>
              </w:rPr>
              <w:t>ephx1 gene)</w:t>
            </w:r>
          </w:p>
          <w:p w14:paraId="2106D4D7" w14:textId="196157B1" w:rsidR="00765432" w:rsidRPr="00B11863" w:rsidRDefault="00765432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2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2D5477" w:rsidRPr="00B11863">
              <w:rPr>
                <w:sz w:val="18"/>
                <w:szCs w:val="18"/>
              </w:rPr>
              <w:t>TI</w:t>
            </w:r>
            <w:proofErr w:type="gramStart"/>
            <w:r w:rsidR="002D5477" w:rsidRPr="00B11863">
              <w:rPr>
                <w:sz w:val="18"/>
                <w:szCs w:val="18"/>
              </w:rPr>
              <w:t>=(</w:t>
            </w:r>
            <w:proofErr w:type="gramEnd"/>
            <w:r w:rsidR="002D5477" w:rsidRPr="00B11863">
              <w:rPr>
                <w:sz w:val="18"/>
                <w:szCs w:val="18"/>
              </w:rPr>
              <w:t>ephx1 protein)</w:t>
            </w:r>
          </w:p>
          <w:p w14:paraId="1E200D2E" w14:textId="466DEA0E" w:rsidR="00765432" w:rsidRPr="00B11863" w:rsidRDefault="00765432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3</w:t>
            </w:r>
            <w:r w:rsidR="00B21323" w:rsidRPr="00B11863">
              <w:rPr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</w:t>
            </w:r>
            <w:r w:rsidR="002D5477" w:rsidRPr="00B11863">
              <w:rPr>
                <w:sz w:val="18"/>
                <w:szCs w:val="18"/>
              </w:rPr>
              <w:t>TS=(</w:t>
            </w:r>
            <w:proofErr w:type="spellStart"/>
            <w:r w:rsidR="002D5477" w:rsidRPr="00B11863">
              <w:rPr>
                <w:sz w:val="18"/>
                <w:szCs w:val="18"/>
              </w:rPr>
              <w:t>mephx</w:t>
            </w:r>
            <w:proofErr w:type="spellEnd"/>
            <w:r w:rsidR="002D5477" w:rsidRPr="00B11863">
              <w:rPr>
                <w:sz w:val="18"/>
                <w:szCs w:val="18"/>
              </w:rPr>
              <w:t>)</w:t>
            </w:r>
          </w:p>
          <w:p w14:paraId="2149DA9A" w14:textId="01B9033E" w:rsidR="002D5477" w:rsidRPr="00B11863" w:rsidRDefault="002D5477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4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TI=(</w:t>
            </w:r>
            <w:proofErr w:type="spellStart"/>
            <w:r w:rsidRPr="00B11863">
              <w:rPr>
                <w:sz w:val="18"/>
                <w:szCs w:val="18"/>
              </w:rPr>
              <w:t>mephx</w:t>
            </w:r>
            <w:proofErr w:type="spellEnd"/>
            <w:r w:rsidRPr="00B11863">
              <w:rPr>
                <w:sz w:val="18"/>
                <w:szCs w:val="18"/>
              </w:rPr>
              <w:t>)</w:t>
            </w:r>
          </w:p>
          <w:p w14:paraId="5342427D" w14:textId="31BE0112" w:rsidR="002D5477" w:rsidRPr="00B11863" w:rsidRDefault="002D5477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5</w:t>
            </w:r>
            <w:r w:rsidR="00B21323" w:rsidRPr="00B11863">
              <w:rPr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TI=(meh)</w:t>
            </w:r>
          </w:p>
          <w:p w14:paraId="0AEA851C" w14:textId="613BD513" w:rsidR="002D5477" w:rsidRPr="00B11863" w:rsidRDefault="002D5477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6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TS=(meh)</w:t>
            </w:r>
          </w:p>
          <w:p w14:paraId="5E835E1E" w14:textId="4F6A19F6" w:rsidR="007C76DF" w:rsidRPr="00B11863" w:rsidRDefault="007C76DF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7</w:t>
            </w:r>
            <w:r w:rsidR="00B21323" w:rsidRPr="00B11863">
              <w:rPr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TS=(</w:t>
            </w:r>
            <w:proofErr w:type="spellStart"/>
            <w:r w:rsidRPr="00B11863">
              <w:rPr>
                <w:sz w:val="18"/>
                <w:szCs w:val="18"/>
              </w:rPr>
              <w:t>mEPH</w:t>
            </w:r>
            <w:proofErr w:type="spellEnd"/>
            <w:r w:rsidRPr="00B11863">
              <w:rPr>
                <w:sz w:val="18"/>
                <w:szCs w:val="18"/>
              </w:rPr>
              <w:t>)</w:t>
            </w:r>
          </w:p>
          <w:p w14:paraId="188C6EA1" w14:textId="3472C6F6" w:rsidR="007C76DF" w:rsidRPr="00B11863" w:rsidRDefault="007C76DF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8</w:t>
            </w:r>
            <w:r w:rsidR="00B21323" w:rsidRPr="00B11863">
              <w:rPr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TI=(</w:t>
            </w:r>
            <w:proofErr w:type="spellStart"/>
            <w:r w:rsidRPr="00B11863">
              <w:rPr>
                <w:sz w:val="18"/>
                <w:szCs w:val="18"/>
              </w:rPr>
              <w:t>mEPH</w:t>
            </w:r>
            <w:proofErr w:type="spellEnd"/>
            <w:r w:rsidRPr="00B11863">
              <w:rPr>
                <w:sz w:val="18"/>
                <w:szCs w:val="18"/>
              </w:rPr>
              <w:t>)</w:t>
            </w:r>
          </w:p>
          <w:p w14:paraId="393973AA" w14:textId="3247A7FB" w:rsidR="007C76DF" w:rsidRPr="00B11863" w:rsidRDefault="007C76DF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9</w:t>
            </w:r>
            <w:r w:rsidR="00B21323" w:rsidRPr="00B11863">
              <w:rPr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AB=(</w:t>
            </w:r>
            <w:proofErr w:type="spellStart"/>
            <w:r w:rsidRPr="00B11863">
              <w:rPr>
                <w:sz w:val="18"/>
                <w:szCs w:val="18"/>
              </w:rPr>
              <w:t>mEPH</w:t>
            </w:r>
            <w:proofErr w:type="spellEnd"/>
            <w:r w:rsidRPr="00B11863">
              <w:rPr>
                <w:sz w:val="18"/>
                <w:szCs w:val="18"/>
              </w:rPr>
              <w:t>)</w:t>
            </w:r>
          </w:p>
          <w:p w14:paraId="1BBC03D8" w14:textId="02040F25" w:rsidR="007C76DF" w:rsidRPr="00B11863" w:rsidRDefault="007C76DF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0</w:t>
            </w:r>
            <w:r w:rsidR="00B21323" w:rsidRPr="00B11863">
              <w:rPr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TS=(EH)</w:t>
            </w:r>
          </w:p>
          <w:p w14:paraId="6B5FFFF5" w14:textId="70C5B270" w:rsidR="007C76DF" w:rsidRPr="00B11863" w:rsidRDefault="007C76DF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1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TI=(EH)</w:t>
            </w:r>
          </w:p>
          <w:p w14:paraId="4EA665B7" w14:textId="13966B8F" w:rsidR="00765432" w:rsidRPr="00B11863" w:rsidRDefault="007C76DF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2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AB=(EH)</w:t>
            </w:r>
          </w:p>
          <w:p w14:paraId="1303A73B" w14:textId="0CA91615" w:rsidR="00765432" w:rsidRPr="00B11863" w:rsidRDefault="007C76DF" w:rsidP="00203D84">
            <w:pPr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3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37</w:t>
            </w:r>
            <w:r w:rsidR="00765432" w:rsidRPr="00B11863">
              <w:rPr>
                <w:sz w:val="18"/>
                <w:szCs w:val="18"/>
              </w:rPr>
              <w:t xml:space="preserve"> OR 38 OR 39 OR 40 OR 41 OR 42 OR 43</w:t>
            </w:r>
            <w:r w:rsidRPr="00B11863">
              <w:rPr>
                <w:sz w:val="18"/>
                <w:szCs w:val="18"/>
              </w:rPr>
              <w:t xml:space="preserve"> OR 44 OR 45 OR 46 OR </w:t>
            </w:r>
            <w:r w:rsidR="00113DB4" w:rsidRPr="00B11863">
              <w:rPr>
                <w:sz w:val="18"/>
                <w:szCs w:val="18"/>
              </w:rPr>
              <w:t>47 OR 48 OR 49 OR 50 OR 51 OR 52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334B91" w14:textId="56F373AE" w:rsidR="00765432" w:rsidRPr="00B11863" w:rsidRDefault="00765432" w:rsidP="00496EBA">
            <w:pPr>
              <w:rPr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STP1</w:t>
            </w:r>
          </w:p>
        </w:tc>
        <w:tc>
          <w:tcPr>
            <w:tcW w:w="3437" w:type="dxa"/>
            <w:tcBorders>
              <w:left w:val="single" w:sz="4" w:space="0" w:color="auto"/>
            </w:tcBorders>
          </w:tcPr>
          <w:p w14:paraId="0118291A" w14:textId="28E753DB" w:rsidR="00765432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3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lutathione transferase P1)</w:t>
            </w:r>
            <w:r w:rsidR="00765432" w:rsidRPr="00B11863">
              <w:rPr>
                <w:sz w:val="18"/>
                <w:szCs w:val="18"/>
              </w:rPr>
              <w:t xml:space="preserve"> </w:t>
            </w:r>
          </w:p>
          <w:p w14:paraId="16ED69FE" w14:textId="762CDBDD" w:rsidR="00765432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4 TI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lutathione transferase P1)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</w:p>
          <w:p w14:paraId="2D07FACF" w14:textId="2E9F1B4E" w:rsidR="00765432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5</w:t>
            </w:r>
            <w:r w:rsidR="00B21323" w:rsidRPr="00B11863">
              <w:rPr>
                <w:sz w:val="18"/>
                <w:szCs w:val="18"/>
              </w:rPr>
              <w:t>.</w:t>
            </w:r>
            <w:r w:rsidR="00203D84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B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lutathione transferase P1)</w:t>
            </w:r>
            <w:r w:rsidR="00765432" w:rsidRPr="00B11863">
              <w:rPr>
                <w:sz w:val="18"/>
                <w:szCs w:val="18"/>
              </w:rPr>
              <w:t xml:space="preserve"> </w:t>
            </w:r>
          </w:p>
          <w:p w14:paraId="262DABC2" w14:textId="2CE124CA" w:rsidR="00765432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6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AB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stp1 gene)</w:t>
            </w:r>
          </w:p>
          <w:p w14:paraId="4122F76C" w14:textId="0CFEFA9E" w:rsidR="00765432" w:rsidRPr="00B11863" w:rsidRDefault="00765432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</w:t>
            </w:r>
            <w:r w:rsidR="00B4242B" w:rsidRPr="00B11863">
              <w:rPr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="00B4242B" w:rsidRPr="00B11863">
              <w:rPr>
                <w:sz w:val="18"/>
                <w:szCs w:val="18"/>
              </w:rPr>
              <w:t>TS</w:t>
            </w:r>
            <w:proofErr w:type="gramStart"/>
            <w:r w:rsidR="00B4242B" w:rsidRPr="00B11863">
              <w:rPr>
                <w:sz w:val="18"/>
                <w:szCs w:val="18"/>
              </w:rPr>
              <w:t>=(</w:t>
            </w:r>
            <w:proofErr w:type="gramEnd"/>
            <w:r w:rsidR="00B4242B" w:rsidRPr="00B11863">
              <w:rPr>
                <w:sz w:val="18"/>
                <w:szCs w:val="18"/>
              </w:rPr>
              <w:t>gstp1 gene)</w:t>
            </w:r>
            <w:r w:rsidRPr="00B11863">
              <w:rPr>
                <w:sz w:val="18"/>
                <w:szCs w:val="18"/>
              </w:rPr>
              <w:t xml:space="preserve"> </w:t>
            </w:r>
          </w:p>
          <w:p w14:paraId="6E298C36" w14:textId="544D255C" w:rsidR="00B4242B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8</w:t>
            </w:r>
            <w:r w:rsidR="00B21323" w:rsidRPr="00B11863">
              <w:rPr>
                <w:sz w:val="18"/>
                <w:szCs w:val="18"/>
              </w:rPr>
              <w:t>.</w:t>
            </w:r>
            <w:r w:rsidRPr="00B11863">
              <w:rPr>
                <w:sz w:val="18"/>
                <w:szCs w:val="18"/>
              </w:rPr>
              <w:t xml:space="preserve"> TI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stp1 gene)</w:t>
            </w:r>
          </w:p>
          <w:p w14:paraId="50107206" w14:textId="7B02051F" w:rsidR="00B4242B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9</w:t>
            </w:r>
            <w:r w:rsidR="00B21323" w:rsidRPr="00B11863">
              <w:rPr>
                <w:sz w:val="18"/>
                <w:szCs w:val="18"/>
              </w:rPr>
              <w:t>.</w:t>
            </w:r>
            <w:r w:rsidR="00203D84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stp1 protein human)</w:t>
            </w:r>
          </w:p>
          <w:p w14:paraId="0CA4FEC8" w14:textId="178B604A" w:rsidR="00B4242B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60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TI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stp1 protein human)</w:t>
            </w:r>
          </w:p>
          <w:p w14:paraId="5ACCFE67" w14:textId="58F9C22F" w:rsidR="00B4242B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61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AB</w:t>
            </w:r>
            <w:proofErr w:type="gramStart"/>
            <w:r w:rsidRPr="00B11863">
              <w:rPr>
                <w:sz w:val="18"/>
                <w:szCs w:val="18"/>
              </w:rPr>
              <w:t>=(</w:t>
            </w:r>
            <w:proofErr w:type="gramEnd"/>
            <w:r w:rsidRPr="00B11863">
              <w:rPr>
                <w:sz w:val="18"/>
                <w:szCs w:val="18"/>
              </w:rPr>
              <w:t>gstp1 protein human)</w:t>
            </w:r>
          </w:p>
          <w:p w14:paraId="71C0EBA7" w14:textId="009B73F9" w:rsidR="00B4242B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62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TS</w:t>
            </w:r>
            <w:proofErr w:type="gramStart"/>
            <w:r w:rsidRPr="00B11863">
              <w:rPr>
                <w:sz w:val="18"/>
                <w:szCs w:val="18"/>
              </w:rPr>
              <w:t>=( gstp</w:t>
            </w:r>
            <w:proofErr w:type="gramEnd"/>
            <w:r w:rsidRPr="00B11863">
              <w:rPr>
                <w:sz w:val="18"/>
                <w:szCs w:val="18"/>
              </w:rPr>
              <w:t>1)</w:t>
            </w:r>
          </w:p>
          <w:p w14:paraId="4A892B87" w14:textId="66BCC456" w:rsidR="00B4242B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63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TI</w:t>
            </w:r>
            <w:proofErr w:type="gramStart"/>
            <w:r w:rsidRPr="00B11863">
              <w:rPr>
                <w:sz w:val="18"/>
                <w:szCs w:val="18"/>
              </w:rPr>
              <w:t>=( gstp</w:t>
            </w:r>
            <w:proofErr w:type="gramEnd"/>
            <w:r w:rsidRPr="00B11863">
              <w:rPr>
                <w:sz w:val="18"/>
                <w:szCs w:val="18"/>
              </w:rPr>
              <w:t>1)</w:t>
            </w:r>
          </w:p>
          <w:p w14:paraId="14693B3C" w14:textId="72C50FE0" w:rsidR="00B4242B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64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AB</w:t>
            </w:r>
            <w:proofErr w:type="gramStart"/>
            <w:r w:rsidRPr="00B11863">
              <w:rPr>
                <w:sz w:val="18"/>
                <w:szCs w:val="18"/>
              </w:rPr>
              <w:t>=( gstp</w:t>
            </w:r>
            <w:proofErr w:type="gramEnd"/>
            <w:r w:rsidRPr="00B11863">
              <w:rPr>
                <w:sz w:val="18"/>
                <w:szCs w:val="18"/>
              </w:rPr>
              <w:t>1)</w:t>
            </w:r>
          </w:p>
          <w:p w14:paraId="60E6B7F1" w14:textId="542C3531" w:rsidR="00765432" w:rsidRPr="00B11863" w:rsidRDefault="00B4242B" w:rsidP="00203D8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65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53 OR 54 OR 55 OR 56</w:t>
            </w:r>
            <w:r w:rsidR="00765432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OR 57 OR 58 OR 59 OR 60 OR 61 OR 62 OR 63 OR 64</w:t>
            </w:r>
          </w:p>
        </w:tc>
      </w:tr>
      <w:tr w:rsidR="0074110F" w:rsidRPr="00B11863" w14:paraId="4E1A4922" w14:textId="7AC1535C" w:rsidTr="005F766A">
        <w:trPr>
          <w:trHeight w:val="111"/>
        </w:trPr>
        <w:tc>
          <w:tcPr>
            <w:tcW w:w="1162" w:type="dxa"/>
            <w:shd w:val="clear" w:color="auto" w:fill="D0CECE" w:themeFill="background2" w:themeFillShade="E6"/>
          </w:tcPr>
          <w:p w14:paraId="5BF6CABE" w14:textId="348B6134" w:rsidR="0074110F" w:rsidRPr="00B11863" w:rsidRDefault="0074110F" w:rsidP="00765432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3080" w:type="dxa"/>
            <w:tcBorders>
              <w:right w:val="single" w:sz="4" w:space="0" w:color="auto"/>
            </w:tcBorders>
          </w:tcPr>
          <w:p w14:paraId="764EF502" w14:textId="5EAC4992" w:rsidR="0074110F" w:rsidRPr="00B11863" w:rsidRDefault="0074110F" w:rsidP="00765432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EPHX1: 9 AND 36 AND 53</w:t>
            </w:r>
          </w:p>
        </w:tc>
        <w:tc>
          <w:tcPr>
            <w:tcW w:w="4433" w:type="dxa"/>
            <w:gridSpan w:val="2"/>
            <w:tcBorders>
              <w:left w:val="single" w:sz="4" w:space="0" w:color="auto"/>
            </w:tcBorders>
          </w:tcPr>
          <w:p w14:paraId="65A7F8CA" w14:textId="2D95961B" w:rsidR="0074110F" w:rsidRPr="00B11863" w:rsidRDefault="0074110F" w:rsidP="00765432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GSTP1: 9 AND 36 AND 65</w:t>
            </w:r>
          </w:p>
        </w:tc>
      </w:tr>
    </w:tbl>
    <w:p w14:paraId="5132432B" w14:textId="77777777" w:rsidR="00880296" w:rsidRDefault="00880296" w:rsidP="00105E41">
      <w:pPr>
        <w:widowControl/>
        <w:jc w:val="left"/>
      </w:pPr>
    </w:p>
    <w:tbl>
      <w:tblPr>
        <w:tblStyle w:val="a7"/>
        <w:tblW w:w="8675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3080"/>
        <w:gridCol w:w="996"/>
        <w:gridCol w:w="3437"/>
      </w:tblGrid>
      <w:tr w:rsidR="002B389C" w:rsidRPr="00B11863" w14:paraId="0E267770" w14:textId="77777777" w:rsidTr="005F766A">
        <w:trPr>
          <w:trHeight w:val="119"/>
        </w:trPr>
        <w:tc>
          <w:tcPr>
            <w:tcW w:w="8675" w:type="dxa"/>
            <w:gridSpan w:val="4"/>
            <w:shd w:val="clear" w:color="auto" w:fill="D0CECE" w:themeFill="background2" w:themeFillShade="E6"/>
          </w:tcPr>
          <w:p w14:paraId="44370779" w14:textId="697CF7F9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TABLE S1</w:t>
            </w:r>
            <w:r w:rsidRPr="00B11863"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B21323" w:rsidRPr="00B11863">
              <w:rPr>
                <w:b/>
                <w:bCs/>
                <w:sz w:val="18"/>
                <w:szCs w:val="18"/>
              </w:rPr>
              <w:t>.</w:t>
            </w:r>
            <w:r w:rsidR="00A5710D" w:rsidRPr="00B11863">
              <w:rPr>
                <w:b/>
                <w:bCs/>
                <w:sz w:val="18"/>
                <w:szCs w:val="18"/>
              </w:rPr>
              <w:t xml:space="preserve"> </w:t>
            </w:r>
            <w:r w:rsidRPr="00B11863">
              <w:rPr>
                <w:b/>
                <w:bCs/>
                <w:sz w:val="18"/>
                <w:szCs w:val="18"/>
              </w:rPr>
              <w:t xml:space="preserve">Search strategy in </w:t>
            </w:r>
            <w:r w:rsidR="008E3BF3" w:rsidRPr="00B11863">
              <w:rPr>
                <w:b/>
                <w:bCs/>
                <w:sz w:val="18"/>
                <w:szCs w:val="18"/>
              </w:rPr>
              <w:t>CENTRAL</w:t>
            </w:r>
            <w:r w:rsidR="00A3059C">
              <w:rPr>
                <w:b/>
                <w:bCs/>
                <w:sz w:val="18"/>
                <w:szCs w:val="18"/>
              </w:rPr>
              <w:t>(</w:t>
            </w:r>
            <w:hyperlink r:id="rId9" w:history="1">
              <w:r w:rsidR="00A3059C" w:rsidRPr="00812D84">
                <w:rPr>
                  <w:rStyle w:val="a8"/>
                  <w:sz w:val="18"/>
                  <w:szCs w:val="18"/>
                </w:rPr>
                <w:t>https://www.proquest.com/</w:t>
              </w:r>
            </w:hyperlink>
            <w:r w:rsidR="00A3059C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2B389C" w:rsidRPr="00B11863" w14:paraId="760D4E1D" w14:textId="77777777" w:rsidTr="00B11863">
        <w:trPr>
          <w:trHeight w:val="1984"/>
        </w:trPr>
        <w:tc>
          <w:tcPr>
            <w:tcW w:w="1162" w:type="dxa"/>
            <w:shd w:val="clear" w:color="auto" w:fill="D0CECE" w:themeFill="background2" w:themeFillShade="E6"/>
          </w:tcPr>
          <w:p w14:paraId="74C0CC4A" w14:textId="77777777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B11863">
              <w:rPr>
                <w:b/>
                <w:bCs/>
                <w:sz w:val="18"/>
                <w:szCs w:val="18"/>
              </w:rPr>
              <w:t>OPD</w:t>
            </w:r>
          </w:p>
        </w:tc>
        <w:tc>
          <w:tcPr>
            <w:tcW w:w="7513" w:type="dxa"/>
            <w:gridSpan w:val="3"/>
          </w:tcPr>
          <w:p w14:paraId="236A3376" w14:textId="4FA51A42" w:rsidR="002B389C" w:rsidRPr="00B11863" w:rsidRDefault="00FF2CC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chronic obstructive pulmonary diseases)</w:t>
            </w:r>
          </w:p>
          <w:p w14:paraId="3C450405" w14:textId="27BA3ACB" w:rsidR="002B389C" w:rsidRPr="00B11863" w:rsidRDefault="00FF2CC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pulmonary disease, chronic obstructive)</w:t>
            </w:r>
          </w:p>
          <w:p w14:paraId="3EB7F89A" w14:textId="5984CE47" w:rsidR="002B389C" w:rsidRPr="00B11863" w:rsidRDefault="00FF2CC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chronic obstructive lung disease)</w:t>
            </w:r>
          </w:p>
          <w:p w14:paraId="32C8FC0B" w14:textId="75FEE660" w:rsidR="002B389C" w:rsidRPr="00B11863" w:rsidRDefault="00FF2CC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ti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COAD)</w:t>
            </w:r>
          </w:p>
          <w:p w14:paraId="7AF0BCF9" w14:textId="71D0D304" w:rsidR="00FF2CC6" w:rsidRPr="00B11863" w:rsidRDefault="00FF2CC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ti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 xml:space="preserve">COPD) </w:t>
            </w:r>
          </w:p>
          <w:p w14:paraId="5D24B6E7" w14:textId="66A68016" w:rsidR="002B389C" w:rsidRPr="00B11863" w:rsidRDefault="00FF2CC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chronic obstructive airways disease)</w:t>
            </w:r>
          </w:p>
          <w:p w14:paraId="6489A62A" w14:textId="6048EE6C" w:rsidR="002B389C" w:rsidRPr="00B11863" w:rsidRDefault="00FF2CC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airflow obstruction, chronic)</w:t>
            </w:r>
          </w:p>
          <w:p w14:paraId="0FB888D4" w14:textId="47B40485" w:rsidR="002B389C" w:rsidRPr="00B11863" w:rsidRDefault="00FF2CC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airflow obstruction, chronic)</w:t>
            </w:r>
          </w:p>
          <w:p w14:paraId="01FB1C93" w14:textId="05A87D2B" w:rsidR="00FF2CC6" w:rsidRPr="00B11863" w:rsidRDefault="00FF2CC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chronic airflow obstruction*)</w:t>
            </w:r>
          </w:p>
          <w:p w14:paraId="04C0DDE5" w14:textId="6246D90B" w:rsidR="002B389C" w:rsidRPr="00B11863" w:rsidRDefault="00FF2CC6">
            <w:pPr>
              <w:pStyle w:val="Defaul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1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1 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2 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3 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4 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5 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6 </w:t>
            </w:r>
            <w:r w:rsidRPr="00B11863">
              <w:rPr>
                <w:sz w:val="18"/>
                <w:szCs w:val="18"/>
              </w:rPr>
              <w:t>OR S7 OR S8 OR S9</w:t>
            </w:r>
          </w:p>
        </w:tc>
      </w:tr>
      <w:tr w:rsidR="00C9336E" w:rsidRPr="00B11863" w14:paraId="28C6A413" w14:textId="77777777" w:rsidTr="00B44F43">
        <w:trPr>
          <w:trHeight w:val="1296"/>
        </w:trPr>
        <w:tc>
          <w:tcPr>
            <w:tcW w:w="1162" w:type="dxa"/>
            <w:shd w:val="clear" w:color="auto" w:fill="D0CECE" w:themeFill="background2" w:themeFillShade="E6"/>
          </w:tcPr>
          <w:p w14:paraId="1CB7B453" w14:textId="3E421EDD" w:rsidR="00C9336E" w:rsidRPr="00B11863" w:rsidRDefault="00C9336E" w:rsidP="00C9336E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513" w:type="dxa"/>
            <w:gridSpan w:val="3"/>
          </w:tcPr>
          <w:p w14:paraId="09A6E9E4" w14:textId="7895BF94" w:rsidR="00C9336E" w:rsidRPr="00B11863" w:rsidRDefault="00C9336E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1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r w:rsidR="00082206" w:rsidRPr="00B11863">
              <w:rPr>
                <w:sz w:val="18"/>
                <w:szCs w:val="18"/>
              </w:rPr>
              <w:t>mainsubject</w:t>
            </w:r>
            <w:proofErr w:type="spellEnd"/>
            <w:r w:rsidR="00082206" w:rsidRPr="00B11863">
              <w:rPr>
                <w:sz w:val="18"/>
                <w:szCs w:val="18"/>
              </w:rPr>
              <w:t>(gene*)</w:t>
            </w:r>
          </w:p>
          <w:p w14:paraId="63678EFE" w14:textId="6BAD924E" w:rsidR="00C9336E" w:rsidRPr="00B11863" w:rsidRDefault="00C9336E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1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r w:rsidR="00082206" w:rsidRPr="00B11863">
              <w:rPr>
                <w:sz w:val="18"/>
                <w:szCs w:val="18"/>
              </w:rPr>
              <w:t>noft</w:t>
            </w:r>
            <w:proofErr w:type="spellEnd"/>
            <w:r w:rsidR="00082206" w:rsidRPr="00B11863">
              <w:rPr>
                <w:sz w:val="18"/>
                <w:szCs w:val="18"/>
              </w:rPr>
              <w:t>(gene*)</w:t>
            </w:r>
          </w:p>
          <w:p w14:paraId="16E584D6" w14:textId="38A79032" w:rsidR="00C9336E" w:rsidRPr="00B11863" w:rsidRDefault="00C9336E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1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r w:rsidR="00082206" w:rsidRPr="00B11863">
              <w:rPr>
                <w:sz w:val="18"/>
                <w:szCs w:val="18"/>
              </w:rPr>
              <w:t>noft</w:t>
            </w:r>
            <w:proofErr w:type="spellEnd"/>
            <w:r w:rsidR="00082206" w:rsidRPr="00B11863">
              <w:rPr>
                <w:sz w:val="18"/>
                <w:szCs w:val="18"/>
              </w:rPr>
              <w:t>(cistron*)</w:t>
            </w:r>
          </w:p>
          <w:p w14:paraId="6EF0DDFB" w14:textId="18B9F085" w:rsidR="00C9336E" w:rsidRPr="00B11863" w:rsidRDefault="00C9336E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1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082206" w:rsidRPr="00B11863">
              <w:rPr>
                <w:sz w:val="18"/>
                <w:szCs w:val="18"/>
              </w:rPr>
              <w:t>noft</w:t>
            </w:r>
            <w:proofErr w:type="spellEnd"/>
            <w:r w:rsidR="00082206" w:rsidRPr="00B11863">
              <w:rPr>
                <w:sz w:val="18"/>
                <w:szCs w:val="18"/>
              </w:rPr>
              <w:t>(</w:t>
            </w:r>
            <w:proofErr w:type="gramEnd"/>
            <w:r w:rsidR="00082206" w:rsidRPr="00B11863">
              <w:rPr>
                <w:sz w:val="18"/>
                <w:szCs w:val="18"/>
              </w:rPr>
              <w:t>genetic material*)</w:t>
            </w:r>
          </w:p>
          <w:p w14:paraId="563F314A" w14:textId="73D0AB76" w:rsidR="00932207" w:rsidRPr="00B11863" w:rsidRDefault="00C9336E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1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082206" w:rsidRPr="00B11863">
              <w:rPr>
                <w:sz w:val="18"/>
                <w:szCs w:val="18"/>
              </w:rPr>
              <w:t>noft</w:t>
            </w:r>
            <w:proofErr w:type="spellEnd"/>
            <w:r w:rsidR="00082206" w:rsidRPr="00B11863">
              <w:rPr>
                <w:sz w:val="18"/>
                <w:szCs w:val="18"/>
              </w:rPr>
              <w:t>(</w:t>
            </w:r>
            <w:proofErr w:type="gramEnd"/>
            <w:r w:rsidR="00082206" w:rsidRPr="00B11863">
              <w:rPr>
                <w:sz w:val="18"/>
                <w:szCs w:val="18"/>
              </w:rPr>
              <w:t>material, genetic)</w:t>
            </w:r>
          </w:p>
          <w:p w14:paraId="202EFAE8" w14:textId="5ECC96B4" w:rsidR="00082206" w:rsidRPr="00B11863" w:rsidRDefault="00082206" w:rsidP="00082206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1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materials, genetic)</w:t>
            </w:r>
          </w:p>
          <w:p w14:paraId="4E8D962A" w14:textId="457E61A6" w:rsidR="00C9336E" w:rsidRPr="00B11863" w:rsidRDefault="00C9336E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1</w:t>
            </w:r>
            <w:r w:rsidR="00082206"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082206" w:rsidRPr="00B11863">
              <w:rPr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1</w:t>
            </w:r>
            <w:r w:rsidR="00082206" w:rsidRPr="00B11863">
              <w:rPr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 xml:space="preserve"> OR </w:t>
            </w:r>
            <w:r w:rsidR="00082206" w:rsidRPr="00B11863">
              <w:rPr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1</w:t>
            </w:r>
            <w:r w:rsidR="00082206" w:rsidRPr="00B11863">
              <w:rPr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 xml:space="preserve"> OR </w:t>
            </w:r>
            <w:r w:rsidR="00082206" w:rsidRPr="00B11863">
              <w:rPr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1</w:t>
            </w:r>
            <w:r w:rsidR="00082206" w:rsidRPr="00B11863">
              <w:rPr>
                <w:sz w:val="18"/>
                <w:szCs w:val="18"/>
              </w:rPr>
              <w:t>3 OR S14 OR S15 OR S16 OR S17</w:t>
            </w:r>
            <w:r w:rsidRPr="00B11863">
              <w:rPr>
                <w:sz w:val="18"/>
                <w:szCs w:val="18"/>
              </w:rPr>
              <w:t xml:space="preserve"> </w:t>
            </w:r>
          </w:p>
        </w:tc>
      </w:tr>
      <w:tr w:rsidR="00C9336E" w:rsidRPr="00B11863" w14:paraId="6501C1A1" w14:textId="77777777" w:rsidTr="00B11863">
        <w:trPr>
          <w:trHeight w:val="1641"/>
        </w:trPr>
        <w:tc>
          <w:tcPr>
            <w:tcW w:w="1162" w:type="dxa"/>
            <w:shd w:val="clear" w:color="auto" w:fill="D0CECE" w:themeFill="background2" w:themeFillShade="E6"/>
          </w:tcPr>
          <w:p w14:paraId="616EB7A8" w14:textId="09929BC2" w:rsidR="00C9336E" w:rsidRPr="00B11863" w:rsidRDefault="00C9336E" w:rsidP="00C9336E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Polymorphism</w:t>
            </w:r>
          </w:p>
        </w:tc>
        <w:tc>
          <w:tcPr>
            <w:tcW w:w="7513" w:type="dxa"/>
            <w:gridSpan w:val="3"/>
          </w:tcPr>
          <w:p w14:paraId="5CC4337E" w14:textId="4B5A3938" w:rsidR="002266C3" w:rsidRPr="00B11863" w:rsidRDefault="002266C3" w:rsidP="00C9336E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S19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polymorphism, genetic)</w:t>
            </w:r>
          </w:p>
          <w:p w14:paraId="13F291A0" w14:textId="68B9C36A" w:rsidR="00C9336E" w:rsidRPr="00B11863" w:rsidRDefault="002266C3" w:rsidP="00C9336E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S20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genetic polymorphism*)</w:t>
            </w:r>
          </w:p>
          <w:p w14:paraId="1986C9E9" w14:textId="15070636" w:rsidR="002266C3" w:rsidRPr="00B11863" w:rsidRDefault="002266C3" w:rsidP="00C9336E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S21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gene polymorphisms*)</w:t>
            </w:r>
          </w:p>
          <w:p w14:paraId="0C545DFB" w14:textId="379FF221" w:rsidR="002266C3" w:rsidRPr="00B11863" w:rsidRDefault="002266C3" w:rsidP="00C9336E">
            <w:pPr>
              <w:rPr>
                <w:sz w:val="18"/>
                <w:szCs w:val="18"/>
              </w:rPr>
            </w:pPr>
            <w:r w:rsidRPr="00B11863">
              <w:rPr>
                <w:color w:val="auto"/>
                <w:kern w:val="0"/>
                <w:sz w:val="18"/>
                <w:szCs w:val="18"/>
              </w:rPr>
              <w:t>S22</w:t>
            </w:r>
            <w:r w:rsidR="00B21323" w:rsidRPr="00B11863">
              <w:rPr>
                <w:color w:val="auto"/>
                <w:kern w:val="0"/>
                <w:sz w:val="18"/>
                <w:szCs w:val="18"/>
              </w:rPr>
              <w:t>.</w:t>
            </w:r>
            <w:r w:rsidR="00A5710D" w:rsidRPr="00B11863">
              <w:rPr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polymorphism, genetic)</w:t>
            </w:r>
          </w:p>
          <w:p w14:paraId="39A830F1" w14:textId="61838009" w:rsidR="00C9336E" w:rsidRPr="00B11863" w:rsidRDefault="002266C3" w:rsidP="00C9336E">
            <w:pPr>
              <w:rPr>
                <w:color w:val="auto"/>
                <w:kern w:val="0"/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2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polymorphisms, gene)</w:t>
            </w:r>
          </w:p>
          <w:p w14:paraId="61B9BAC8" w14:textId="3370A97B" w:rsidR="002266C3" w:rsidRPr="00B11863" w:rsidRDefault="002266C3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2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genetics of polymorphism and variation)</w:t>
            </w:r>
          </w:p>
          <w:p w14:paraId="5EE65EF1" w14:textId="3D3A6F76" w:rsidR="002266C3" w:rsidRPr="00B11863" w:rsidRDefault="002266C3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2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polymorphisms (genetics)</w:t>
            </w:r>
          </w:p>
          <w:p w14:paraId="6F888FCE" w14:textId="04F8C3CB" w:rsidR="00C9336E" w:rsidRPr="00B11863" w:rsidRDefault="002266C3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2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19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20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2</w:t>
            </w:r>
            <w:r w:rsidR="00C9336E" w:rsidRPr="00B11863">
              <w:rPr>
                <w:sz w:val="18"/>
                <w:szCs w:val="18"/>
              </w:rPr>
              <w:t xml:space="preserve">1 OR </w:t>
            </w:r>
            <w:r w:rsidRPr="00B11863">
              <w:rPr>
                <w:sz w:val="18"/>
                <w:szCs w:val="18"/>
              </w:rPr>
              <w:t>S22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23 OR S24 OR S25</w:t>
            </w:r>
          </w:p>
        </w:tc>
      </w:tr>
      <w:tr w:rsidR="00C9336E" w:rsidRPr="00B11863" w14:paraId="29EEF916" w14:textId="77777777" w:rsidTr="00B11863">
        <w:trPr>
          <w:trHeight w:val="1480"/>
        </w:trPr>
        <w:tc>
          <w:tcPr>
            <w:tcW w:w="1162" w:type="dxa"/>
            <w:shd w:val="clear" w:color="auto" w:fill="D0CECE" w:themeFill="background2" w:themeFillShade="E6"/>
          </w:tcPr>
          <w:p w14:paraId="0B583B0C" w14:textId="4E3F37D9" w:rsidR="00C9336E" w:rsidRPr="00B11863" w:rsidRDefault="00C9336E" w:rsidP="00C9336E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</w:t>
            </w:r>
            <w:proofErr w:type="spellEnd"/>
            <w:r w:rsidR="007E7498"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 xml:space="preserve"> </w:t>
            </w: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7513" w:type="dxa"/>
            <w:gridSpan w:val="3"/>
          </w:tcPr>
          <w:p w14:paraId="0B3B451F" w14:textId="6B5FC8DC" w:rsidR="00C9336E" w:rsidRPr="00B11863" w:rsidRDefault="00CE0B3D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C9336E" w:rsidRPr="00B11863">
              <w:rPr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genetic variation*)</w:t>
            </w:r>
          </w:p>
          <w:p w14:paraId="7BD77187" w14:textId="0A8D7C15" w:rsidR="00C9336E" w:rsidRPr="00B11863" w:rsidRDefault="00CE0B3D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2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030C4" w:rsidRPr="00B11863">
              <w:rPr>
                <w:sz w:val="18"/>
                <w:szCs w:val="18"/>
              </w:rPr>
              <w:t>noft</w:t>
            </w:r>
            <w:proofErr w:type="spellEnd"/>
            <w:r w:rsidR="007030C4" w:rsidRPr="00B11863">
              <w:rPr>
                <w:sz w:val="18"/>
                <w:szCs w:val="18"/>
              </w:rPr>
              <w:t>(</w:t>
            </w:r>
            <w:proofErr w:type="gramEnd"/>
            <w:r w:rsidR="007030C4" w:rsidRPr="00B11863">
              <w:rPr>
                <w:sz w:val="18"/>
                <w:szCs w:val="18"/>
              </w:rPr>
              <w:t>variations, genetic)</w:t>
            </w:r>
          </w:p>
          <w:p w14:paraId="73BB2B56" w14:textId="0C37E826" w:rsidR="007030C4" w:rsidRPr="00B11863" w:rsidRDefault="00CE0B3D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C9336E" w:rsidRPr="00B11863">
              <w:rPr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030C4" w:rsidRPr="00B11863">
              <w:rPr>
                <w:sz w:val="18"/>
                <w:szCs w:val="18"/>
              </w:rPr>
              <w:t>noft</w:t>
            </w:r>
            <w:proofErr w:type="spellEnd"/>
            <w:r w:rsidR="007030C4" w:rsidRPr="00B11863">
              <w:rPr>
                <w:sz w:val="18"/>
                <w:szCs w:val="18"/>
              </w:rPr>
              <w:t>(</w:t>
            </w:r>
            <w:proofErr w:type="gramEnd"/>
            <w:r w:rsidR="007030C4" w:rsidRPr="00B11863">
              <w:rPr>
                <w:sz w:val="18"/>
                <w:szCs w:val="18"/>
              </w:rPr>
              <w:t>variation, genetic)</w:t>
            </w:r>
          </w:p>
          <w:p w14:paraId="7CA5200B" w14:textId="205F06F0" w:rsidR="00C9336E" w:rsidRPr="00B11863" w:rsidRDefault="00CE0B3D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C9336E" w:rsidRPr="00B11863">
              <w:rPr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030C4" w:rsidRPr="00B11863">
              <w:rPr>
                <w:sz w:val="18"/>
                <w:szCs w:val="18"/>
              </w:rPr>
              <w:t>noft</w:t>
            </w:r>
            <w:proofErr w:type="spellEnd"/>
            <w:r w:rsidR="007030C4" w:rsidRPr="00B11863">
              <w:rPr>
                <w:sz w:val="18"/>
                <w:szCs w:val="18"/>
              </w:rPr>
              <w:t>(</w:t>
            </w:r>
            <w:proofErr w:type="gramEnd"/>
            <w:r w:rsidR="007030C4" w:rsidRPr="00B11863">
              <w:rPr>
                <w:sz w:val="18"/>
                <w:szCs w:val="18"/>
              </w:rPr>
              <w:t>diversity, genetic)</w:t>
            </w:r>
          </w:p>
          <w:p w14:paraId="58A5EA0F" w14:textId="4142019F" w:rsidR="00CE0B3D" w:rsidRPr="00B11863" w:rsidRDefault="00CE0B3D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3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030C4" w:rsidRPr="00B11863">
              <w:rPr>
                <w:sz w:val="18"/>
                <w:szCs w:val="18"/>
              </w:rPr>
              <w:t>noft</w:t>
            </w:r>
            <w:proofErr w:type="spellEnd"/>
            <w:r w:rsidR="007030C4" w:rsidRPr="00B11863">
              <w:rPr>
                <w:sz w:val="18"/>
                <w:szCs w:val="18"/>
              </w:rPr>
              <w:t>(</w:t>
            </w:r>
            <w:proofErr w:type="gramEnd"/>
            <w:r w:rsidR="007030C4" w:rsidRPr="00B11863">
              <w:rPr>
                <w:sz w:val="18"/>
                <w:szCs w:val="18"/>
              </w:rPr>
              <w:t>diversities, genetic)</w:t>
            </w:r>
          </w:p>
          <w:p w14:paraId="465A7D29" w14:textId="1CBDA9C3" w:rsidR="007030C4" w:rsidRPr="00B11863" w:rsidRDefault="007030C4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3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 xml:space="preserve">genetic </w:t>
            </w:r>
            <w:proofErr w:type="spellStart"/>
            <w:r w:rsidRPr="00B11863">
              <w:rPr>
                <w:sz w:val="18"/>
                <w:szCs w:val="18"/>
              </w:rPr>
              <w:t>diversit</w:t>
            </w:r>
            <w:proofErr w:type="spellEnd"/>
            <w:r w:rsidRPr="00B11863">
              <w:rPr>
                <w:sz w:val="18"/>
                <w:szCs w:val="18"/>
              </w:rPr>
              <w:t>*)</w:t>
            </w:r>
          </w:p>
          <w:p w14:paraId="52DE0191" w14:textId="620A0B13" w:rsidR="00C9336E" w:rsidRPr="00B11863" w:rsidRDefault="007030C4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3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</w:t>
            </w:r>
            <w:r w:rsidR="00C9336E" w:rsidRPr="00B11863">
              <w:rPr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6 OR</w:t>
            </w:r>
            <w:r w:rsidR="00C9336E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</w:t>
            </w:r>
            <w:r w:rsidR="00C9336E" w:rsidRPr="00B11863">
              <w:rPr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7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</w:t>
            </w:r>
            <w:r w:rsidR="00C9336E" w:rsidRPr="00B11863">
              <w:rPr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8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</w:t>
            </w:r>
            <w:r w:rsidR="00C9336E" w:rsidRPr="00B11863">
              <w:rPr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9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</w:t>
            </w:r>
            <w:r w:rsidR="00C9336E" w:rsidRPr="00B11863">
              <w:rPr>
                <w:sz w:val="18"/>
                <w:szCs w:val="18"/>
              </w:rPr>
              <w:t>3</w:t>
            </w:r>
            <w:r w:rsidRPr="00B11863">
              <w:rPr>
                <w:sz w:val="18"/>
                <w:szCs w:val="18"/>
              </w:rPr>
              <w:t>0</w:t>
            </w:r>
            <w:r w:rsidR="00C9336E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OR S31</w:t>
            </w:r>
            <w:r w:rsidR="00C9336E" w:rsidRPr="00B11863">
              <w:rPr>
                <w:sz w:val="18"/>
                <w:szCs w:val="18"/>
              </w:rPr>
              <w:t xml:space="preserve"> </w:t>
            </w:r>
          </w:p>
        </w:tc>
      </w:tr>
      <w:tr w:rsidR="00C9336E" w:rsidRPr="00B11863" w14:paraId="616F65BF" w14:textId="77777777" w:rsidTr="00B11863">
        <w:trPr>
          <w:trHeight w:val="1262"/>
        </w:trPr>
        <w:tc>
          <w:tcPr>
            <w:tcW w:w="1162" w:type="dxa"/>
            <w:shd w:val="clear" w:color="auto" w:fill="D0CECE" w:themeFill="background2" w:themeFillShade="E6"/>
          </w:tcPr>
          <w:p w14:paraId="618A2C48" w14:textId="42C0FF4E" w:rsidR="00C9336E" w:rsidRPr="00B11863" w:rsidRDefault="00C9336E" w:rsidP="00C9336E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B11863">
              <w:rPr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7513" w:type="dxa"/>
            <w:gridSpan w:val="3"/>
          </w:tcPr>
          <w:p w14:paraId="11827A20" w14:textId="6246DE46" w:rsidR="00A66F04" w:rsidRPr="00B11863" w:rsidRDefault="00A66F04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3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single nucleotide polymorphism*)</w:t>
            </w:r>
          </w:p>
          <w:p w14:paraId="7D054776" w14:textId="08B53E58" w:rsidR="00A66F04" w:rsidRPr="00B11863" w:rsidRDefault="00A66F04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3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spellStart"/>
            <w:r w:rsidRPr="00B11863">
              <w:rPr>
                <w:sz w:val="18"/>
                <w:szCs w:val="18"/>
              </w:rPr>
              <w:t>snps</w:t>
            </w:r>
            <w:proofErr w:type="spellEnd"/>
            <w:r w:rsidRPr="00B11863">
              <w:rPr>
                <w:sz w:val="18"/>
                <w:szCs w:val="18"/>
              </w:rPr>
              <w:t xml:space="preserve">) </w:t>
            </w:r>
          </w:p>
          <w:p w14:paraId="35809322" w14:textId="3193145D" w:rsidR="00C9336E" w:rsidRPr="00B11863" w:rsidRDefault="00A66F04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3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polymorphisms, single nucleotide)</w:t>
            </w:r>
          </w:p>
          <w:p w14:paraId="209951C6" w14:textId="5B2B4DD9" w:rsidR="00C9336E" w:rsidRPr="00B11863" w:rsidRDefault="00A66F04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3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nucleotide polymorphisms, single)</w:t>
            </w:r>
          </w:p>
          <w:p w14:paraId="2E67D4DE" w14:textId="39599188" w:rsidR="00A66F04" w:rsidRPr="00B11863" w:rsidRDefault="00A66F04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3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 xml:space="preserve">nucleotide polymorphism, single) </w:t>
            </w:r>
          </w:p>
          <w:p w14:paraId="0068CE2D" w14:textId="3BA0C6AE" w:rsidR="00C9336E" w:rsidRPr="00B11863" w:rsidRDefault="00A66F04" w:rsidP="00C9336E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3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polymorphism, single nucleotide)</w:t>
            </w:r>
          </w:p>
          <w:p w14:paraId="0CD1A338" w14:textId="7B7162E9" w:rsidR="00C9336E" w:rsidRPr="00B11863" w:rsidRDefault="00A66F04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3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33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34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35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36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37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38</w:t>
            </w:r>
            <w:r w:rsidR="00C9336E" w:rsidRPr="00B11863">
              <w:rPr>
                <w:sz w:val="18"/>
                <w:szCs w:val="18"/>
              </w:rPr>
              <w:t xml:space="preserve"> </w:t>
            </w:r>
          </w:p>
        </w:tc>
      </w:tr>
      <w:tr w:rsidR="00C9336E" w:rsidRPr="00B11863" w14:paraId="53CA688E" w14:textId="77777777" w:rsidTr="005F766A">
        <w:trPr>
          <w:trHeight w:val="179"/>
        </w:trPr>
        <w:tc>
          <w:tcPr>
            <w:tcW w:w="1162" w:type="dxa"/>
            <w:shd w:val="clear" w:color="auto" w:fill="D0CECE" w:themeFill="background2" w:themeFillShade="E6"/>
          </w:tcPr>
          <w:p w14:paraId="4B476003" w14:textId="4E556A4B" w:rsidR="00C9336E" w:rsidRPr="00B11863" w:rsidRDefault="0082095B" w:rsidP="00C9336E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7513" w:type="dxa"/>
            <w:gridSpan w:val="3"/>
          </w:tcPr>
          <w:p w14:paraId="0C3B236B" w14:textId="56FF1299" w:rsidR="00C9336E" w:rsidRPr="00B11863" w:rsidRDefault="0060079C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4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18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26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38</w:t>
            </w:r>
            <w:r w:rsidR="00C9336E" w:rsidRPr="00B11863">
              <w:rPr>
                <w:sz w:val="18"/>
                <w:szCs w:val="18"/>
              </w:rPr>
              <w:t xml:space="preserve"> OR </w:t>
            </w:r>
            <w:r w:rsidRPr="00B11863">
              <w:rPr>
                <w:sz w:val="18"/>
                <w:szCs w:val="18"/>
              </w:rPr>
              <w:t>S39</w:t>
            </w:r>
          </w:p>
        </w:tc>
      </w:tr>
      <w:tr w:rsidR="00C9336E" w:rsidRPr="00B11863" w14:paraId="7B76C4FB" w14:textId="77777777" w:rsidTr="00B44F43">
        <w:trPr>
          <w:trHeight w:val="2280"/>
        </w:trPr>
        <w:tc>
          <w:tcPr>
            <w:tcW w:w="1162" w:type="dxa"/>
            <w:shd w:val="clear" w:color="auto" w:fill="D0CECE" w:themeFill="background2" w:themeFillShade="E6"/>
          </w:tcPr>
          <w:p w14:paraId="777AAA04" w14:textId="77777777" w:rsidR="00C9336E" w:rsidRPr="00B11863" w:rsidRDefault="00C9336E" w:rsidP="00C9336E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lastRenderedPageBreak/>
              <w:t>EPHX1</w:t>
            </w:r>
          </w:p>
        </w:tc>
        <w:tc>
          <w:tcPr>
            <w:tcW w:w="3080" w:type="dxa"/>
            <w:tcBorders>
              <w:bottom w:val="single" w:sz="4" w:space="0" w:color="auto"/>
              <w:right w:val="single" w:sz="6" w:space="0" w:color="auto"/>
            </w:tcBorders>
          </w:tcPr>
          <w:p w14:paraId="37D9427B" w14:textId="523B5928" w:rsidR="00C9336E" w:rsidRPr="00B11863" w:rsidRDefault="00837BC9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4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EPHX1)</w:t>
            </w:r>
          </w:p>
          <w:p w14:paraId="24D8393C" w14:textId="073CF113" w:rsidR="00C9336E" w:rsidRPr="00B11863" w:rsidRDefault="00837BC9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4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EPHX1)</w:t>
            </w:r>
          </w:p>
          <w:p w14:paraId="16187064" w14:textId="381EE921" w:rsidR="00C9336E" w:rsidRPr="00B11863" w:rsidRDefault="00837BC9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4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microsomal epoxide hydrolase)</w:t>
            </w:r>
          </w:p>
          <w:p w14:paraId="429C6BA5" w14:textId="4DB06AF4" w:rsidR="00C9336E" w:rsidRPr="00B11863" w:rsidRDefault="00837BC9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4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mainsubjec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epoxide hydrolase)</w:t>
            </w:r>
          </w:p>
          <w:p w14:paraId="05DA5F14" w14:textId="28A4B90D" w:rsidR="00C9336E" w:rsidRPr="00B11863" w:rsidRDefault="00837BC9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4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meh)</w:t>
            </w:r>
          </w:p>
          <w:p w14:paraId="257E3658" w14:textId="2CC3795C" w:rsidR="00C9336E" w:rsidRPr="00B11863" w:rsidRDefault="00837BC9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4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spellStart"/>
            <w:r w:rsidRPr="00B11863">
              <w:rPr>
                <w:sz w:val="18"/>
                <w:szCs w:val="18"/>
              </w:rPr>
              <w:t>mephx</w:t>
            </w:r>
            <w:proofErr w:type="spellEnd"/>
            <w:r w:rsidRPr="00B11863">
              <w:rPr>
                <w:sz w:val="18"/>
                <w:szCs w:val="18"/>
              </w:rPr>
              <w:t>)</w:t>
            </w:r>
          </w:p>
          <w:p w14:paraId="4C4E209F" w14:textId="224F9056" w:rsidR="00837BC9" w:rsidRPr="00B11863" w:rsidRDefault="00837BC9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4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spellStart"/>
            <w:r w:rsidRPr="00B11863">
              <w:rPr>
                <w:sz w:val="18"/>
                <w:szCs w:val="18"/>
              </w:rPr>
              <w:t>mEPH</w:t>
            </w:r>
            <w:proofErr w:type="spellEnd"/>
            <w:r w:rsidRPr="00B11863">
              <w:rPr>
                <w:sz w:val="18"/>
                <w:szCs w:val="18"/>
              </w:rPr>
              <w:t>)</w:t>
            </w:r>
          </w:p>
          <w:p w14:paraId="22BFDB52" w14:textId="6073F080" w:rsidR="00837BC9" w:rsidRPr="00B11863" w:rsidRDefault="00837BC9" w:rsidP="00837BC9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4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11863">
              <w:rPr>
                <w:sz w:val="18"/>
                <w:szCs w:val="18"/>
              </w:rPr>
              <w:t>noft</w:t>
            </w:r>
            <w:proofErr w:type="spellEnd"/>
            <w:r w:rsidRPr="00B11863">
              <w:rPr>
                <w:sz w:val="18"/>
                <w:szCs w:val="18"/>
              </w:rPr>
              <w:t>(</w:t>
            </w:r>
            <w:proofErr w:type="gramEnd"/>
            <w:r w:rsidRPr="00B11863">
              <w:rPr>
                <w:sz w:val="18"/>
                <w:szCs w:val="18"/>
              </w:rPr>
              <w:t>EH)</w:t>
            </w:r>
          </w:p>
          <w:p w14:paraId="72448667" w14:textId="5E36EB8C" w:rsidR="00C9336E" w:rsidRPr="00B11863" w:rsidRDefault="00837BC9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4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40 OR S41 OR S42 OR S43 OR S44 OR S45 OR S46 OR S47</w:t>
            </w:r>
          </w:p>
        </w:tc>
        <w:tc>
          <w:tcPr>
            <w:tcW w:w="996" w:type="dxa"/>
            <w:tcBorders>
              <w:left w:val="single" w:sz="6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9E524BD" w14:textId="279B7F66" w:rsidR="00C9336E" w:rsidRPr="00B11863" w:rsidRDefault="00B11863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GSTP1</w:t>
            </w:r>
          </w:p>
        </w:tc>
        <w:tc>
          <w:tcPr>
            <w:tcW w:w="3437" w:type="dxa"/>
            <w:tcBorders>
              <w:left w:val="single" w:sz="6" w:space="0" w:color="auto"/>
              <w:bottom w:val="single" w:sz="4" w:space="0" w:color="auto"/>
            </w:tcBorders>
          </w:tcPr>
          <w:p w14:paraId="3778EB3E" w14:textId="25F46883" w:rsidR="008E3BF3" w:rsidRPr="00B11863" w:rsidRDefault="00A93C75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9</w:t>
            </w:r>
            <w:r w:rsidR="00B21323" w:rsidRPr="00B11863">
              <w:rPr>
                <w:sz w:val="18"/>
                <w:szCs w:val="18"/>
              </w:rPr>
              <w:t>.</w:t>
            </w:r>
            <w:r w:rsidR="00C9336E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8E3BF3" w:rsidRPr="00B11863">
              <w:rPr>
                <w:sz w:val="18"/>
                <w:szCs w:val="18"/>
              </w:rPr>
              <w:t>mainsubject</w:t>
            </w:r>
            <w:proofErr w:type="spellEnd"/>
            <w:r w:rsidR="008E3BF3" w:rsidRPr="00B11863">
              <w:rPr>
                <w:sz w:val="18"/>
                <w:szCs w:val="18"/>
              </w:rPr>
              <w:t>(</w:t>
            </w:r>
            <w:proofErr w:type="gramEnd"/>
            <w:r w:rsidR="008E3BF3" w:rsidRPr="00B11863">
              <w:rPr>
                <w:sz w:val="18"/>
                <w:szCs w:val="18"/>
              </w:rPr>
              <w:t xml:space="preserve">glutathione transferase P1) </w:t>
            </w:r>
          </w:p>
          <w:p w14:paraId="225F3D12" w14:textId="2C5A3202" w:rsidR="00C9336E" w:rsidRPr="00B11863" w:rsidRDefault="00A93C75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0</w:t>
            </w:r>
            <w:r w:rsidR="00B21323" w:rsidRPr="00B11863">
              <w:rPr>
                <w:sz w:val="18"/>
                <w:szCs w:val="18"/>
              </w:rPr>
              <w:t>.</w:t>
            </w:r>
            <w:r w:rsidR="00C9336E" w:rsidRPr="00B11863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8E3BF3" w:rsidRPr="00B11863">
              <w:rPr>
                <w:sz w:val="18"/>
                <w:szCs w:val="18"/>
              </w:rPr>
              <w:t>noft</w:t>
            </w:r>
            <w:proofErr w:type="spellEnd"/>
            <w:r w:rsidR="008E3BF3" w:rsidRPr="00B11863">
              <w:rPr>
                <w:sz w:val="18"/>
                <w:szCs w:val="18"/>
              </w:rPr>
              <w:t>(</w:t>
            </w:r>
            <w:proofErr w:type="gramEnd"/>
            <w:r w:rsidR="008E3BF3" w:rsidRPr="00B11863">
              <w:rPr>
                <w:sz w:val="18"/>
                <w:szCs w:val="18"/>
              </w:rPr>
              <w:t>glutathione transferase P1)</w:t>
            </w:r>
          </w:p>
          <w:p w14:paraId="3AB69EE6" w14:textId="1B3D52B4" w:rsidR="00C9336E" w:rsidRPr="00B11863" w:rsidRDefault="00A93C75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1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="008E3BF3" w:rsidRPr="00B11863">
              <w:rPr>
                <w:sz w:val="18"/>
                <w:szCs w:val="18"/>
              </w:rPr>
              <w:t>noft</w:t>
            </w:r>
            <w:proofErr w:type="spellEnd"/>
            <w:r w:rsidR="008E3BF3" w:rsidRPr="00B11863">
              <w:rPr>
                <w:sz w:val="18"/>
                <w:szCs w:val="18"/>
              </w:rPr>
              <w:t>(</w:t>
            </w:r>
            <w:proofErr w:type="gramEnd"/>
            <w:r w:rsidR="008E3BF3" w:rsidRPr="00B11863">
              <w:rPr>
                <w:sz w:val="18"/>
                <w:szCs w:val="18"/>
              </w:rPr>
              <w:t>gstp1 gene)</w:t>
            </w:r>
          </w:p>
          <w:p w14:paraId="0AFAC2B6" w14:textId="1A9A88AA" w:rsidR="00C9336E" w:rsidRPr="00B11863" w:rsidRDefault="00A93C75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2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="008E3BF3" w:rsidRPr="00B11863">
              <w:rPr>
                <w:sz w:val="18"/>
                <w:szCs w:val="18"/>
              </w:rPr>
              <w:t>noft</w:t>
            </w:r>
            <w:proofErr w:type="spellEnd"/>
            <w:r w:rsidR="008E3BF3" w:rsidRPr="00B11863">
              <w:rPr>
                <w:sz w:val="18"/>
                <w:szCs w:val="18"/>
              </w:rPr>
              <w:t>(</w:t>
            </w:r>
            <w:proofErr w:type="gramEnd"/>
            <w:r w:rsidR="008E3BF3" w:rsidRPr="00B11863">
              <w:rPr>
                <w:sz w:val="18"/>
                <w:szCs w:val="18"/>
              </w:rPr>
              <w:t>gstp1 protein human)</w:t>
            </w:r>
          </w:p>
          <w:p w14:paraId="510C7BD6" w14:textId="3579A59B" w:rsidR="00C9336E" w:rsidRPr="00B11863" w:rsidRDefault="00C9336E" w:rsidP="008E3BF3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5</w:t>
            </w:r>
            <w:r w:rsidR="00A93C75"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proofErr w:type="spellStart"/>
            <w:r w:rsidR="008E3BF3" w:rsidRPr="00B11863">
              <w:rPr>
                <w:sz w:val="18"/>
                <w:szCs w:val="18"/>
              </w:rPr>
              <w:t>noft</w:t>
            </w:r>
            <w:proofErr w:type="spellEnd"/>
            <w:r w:rsidR="008E3BF3" w:rsidRPr="00B11863">
              <w:rPr>
                <w:sz w:val="18"/>
                <w:szCs w:val="18"/>
              </w:rPr>
              <w:t>(gstp1)</w:t>
            </w:r>
          </w:p>
          <w:p w14:paraId="76CCB3DF" w14:textId="16D30437" w:rsidR="00C9336E" w:rsidRPr="00B11863" w:rsidRDefault="00A93C75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4</w:t>
            </w:r>
            <w:r w:rsidR="00B21323" w:rsidRPr="00B11863">
              <w:rPr>
                <w:sz w:val="18"/>
                <w:szCs w:val="18"/>
              </w:rPr>
              <w:t>.</w:t>
            </w:r>
            <w:r w:rsidR="00C9336E" w:rsidRPr="00B11863">
              <w:rPr>
                <w:sz w:val="18"/>
                <w:szCs w:val="18"/>
              </w:rPr>
              <w:t xml:space="preserve"> </w:t>
            </w:r>
            <w:r w:rsidR="006213AC" w:rsidRPr="00B11863">
              <w:rPr>
                <w:sz w:val="18"/>
                <w:szCs w:val="18"/>
              </w:rPr>
              <w:t xml:space="preserve">49 OR 50 OR 51 OR 52 OR 53 </w:t>
            </w:r>
          </w:p>
          <w:p w14:paraId="261D6062" w14:textId="77777777" w:rsidR="00C9336E" w:rsidRPr="00B11863" w:rsidRDefault="00C9336E" w:rsidP="00C9336E">
            <w:pPr>
              <w:widowControl/>
              <w:jc w:val="left"/>
              <w:rPr>
                <w:sz w:val="18"/>
                <w:szCs w:val="18"/>
              </w:rPr>
            </w:pPr>
          </w:p>
          <w:p w14:paraId="50075882" w14:textId="77777777" w:rsidR="00C9336E" w:rsidRPr="00B11863" w:rsidRDefault="00C9336E" w:rsidP="00C9336E">
            <w:pPr>
              <w:widowControl/>
              <w:jc w:val="left"/>
              <w:rPr>
                <w:sz w:val="18"/>
                <w:szCs w:val="18"/>
              </w:rPr>
            </w:pPr>
          </w:p>
          <w:p w14:paraId="44DB42F3" w14:textId="77777777" w:rsidR="00C9336E" w:rsidRPr="00B11863" w:rsidRDefault="00C9336E" w:rsidP="00C9336E">
            <w:pPr>
              <w:widowControl/>
              <w:jc w:val="left"/>
              <w:rPr>
                <w:sz w:val="18"/>
                <w:szCs w:val="18"/>
              </w:rPr>
            </w:pPr>
          </w:p>
          <w:p w14:paraId="2AA4484F" w14:textId="77777777" w:rsidR="00C9336E" w:rsidRPr="00B11863" w:rsidRDefault="00C9336E" w:rsidP="00C9336E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74110F" w:rsidRPr="00B11863" w14:paraId="0653A1BB" w14:textId="7E49F91C" w:rsidTr="005F766A">
        <w:trPr>
          <w:trHeight w:val="58"/>
        </w:trPr>
        <w:tc>
          <w:tcPr>
            <w:tcW w:w="1162" w:type="dxa"/>
            <w:shd w:val="clear" w:color="auto" w:fill="D0CECE" w:themeFill="background2" w:themeFillShade="E6"/>
          </w:tcPr>
          <w:p w14:paraId="69E54F41" w14:textId="2252BD15" w:rsidR="0074110F" w:rsidRPr="00B11863" w:rsidRDefault="0074110F" w:rsidP="00C9336E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3080" w:type="dxa"/>
            <w:tcBorders>
              <w:right w:val="single" w:sz="4" w:space="0" w:color="auto"/>
            </w:tcBorders>
          </w:tcPr>
          <w:p w14:paraId="500FB9B1" w14:textId="5EE6B7E9" w:rsidR="0074110F" w:rsidRPr="00B11863" w:rsidRDefault="0074110F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EPHX1</w:t>
            </w:r>
            <w:r w:rsidR="00DE380F" w:rsidRPr="00B11863">
              <w:rPr>
                <w:sz w:val="18"/>
                <w:szCs w:val="18"/>
              </w:rPr>
              <w:t xml:space="preserve">: </w:t>
            </w:r>
            <w:r w:rsidRPr="00B11863">
              <w:rPr>
                <w:rFonts w:hint="eastAsia"/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10 AND S40 AND S48</w:t>
            </w:r>
          </w:p>
        </w:tc>
        <w:tc>
          <w:tcPr>
            <w:tcW w:w="4433" w:type="dxa"/>
            <w:gridSpan w:val="2"/>
            <w:tcBorders>
              <w:left w:val="single" w:sz="4" w:space="0" w:color="auto"/>
            </w:tcBorders>
          </w:tcPr>
          <w:p w14:paraId="76E699E2" w14:textId="47531F1D" w:rsidR="0074110F" w:rsidRPr="00B11863" w:rsidRDefault="00B11863" w:rsidP="00C9336E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GSTP1</w:t>
            </w:r>
            <w:r w:rsidR="00DE380F" w:rsidRPr="00B11863">
              <w:rPr>
                <w:sz w:val="18"/>
                <w:szCs w:val="18"/>
              </w:rPr>
              <w:t xml:space="preserve">: </w:t>
            </w:r>
            <w:r w:rsidR="0074110F" w:rsidRPr="00B11863">
              <w:rPr>
                <w:rFonts w:hint="eastAsia"/>
                <w:sz w:val="18"/>
                <w:szCs w:val="18"/>
              </w:rPr>
              <w:t>S</w:t>
            </w:r>
            <w:r w:rsidR="0074110F" w:rsidRPr="00B11863">
              <w:rPr>
                <w:sz w:val="18"/>
                <w:szCs w:val="18"/>
              </w:rPr>
              <w:t>10 AND S40 AND S54</w:t>
            </w:r>
          </w:p>
        </w:tc>
      </w:tr>
    </w:tbl>
    <w:p w14:paraId="26B4C01A" w14:textId="77777777" w:rsidR="00880296" w:rsidRDefault="00880296" w:rsidP="00105E41">
      <w:pPr>
        <w:widowControl/>
        <w:jc w:val="left"/>
      </w:pPr>
    </w:p>
    <w:tbl>
      <w:tblPr>
        <w:tblStyle w:val="a7"/>
        <w:tblW w:w="8675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3119"/>
        <w:gridCol w:w="992"/>
        <w:gridCol w:w="3402"/>
      </w:tblGrid>
      <w:tr w:rsidR="002B389C" w:rsidRPr="00B11863" w14:paraId="6FC40378" w14:textId="77777777" w:rsidTr="005F766A">
        <w:trPr>
          <w:trHeight w:val="58"/>
        </w:trPr>
        <w:tc>
          <w:tcPr>
            <w:tcW w:w="8675" w:type="dxa"/>
            <w:gridSpan w:val="4"/>
            <w:shd w:val="clear" w:color="auto" w:fill="D0CECE" w:themeFill="background2" w:themeFillShade="E6"/>
          </w:tcPr>
          <w:p w14:paraId="6BD1EED3" w14:textId="4AFF1143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TABLE S1</w:t>
            </w:r>
            <w:r w:rsidRPr="00B11863">
              <w:rPr>
                <w:rFonts w:hint="eastAsia"/>
                <w:b/>
                <w:bCs/>
                <w:sz w:val="18"/>
                <w:szCs w:val="18"/>
              </w:rPr>
              <w:t>e</w:t>
            </w:r>
            <w:r w:rsidR="00B21323" w:rsidRPr="00B11863">
              <w:rPr>
                <w:b/>
                <w:bCs/>
                <w:sz w:val="18"/>
                <w:szCs w:val="18"/>
              </w:rPr>
              <w:t>.</w:t>
            </w:r>
            <w:r w:rsidR="00A5710D" w:rsidRPr="00B11863">
              <w:rPr>
                <w:b/>
                <w:bCs/>
                <w:sz w:val="18"/>
                <w:szCs w:val="18"/>
              </w:rPr>
              <w:t xml:space="preserve"> </w:t>
            </w:r>
            <w:r w:rsidRPr="00B11863">
              <w:rPr>
                <w:b/>
                <w:bCs/>
                <w:sz w:val="18"/>
                <w:szCs w:val="18"/>
              </w:rPr>
              <w:t>Search strategy in SCOUPS</w:t>
            </w:r>
            <w:r w:rsidR="00A3059C">
              <w:rPr>
                <w:b/>
                <w:bCs/>
                <w:sz w:val="18"/>
                <w:szCs w:val="18"/>
              </w:rPr>
              <w:t>(</w:t>
            </w:r>
            <w:hyperlink r:id="rId10" w:history="1">
              <w:r w:rsidR="00A3059C" w:rsidRPr="00812D84">
                <w:rPr>
                  <w:rStyle w:val="a8"/>
                  <w:sz w:val="18"/>
                  <w:szCs w:val="18"/>
                </w:rPr>
                <w:t>https://www.scopus.com/</w:t>
              </w:r>
            </w:hyperlink>
            <w:r w:rsidR="00A3059C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2B389C" w:rsidRPr="00B11863" w14:paraId="27352945" w14:textId="77777777" w:rsidTr="005F766A">
        <w:trPr>
          <w:trHeight w:val="1440"/>
        </w:trPr>
        <w:tc>
          <w:tcPr>
            <w:tcW w:w="1162" w:type="dxa"/>
            <w:shd w:val="clear" w:color="auto" w:fill="D0CECE" w:themeFill="background2" w:themeFillShade="E6"/>
          </w:tcPr>
          <w:p w14:paraId="4DC6054F" w14:textId="77777777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B11863">
              <w:rPr>
                <w:b/>
                <w:bCs/>
                <w:sz w:val="18"/>
                <w:szCs w:val="18"/>
              </w:rPr>
              <w:t>OPD</w:t>
            </w:r>
          </w:p>
        </w:tc>
        <w:tc>
          <w:tcPr>
            <w:tcW w:w="7513" w:type="dxa"/>
            <w:gridSpan w:val="3"/>
          </w:tcPr>
          <w:p w14:paraId="40C68523" w14:textId="6EF085EC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="001C35A9" w:rsidRPr="00B11863">
              <w:rPr>
                <w:sz w:val="18"/>
                <w:szCs w:val="18"/>
              </w:rPr>
              <w:t>( chronic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obstructive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pulmonary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disease* )</w:t>
            </w:r>
          </w:p>
          <w:p w14:paraId="1AEE5699" w14:textId="05263C14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="001C35A9" w:rsidRPr="00B11863">
              <w:rPr>
                <w:sz w:val="18"/>
                <w:szCs w:val="18"/>
              </w:rPr>
              <w:t>( chronic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obstructive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lung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disease* )</w:t>
            </w:r>
          </w:p>
          <w:p w14:paraId="447CFEFA" w14:textId="4BCE2563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="001C35A9" w:rsidRPr="00B11863">
              <w:rPr>
                <w:sz w:val="18"/>
                <w:szCs w:val="18"/>
              </w:rPr>
              <w:t xml:space="preserve">( </w:t>
            </w:r>
            <w:proofErr w:type="spellStart"/>
            <w:r w:rsidR="001C35A9" w:rsidRPr="00B11863">
              <w:rPr>
                <w:sz w:val="18"/>
                <w:szCs w:val="18"/>
              </w:rPr>
              <w:t>coad</w:t>
            </w:r>
            <w:proofErr w:type="spellEnd"/>
            <w:proofErr w:type="gramEnd"/>
            <w:r w:rsidR="001C35A9" w:rsidRPr="00B11863">
              <w:rPr>
                <w:sz w:val="18"/>
                <w:szCs w:val="18"/>
              </w:rPr>
              <w:t xml:space="preserve"> )</w:t>
            </w:r>
          </w:p>
          <w:p w14:paraId="0A4E9D08" w14:textId="626304DE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="001C35A9" w:rsidRPr="00B11863">
              <w:rPr>
                <w:sz w:val="18"/>
                <w:szCs w:val="18"/>
              </w:rPr>
              <w:t xml:space="preserve">( </w:t>
            </w:r>
            <w:proofErr w:type="spellStart"/>
            <w:r w:rsidR="001C35A9" w:rsidRPr="00B11863">
              <w:rPr>
                <w:sz w:val="18"/>
                <w:szCs w:val="18"/>
              </w:rPr>
              <w:t>copd</w:t>
            </w:r>
            <w:proofErr w:type="spellEnd"/>
            <w:proofErr w:type="gramEnd"/>
            <w:r w:rsidR="001C35A9" w:rsidRPr="00B11863">
              <w:rPr>
                <w:sz w:val="18"/>
                <w:szCs w:val="18"/>
              </w:rPr>
              <w:t xml:space="preserve"> )</w:t>
            </w:r>
          </w:p>
          <w:p w14:paraId="04EAF814" w14:textId="79518C0C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="001C35A9" w:rsidRPr="00B11863">
              <w:rPr>
                <w:sz w:val="18"/>
                <w:szCs w:val="18"/>
              </w:rPr>
              <w:t>( chronic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obstructive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airway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disease* )</w:t>
            </w:r>
          </w:p>
          <w:p w14:paraId="453BC546" w14:textId="31407783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="001C35A9" w:rsidRPr="00B11863">
              <w:rPr>
                <w:sz w:val="18"/>
                <w:szCs w:val="18"/>
              </w:rPr>
              <w:t>( chronic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airflow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>AND obstruction )</w:t>
            </w:r>
          </w:p>
          <w:p w14:paraId="44951AE2" w14:textId="53513AE4" w:rsidR="002B389C" w:rsidRPr="00B11863" w:rsidRDefault="002B389C" w:rsidP="006B1C6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1C35A9" w:rsidRPr="00B11863">
              <w:rPr>
                <w:sz w:val="18"/>
                <w:szCs w:val="18"/>
              </w:rPr>
              <w:t xml:space="preserve">1 OR 2 OR 3 OR 4 OR 5 OR 6 </w:t>
            </w:r>
          </w:p>
        </w:tc>
      </w:tr>
      <w:tr w:rsidR="001C35A9" w:rsidRPr="00B11863" w14:paraId="3E51B74D" w14:textId="77777777" w:rsidTr="005F766A">
        <w:trPr>
          <w:trHeight w:val="728"/>
        </w:trPr>
        <w:tc>
          <w:tcPr>
            <w:tcW w:w="1162" w:type="dxa"/>
            <w:shd w:val="clear" w:color="auto" w:fill="D0CECE" w:themeFill="background2" w:themeFillShade="E6"/>
          </w:tcPr>
          <w:p w14:paraId="31BB24AB" w14:textId="260175C5" w:rsidR="001C35A9" w:rsidRPr="00B11863" w:rsidRDefault="001C35A9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513" w:type="dxa"/>
            <w:gridSpan w:val="3"/>
          </w:tcPr>
          <w:p w14:paraId="76F80166" w14:textId="223CC3D3" w:rsidR="001C35A9" w:rsidRPr="00B11863" w:rsidRDefault="001C35A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gene</w:t>
            </w:r>
            <w:proofErr w:type="gramEnd"/>
            <w:r w:rsidRPr="00B11863">
              <w:rPr>
                <w:sz w:val="18"/>
                <w:szCs w:val="18"/>
              </w:rPr>
              <w:t>* )</w:t>
            </w:r>
          </w:p>
          <w:p w14:paraId="465EF044" w14:textId="4BB5899F" w:rsidR="001C35A9" w:rsidRPr="00B11863" w:rsidRDefault="001C35A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cistron</w:t>
            </w:r>
            <w:proofErr w:type="gramEnd"/>
            <w:r w:rsidRPr="00B11863">
              <w:rPr>
                <w:sz w:val="18"/>
                <w:szCs w:val="18"/>
              </w:rPr>
              <w:t>* )</w:t>
            </w:r>
          </w:p>
          <w:p w14:paraId="3AD10971" w14:textId="2A5FFE1A" w:rsidR="001C35A9" w:rsidRPr="00B11863" w:rsidRDefault="001C35A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genetic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 material* )</w:t>
            </w:r>
          </w:p>
          <w:p w14:paraId="737A851E" w14:textId="11DBD9A9" w:rsidR="001C35A9" w:rsidRPr="00B11863" w:rsidRDefault="001C35A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8 OR 9 OR 10</w:t>
            </w:r>
          </w:p>
        </w:tc>
      </w:tr>
      <w:tr w:rsidR="00057D35" w:rsidRPr="00B11863" w14:paraId="4544C597" w14:textId="77777777" w:rsidTr="00D82091">
        <w:trPr>
          <w:trHeight w:val="661"/>
        </w:trPr>
        <w:tc>
          <w:tcPr>
            <w:tcW w:w="1162" w:type="dxa"/>
            <w:shd w:val="clear" w:color="auto" w:fill="D0CECE" w:themeFill="background2" w:themeFillShade="E6"/>
          </w:tcPr>
          <w:p w14:paraId="2FDB612E" w14:textId="2F2A35F8" w:rsidR="00057D35" w:rsidRPr="00B11863" w:rsidRDefault="00057D35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Polymorphism</w:t>
            </w:r>
          </w:p>
        </w:tc>
        <w:tc>
          <w:tcPr>
            <w:tcW w:w="7513" w:type="dxa"/>
            <w:gridSpan w:val="3"/>
          </w:tcPr>
          <w:p w14:paraId="6D83A975" w14:textId="38BB6444" w:rsidR="00057D35" w:rsidRPr="00B11863" w:rsidRDefault="00057D3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BE240A"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="00BE240A" w:rsidRPr="00B11863">
              <w:rPr>
                <w:sz w:val="18"/>
                <w:szCs w:val="18"/>
              </w:rPr>
              <w:t>( genetic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="00BE240A" w:rsidRPr="00B11863">
              <w:rPr>
                <w:sz w:val="18"/>
                <w:szCs w:val="18"/>
              </w:rPr>
              <w:t>AND polymorphism* )</w:t>
            </w:r>
          </w:p>
          <w:p w14:paraId="5F13AEC1" w14:textId="154D518E" w:rsidR="00057D35" w:rsidRPr="00B11863" w:rsidRDefault="00057D3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BE240A"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="00BE240A" w:rsidRPr="00B11863">
              <w:rPr>
                <w:sz w:val="18"/>
                <w:szCs w:val="18"/>
              </w:rPr>
              <w:t>( gene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="00BE240A" w:rsidRPr="00B11863">
              <w:rPr>
                <w:sz w:val="18"/>
                <w:szCs w:val="18"/>
              </w:rPr>
              <w:t>AND polymorphisms* )</w:t>
            </w:r>
          </w:p>
          <w:p w14:paraId="0E2BE6E0" w14:textId="3DBB100A" w:rsidR="00057D35" w:rsidRPr="00B11863" w:rsidRDefault="00057D3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BE240A" w:rsidRPr="00B11863">
              <w:rPr>
                <w:sz w:val="18"/>
                <w:szCs w:val="18"/>
              </w:rPr>
              <w:t>12 OR 13</w:t>
            </w:r>
          </w:p>
        </w:tc>
      </w:tr>
      <w:tr w:rsidR="00CC2405" w:rsidRPr="00B11863" w14:paraId="188EA38B" w14:textId="77777777" w:rsidTr="00D82091">
        <w:trPr>
          <w:trHeight w:val="642"/>
        </w:trPr>
        <w:tc>
          <w:tcPr>
            <w:tcW w:w="1162" w:type="dxa"/>
            <w:shd w:val="clear" w:color="auto" w:fill="D0CECE" w:themeFill="background2" w:themeFillShade="E6"/>
          </w:tcPr>
          <w:p w14:paraId="209BDA9A" w14:textId="1A06B9BA" w:rsidR="00CC2405" w:rsidRPr="00B11863" w:rsidRDefault="00CC2405">
            <w:pPr>
              <w:widowControl/>
              <w:jc w:val="left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Variation</w:t>
            </w:r>
          </w:p>
        </w:tc>
        <w:tc>
          <w:tcPr>
            <w:tcW w:w="7513" w:type="dxa"/>
            <w:gridSpan w:val="3"/>
          </w:tcPr>
          <w:p w14:paraId="70C87F62" w14:textId="6D4C97CA" w:rsidR="00CC2405" w:rsidRPr="00B11863" w:rsidRDefault="00CC240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genetic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 variation* )</w:t>
            </w:r>
          </w:p>
          <w:p w14:paraId="63F6D323" w14:textId="7970D186" w:rsidR="00CC2405" w:rsidRPr="00B11863" w:rsidRDefault="00CC240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genetic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AND </w:t>
            </w:r>
            <w:proofErr w:type="spellStart"/>
            <w:r w:rsidRPr="00B11863">
              <w:rPr>
                <w:sz w:val="18"/>
                <w:szCs w:val="18"/>
              </w:rPr>
              <w:t>diversit</w:t>
            </w:r>
            <w:proofErr w:type="spellEnd"/>
            <w:r w:rsidRPr="00B11863">
              <w:rPr>
                <w:sz w:val="18"/>
                <w:szCs w:val="18"/>
              </w:rPr>
              <w:t>* )</w:t>
            </w:r>
          </w:p>
          <w:p w14:paraId="161E0410" w14:textId="70B03C92" w:rsidR="00CC2405" w:rsidRPr="00B11863" w:rsidRDefault="00CC240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15 OR 16</w:t>
            </w:r>
          </w:p>
        </w:tc>
      </w:tr>
      <w:tr w:rsidR="00CC2405" w:rsidRPr="00B11863" w14:paraId="09917758" w14:textId="77777777" w:rsidTr="00D82091">
        <w:trPr>
          <w:trHeight w:val="468"/>
        </w:trPr>
        <w:tc>
          <w:tcPr>
            <w:tcW w:w="1162" w:type="dxa"/>
            <w:shd w:val="clear" w:color="auto" w:fill="D0CECE" w:themeFill="background2" w:themeFillShade="E6"/>
          </w:tcPr>
          <w:p w14:paraId="2C3EC03E" w14:textId="5AA4BEF2" w:rsidR="00CC2405" w:rsidRPr="00B11863" w:rsidRDefault="00CC2405">
            <w:pPr>
              <w:widowControl/>
              <w:jc w:val="left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B11863">
              <w:rPr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7513" w:type="dxa"/>
            <w:gridSpan w:val="3"/>
          </w:tcPr>
          <w:p w14:paraId="5D81AFA6" w14:textId="4CBBA57C" w:rsidR="00CC2405" w:rsidRPr="00B11863" w:rsidRDefault="00CC240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single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 nucleotide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 polymorphism )</w:t>
            </w:r>
          </w:p>
          <w:p w14:paraId="43124AA3" w14:textId="0513021F" w:rsidR="00CC2405" w:rsidRPr="00B11863" w:rsidRDefault="00CC240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 xml:space="preserve">( </w:t>
            </w:r>
            <w:proofErr w:type="spellStart"/>
            <w:r w:rsidRPr="00B11863">
              <w:rPr>
                <w:sz w:val="18"/>
                <w:szCs w:val="18"/>
              </w:rPr>
              <w:t>snps</w:t>
            </w:r>
            <w:proofErr w:type="spellEnd"/>
            <w:proofErr w:type="gramEnd"/>
            <w:r w:rsidRPr="00B11863">
              <w:rPr>
                <w:sz w:val="18"/>
                <w:szCs w:val="18"/>
              </w:rPr>
              <w:t xml:space="preserve"> )</w:t>
            </w:r>
          </w:p>
          <w:p w14:paraId="7E61D0BA" w14:textId="05293721" w:rsidR="00CC2405" w:rsidRPr="00B11863" w:rsidRDefault="00CC240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18 OR 19</w:t>
            </w:r>
          </w:p>
        </w:tc>
      </w:tr>
      <w:tr w:rsidR="006B1C64" w:rsidRPr="00B11863" w14:paraId="388631F4" w14:textId="77777777" w:rsidTr="00D82091">
        <w:trPr>
          <w:trHeight w:val="168"/>
        </w:trPr>
        <w:tc>
          <w:tcPr>
            <w:tcW w:w="1162" w:type="dxa"/>
            <w:shd w:val="clear" w:color="auto" w:fill="D0CECE" w:themeFill="background2" w:themeFillShade="E6"/>
          </w:tcPr>
          <w:p w14:paraId="2782F049" w14:textId="2C746DDB" w:rsidR="006B1C64" w:rsidRPr="00B11863" w:rsidRDefault="0082095B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7513" w:type="dxa"/>
            <w:gridSpan w:val="3"/>
            <w:tcBorders>
              <w:bottom w:val="single" w:sz="4" w:space="0" w:color="auto"/>
            </w:tcBorders>
          </w:tcPr>
          <w:p w14:paraId="6548E501" w14:textId="14ABF382" w:rsidR="006B1C64" w:rsidRPr="00B11863" w:rsidRDefault="006B1C64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11 OR 14 OR</w:t>
            </w:r>
            <w:r w:rsidR="00C763D4" w:rsidRPr="00B11863">
              <w:rPr>
                <w:sz w:val="18"/>
                <w:szCs w:val="18"/>
              </w:rPr>
              <w:t xml:space="preserve"> 17 OR 20</w:t>
            </w:r>
          </w:p>
        </w:tc>
      </w:tr>
      <w:tr w:rsidR="002B389C" w:rsidRPr="00B11863" w14:paraId="435EF59F" w14:textId="77777777" w:rsidTr="00B44F43">
        <w:trPr>
          <w:trHeight w:val="2274"/>
        </w:trPr>
        <w:tc>
          <w:tcPr>
            <w:tcW w:w="1162" w:type="dxa"/>
            <w:shd w:val="clear" w:color="auto" w:fill="D0CECE" w:themeFill="background2" w:themeFillShade="E6"/>
          </w:tcPr>
          <w:p w14:paraId="3D7CF563" w14:textId="77777777" w:rsidR="002B389C" w:rsidRPr="00B11863" w:rsidRDefault="002B389C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EPHX1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7DDEAF14" w14:textId="365D5457" w:rsidR="002B389C" w:rsidRPr="00B11863" w:rsidRDefault="00CA6B6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ephx</w:t>
            </w:r>
            <w:proofErr w:type="gramEnd"/>
            <w:r w:rsidRPr="00B11863">
              <w:rPr>
                <w:sz w:val="18"/>
                <w:szCs w:val="18"/>
              </w:rPr>
              <w:t>1 )</w:t>
            </w:r>
          </w:p>
          <w:p w14:paraId="62EF837B" w14:textId="0CB91B24" w:rsidR="002B389C" w:rsidRPr="00B11863" w:rsidRDefault="002B389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2</w:t>
            </w:r>
            <w:r w:rsidR="00CA6B6B"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CA6B6B"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="00CA6B6B" w:rsidRPr="00B11863">
              <w:rPr>
                <w:sz w:val="18"/>
                <w:szCs w:val="18"/>
              </w:rPr>
              <w:t xml:space="preserve">( </w:t>
            </w:r>
            <w:proofErr w:type="spellStart"/>
            <w:r w:rsidR="00CA6B6B" w:rsidRPr="00B11863">
              <w:rPr>
                <w:sz w:val="18"/>
                <w:szCs w:val="18"/>
              </w:rPr>
              <w:t>mephx</w:t>
            </w:r>
            <w:proofErr w:type="spellEnd"/>
            <w:proofErr w:type="gramEnd"/>
            <w:r w:rsidR="00CA6B6B" w:rsidRPr="00B11863">
              <w:rPr>
                <w:sz w:val="18"/>
                <w:szCs w:val="18"/>
              </w:rPr>
              <w:t xml:space="preserve"> )</w:t>
            </w:r>
          </w:p>
          <w:p w14:paraId="1993F135" w14:textId="6E7562A1" w:rsidR="002B389C" w:rsidRPr="00B11863" w:rsidRDefault="00CA6B6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meh</w:t>
            </w:r>
            <w:proofErr w:type="gramEnd"/>
            <w:r w:rsidRPr="00B11863">
              <w:rPr>
                <w:sz w:val="18"/>
                <w:szCs w:val="18"/>
              </w:rPr>
              <w:t xml:space="preserve"> )</w:t>
            </w:r>
          </w:p>
          <w:p w14:paraId="5B994AD4" w14:textId="7C3E262A" w:rsidR="002B389C" w:rsidRPr="00B11863" w:rsidRDefault="00CA6B6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 xml:space="preserve">( </w:t>
            </w:r>
            <w:proofErr w:type="spellStart"/>
            <w:r w:rsidRPr="00B11863">
              <w:rPr>
                <w:sz w:val="18"/>
                <w:szCs w:val="18"/>
              </w:rPr>
              <w:t>meph</w:t>
            </w:r>
            <w:proofErr w:type="spellEnd"/>
            <w:proofErr w:type="gramEnd"/>
            <w:r w:rsidRPr="00B11863">
              <w:rPr>
                <w:sz w:val="18"/>
                <w:szCs w:val="18"/>
              </w:rPr>
              <w:t xml:space="preserve"> )</w:t>
            </w:r>
          </w:p>
          <w:p w14:paraId="22D89949" w14:textId="16CEF909" w:rsidR="002B389C" w:rsidRPr="00B11863" w:rsidRDefault="00CA6B6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eh</w:t>
            </w:r>
            <w:proofErr w:type="gramEnd"/>
            <w:r w:rsidRPr="00B11863">
              <w:rPr>
                <w:sz w:val="18"/>
                <w:szCs w:val="18"/>
              </w:rPr>
              <w:t xml:space="preserve"> )</w:t>
            </w:r>
          </w:p>
          <w:p w14:paraId="6A7D3911" w14:textId="52290C3C" w:rsidR="002B389C" w:rsidRPr="00B11863" w:rsidRDefault="00CA6B6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ephx</w:t>
            </w:r>
            <w:proofErr w:type="gramEnd"/>
            <w:r w:rsidRPr="00B11863">
              <w:rPr>
                <w:sz w:val="18"/>
                <w:szCs w:val="18"/>
              </w:rPr>
              <w:t>1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gene )</w:t>
            </w:r>
          </w:p>
          <w:p w14:paraId="79BA9F27" w14:textId="13125D45" w:rsidR="00CA6B6B" w:rsidRPr="00B11863" w:rsidRDefault="00CA6B6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ephx</w:t>
            </w:r>
            <w:proofErr w:type="gramEnd"/>
            <w:r w:rsidRPr="00B11863">
              <w:rPr>
                <w:sz w:val="18"/>
                <w:szCs w:val="18"/>
              </w:rPr>
              <w:t>1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protein )</w:t>
            </w:r>
          </w:p>
          <w:p w14:paraId="4363DBD8" w14:textId="403CF170" w:rsidR="002B389C" w:rsidRPr="00B11863" w:rsidRDefault="00CA6B6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22 OR 23 OR 24 OR 25 OR 26 OR 27 OR 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F5B89F" w14:textId="7ED83F6E" w:rsidR="002B389C" w:rsidRPr="00B11863" w:rsidRDefault="00B11863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GSTP1</w:t>
            </w:r>
          </w:p>
        </w:tc>
        <w:tc>
          <w:tcPr>
            <w:tcW w:w="3402" w:type="dxa"/>
            <w:tcBorders>
              <w:left w:val="single" w:sz="4" w:space="0" w:color="auto"/>
            </w:tcBorders>
          </w:tcPr>
          <w:p w14:paraId="35B88CB8" w14:textId="3E9E5AA4" w:rsidR="002B389C" w:rsidRPr="00B11863" w:rsidRDefault="00132AA1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glutathione</w:t>
            </w:r>
            <w:proofErr w:type="gramEnd"/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 transferase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 p1</w:t>
            </w:r>
            <w:r w:rsidR="002B389C" w:rsidRPr="00B11863">
              <w:rPr>
                <w:sz w:val="18"/>
                <w:szCs w:val="18"/>
              </w:rPr>
              <w:t xml:space="preserve"> </w:t>
            </w:r>
          </w:p>
          <w:p w14:paraId="03FB4A56" w14:textId="6A7FD86E" w:rsidR="002B389C" w:rsidRPr="00B11863" w:rsidRDefault="00132AA1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gstp</w:t>
            </w:r>
            <w:proofErr w:type="gramEnd"/>
            <w:r w:rsidRPr="00B11863">
              <w:rPr>
                <w:sz w:val="18"/>
                <w:szCs w:val="18"/>
              </w:rPr>
              <w:t>1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 gene )</w:t>
            </w:r>
          </w:p>
          <w:p w14:paraId="5A5F7066" w14:textId="10252AFF" w:rsidR="002B389C" w:rsidRPr="00B11863" w:rsidRDefault="00132AA1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gstp</w:t>
            </w:r>
            <w:proofErr w:type="gramEnd"/>
            <w:r w:rsidRPr="00B11863">
              <w:rPr>
                <w:sz w:val="18"/>
                <w:szCs w:val="18"/>
              </w:rPr>
              <w:t>1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 protein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ND human )</w:t>
            </w:r>
          </w:p>
          <w:p w14:paraId="1A67EAE0" w14:textId="7FAFB85E" w:rsidR="002B389C" w:rsidRPr="00B11863" w:rsidRDefault="00132AA1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TITLE-ABS-KEY </w:t>
            </w:r>
            <w:proofErr w:type="gramStart"/>
            <w:r w:rsidRPr="00B11863">
              <w:rPr>
                <w:sz w:val="18"/>
                <w:szCs w:val="18"/>
              </w:rPr>
              <w:t>( gstp</w:t>
            </w:r>
            <w:proofErr w:type="gramEnd"/>
            <w:r w:rsidRPr="00B11863">
              <w:rPr>
                <w:sz w:val="18"/>
                <w:szCs w:val="18"/>
              </w:rPr>
              <w:t>1 )</w:t>
            </w:r>
          </w:p>
          <w:p w14:paraId="2403DDC1" w14:textId="699B8956" w:rsidR="002B389C" w:rsidRPr="00B11863" w:rsidRDefault="00132AA1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rFonts w:hint="eastAsia"/>
                <w:sz w:val="18"/>
                <w:szCs w:val="18"/>
              </w:rPr>
              <w:t>3</w:t>
            </w:r>
            <w:r w:rsidRPr="00B11863">
              <w:rPr>
                <w:sz w:val="18"/>
                <w:szCs w:val="18"/>
              </w:rPr>
              <w:t>0 OR 31 OR 32 OR 33</w:t>
            </w:r>
          </w:p>
        </w:tc>
      </w:tr>
      <w:tr w:rsidR="0074110F" w:rsidRPr="00B11863" w14:paraId="229A6779" w14:textId="69AA3EF6" w:rsidTr="00D82091">
        <w:trPr>
          <w:trHeight w:val="175"/>
        </w:trPr>
        <w:tc>
          <w:tcPr>
            <w:tcW w:w="1162" w:type="dxa"/>
            <w:shd w:val="clear" w:color="auto" w:fill="D0CECE" w:themeFill="background2" w:themeFillShade="E6"/>
          </w:tcPr>
          <w:p w14:paraId="2B80CB99" w14:textId="684C1CFB" w:rsidR="0074110F" w:rsidRPr="00B11863" w:rsidRDefault="0074110F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1AE01BE2" w14:textId="3B9AABE1" w:rsidR="0074110F" w:rsidRPr="00B11863" w:rsidRDefault="0074110F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EPHX1</w:t>
            </w:r>
            <w:r w:rsidR="00CD3475" w:rsidRPr="00B11863">
              <w:rPr>
                <w:rFonts w:hint="eastAsia"/>
                <w:sz w:val="18"/>
                <w:szCs w:val="18"/>
              </w:rPr>
              <w:t>:</w:t>
            </w:r>
            <w:r w:rsidR="00CD3475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rFonts w:hint="eastAsia"/>
                <w:sz w:val="18"/>
                <w:szCs w:val="18"/>
              </w:rPr>
              <w:t>7</w:t>
            </w:r>
            <w:r w:rsidRPr="00B11863">
              <w:rPr>
                <w:sz w:val="18"/>
                <w:szCs w:val="18"/>
              </w:rPr>
              <w:t xml:space="preserve"> AND 21 AND 29</w:t>
            </w:r>
          </w:p>
        </w:tc>
        <w:tc>
          <w:tcPr>
            <w:tcW w:w="4394" w:type="dxa"/>
            <w:gridSpan w:val="2"/>
            <w:tcBorders>
              <w:left w:val="single" w:sz="4" w:space="0" w:color="auto"/>
            </w:tcBorders>
          </w:tcPr>
          <w:p w14:paraId="433E5F13" w14:textId="124D1927" w:rsidR="0074110F" w:rsidRPr="00B11863" w:rsidRDefault="00B11863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GSTP1</w:t>
            </w:r>
            <w:r w:rsidR="00DE380F" w:rsidRPr="00B11863">
              <w:rPr>
                <w:rFonts w:hint="eastAsia"/>
                <w:sz w:val="18"/>
                <w:szCs w:val="18"/>
              </w:rPr>
              <w:t>:</w:t>
            </w:r>
            <w:r w:rsidR="00DE380F" w:rsidRPr="00B11863">
              <w:rPr>
                <w:sz w:val="18"/>
                <w:szCs w:val="18"/>
              </w:rPr>
              <w:t xml:space="preserve"> </w:t>
            </w:r>
            <w:r w:rsidR="0074110F" w:rsidRPr="00B11863">
              <w:rPr>
                <w:rFonts w:hint="eastAsia"/>
                <w:sz w:val="18"/>
                <w:szCs w:val="18"/>
              </w:rPr>
              <w:t>7</w:t>
            </w:r>
            <w:r w:rsidR="0074110F" w:rsidRPr="00B11863">
              <w:rPr>
                <w:sz w:val="18"/>
                <w:szCs w:val="18"/>
              </w:rPr>
              <w:t xml:space="preserve"> AND 21 AND 34</w:t>
            </w:r>
          </w:p>
        </w:tc>
      </w:tr>
    </w:tbl>
    <w:p w14:paraId="7FF01F2F" w14:textId="77777777" w:rsidR="00880296" w:rsidRDefault="00880296" w:rsidP="00105E41">
      <w:pPr>
        <w:widowControl/>
        <w:jc w:val="left"/>
      </w:pPr>
    </w:p>
    <w:tbl>
      <w:tblPr>
        <w:tblStyle w:val="a7"/>
        <w:tblW w:w="875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3119"/>
        <w:gridCol w:w="992"/>
        <w:gridCol w:w="3482"/>
      </w:tblGrid>
      <w:tr w:rsidR="002B389C" w:rsidRPr="00B11863" w14:paraId="260A8A86" w14:textId="77777777" w:rsidTr="00440081">
        <w:trPr>
          <w:trHeight w:val="297"/>
        </w:trPr>
        <w:tc>
          <w:tcPr>
            <w:tcW w:w="8755" w:type="dxa"/>
            <w:gridSpan w:val="4"/>
            <w:shd w:val="clear" w:color="auto" w:fill="D0CECE" w:themeFill="background2" w:themeFillShade="E6"/>
          </w:tcPr>
          <w:p w14:paraId="16FA93F3" w14:textId="75C0FD4C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TABLE S1</w:t>
            </w:r>
            <w:r w:rsidR="00A5710D" w:rsidRPr="00B11863">
              <w:rPr>
                <w:b/>
                <w:bCs/>
                <w:sz w:val="18"/>
                <w:szCs w:val="18"/>
              </w:rPr>
              <w:t>f</w:t>
            </w:r>
            <w:r w:rsidR="00B21323" w:rsidRPr="00B11863">
              <w:rPr>
                <w:b/>
                <w:bCs/>
                <w:sz w:val="18"/>
                <w:szCs w:val="18"/>
              </w:rPr>
              <w:t>.</w:t>
            </w:r>
            <w:r w:rsidR="00A5710D" w:rsidRPr="00B11863">
              <w:rPr>
                <w:b/>
                <w:bCs/>
                <w:sz w:val="18"/>
                <w:szCs w:val="18"/>
              </w:rPr>
              <w:t xml:space="preserve"> </w:t>
            </w:r>
            <w:r w:rsidRPr="00B11863">
              <w:rPr>
                <w:b/>
                <w:bCs/>
                <w:sz w:val="18"/>
                <w:szCs w:val="18"/>
              </w:rPr>
              <w:t xml:space="preserve">Search strategy in </w:t>
            </w:r>
            <w:r w:rsidR="008C13F9" w:rsidRPr="00B11863">
              <w:rPr>
                <w:b/>
                <w:bCs/>
                <w:sz w:val="18"/>
                <w:szCs w:val="18"/>
              </w:rPr>
              <w:t>Cochrane</w:t>
            </w:r>
            <w:r w:rsidR="00A3059C">
              <w:rPr>
                <w:b/>
                <w:bCs/>
                <w:sz w:val="18"/>
                <w:szCs w:val="18"/>
              </w:rPr>
              <w:t>(</w:t>
            </w:r>
            <w:hyperlink r:id="rId11" w:history="1">
              <w:r w:rsidR="00A3059C" w:rsidRPr="00812D84">
                <w:rPr>
                  <w:rStyle w:val="a8"/>
                  <w:sz w:val="18"/>
                  <w:szCs w:val="18"/>
                </w:rPr>
                <w:t>https://www.cochrane.org/</w:t>
              </w:r>
            </w:hyperlink>
            <w:r w:rsidR="00A3059C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2B389C" w:rsidRPr="00B11863" w14:paraId="6B44FA55" w14:textId="77777777" w:rsidTr="00D82091">
        <w:trPr>
          <w:trHeight w:val="212"/>
        </w:trPr>
        <w:tc>
          <w:tcPr>
            <w:tcW w:w="1162" w:type="dxa"/>
            <w:shd w:val="clear" w:color="auto" w:fill="D0CECE" w:themeFill="background2" w:themeFillShade="E6"/>
          </w:tcPr>
          <w:p w14:paraId="7D7107D3" w14:textId="77777777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B11863">
              <w:rPr>
                <w:b/>
                <w:bCs/>
                <w:sz w:val="18"/>
                <w:szCs w:val="18"/>
              </w:rPr>
              <w:t>OPD</w:t>
            </w:r>
          </w:p>
        </w:tc>
        <w:tc>
          <w:tcPr>
            <w:tcW w:w="7593" w:type="dxa"/>
            <w:gridSpan w:val="3"/>
          </w:tcPr>
          <w:p w14:paraId="3055EBD4" w14:textId="4A401FD5" w:rsidR="002B389C" w:rsidRPr="00B11863" w:rsidRDefault="002B389C" w:rsidP="008C13F9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r w:rsidR="008C13F9" w:rsidRPr="00B11863">
              <w:rPr>
                <w:sz w:val="18"/>
                <w:szCs w:val="18"/>
              </w:rPr>
              <w:t>MeSH</w:t>
            </w:r>
            <w:proofErr w:type="spellEnd"/>
            <w:r w:rsidR="008C13F9" w:rsidRPr="00B11863">
              <w:rPr>
                <w:sz w:val="18"/>
                <w:szCs w:val="18"/>
              </w:rPr>
              <w:t xml:space="preserve"> descriptor: [Pulmonary Disease, Chronic Obstructive] explode all trees</w:t>
            </w:r>
            <w:r w:rsidRPr="00B11863">
              <w:rPr>
                <w:sz w:val="18"/>
                <w:szCs w:val="18"/>
              </w:rPr>
              <w:t xml:space="preserve"> </w:t>
            </w:r>
          </w:p>
        </w:tc>
      </w:tr>
      <w:tr w:rsidR="002B389C" w:rsidRPr="00B11863" w14:paraId="7AFFD63C" w14:textId="77777777" w:rsidTr="00B44F43">
        <w:trPr>
          <w:trHeight w:val="1291"/>
        </w:trPr>
        <w:tc>
          <w:tcPr>
            <w:tcW w:w="1162" w:type="dxa"/>
            <w:shd w:val="clear" w:color="auto" w:fill="D0CECE" w:themeFill="background2" w:themeFillShade="E6"/>
          </w:tcPr>
          <w:p w14:paraId="5044724F" w14:textId="77777777" w:rsidR="002B389C" w:rsidRPr="00B11863" w:rsidRDefault="002B389C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EPHX1</w:t>
            </w:r>
          </w:p>
        </w:tc>
        <w:tc>
          <w:tcPr>
            <w:tcW w:w="3119" w:type="dxa"/>
            <w:tcBorders>
              <w:bottom w:val="single" w:sz="4" w:space="0" w:color="auto"/>
              <w:right w:val="single" w:sz="6" w:space="0" w:color="auto"/>
            </w:tcBorders>
          </w:tcPr>
          <w:p w14:paraId="6CE21C09" w14:textId="6419FAC8" w:rsidR="002B389C" w:rsidRPr="00B11863" w:rsidRDefault="008C13F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(</w:t>
            </w:r>
            <w:proofErr w:type="spellStart"/>
            <w:r w:rsidRPr="00B11863">
              <w:rPr>
                <w:sz w:val="18"/>
                <w:szCs w:val="18"/>
              </w:rPr>
              <w:t>mephx</w:t>
            </w:r>
            <w:proofErr w:type="spellEnd"/>
            <w:proofErr w:type="gramStart"/>
            <w:r w:rsidRPr="00B11863">
              <w:rPr>
                <w:sz w:val="18"/>
                <w:szCs w:val="18"/>
              </w:rPr>
              <w:t>)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395A6F38" w14:textId="228EF9C4" w:rsidR="002B389C" w:rsidRPr="00B11863" w:rsidRDefault="008C13F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(meh</w:t>
            </w:r>
            <w:proofErr w:type="gramStart"/>
            <w:r w:rsidRPr="00B11863">
              <w:rPr>
                <w:sz w:val="18"/>
                <w:szCs w:val="18"/>
              </w:rPr>
              <w:t>)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5D698B30" w14:textId="31233983" w:rsidR="002B389C" w:rsidRPr="00B11863" w:rsidRDefault="008C13F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(ephx1</w:t>
            </w:r>
            <w:proofErr w:type="gramStart"/>
            <w:r w:rsidRPr="00B11863">
              <w:rPr>
                <w:sz w:val="18"/>
                <w:szCs w:val="18"/>
              </w:rPr>
              <w:t>)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350D9418" w14:textId="617C0513" w:rsidR="002B389C" w:rsidRPr="00B11863" w:rsidRDefault="008C13F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(</w:t>
            </w:r>
            <w:proofErr w:type="spellStart"/>
            <w:r w:rsidRPr="00B11863">
              <w:rPr>
                <w:sz w:val="18"/>
                <w:szCs w:val="18"/>
              </w:rPr>
              <w:t>mEH</w:t>
            </w:r>
            <w:proofErr w:type="spellEnd"/>
            <w:proofErr w:type="gramStart"/>
            <w:r w:rsidRPr="00B11863">
              <w:rPr>
                <w:sz w:val="18"/>
                <w:szCs w:val="18"/>
              </w:rPr>
              <w:t>)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64F72685" w14:textId="1DAC8FE8" w:rsidR="002B389C" w:rsidRPr="00B11863" w:rsidRDefault="008C13F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(</w:t>
            </w:r>
            <w:proofErr w:type="spellStart"/>
            <w:r w:rsidRPr="00B11863">
              <w:rPr>
                <w:sz w:val="18"/>
                <w:szCs w:val="18"/>
              </w:rPr>
              <w:t>mEPH</w:t>
            </w:r>
            <w:proofErr w:type="spellEnd"/>
            <w:proofErr w:type="gramStart"/>
            <w:r w:rsidRPr="00B11863">
              <w:rPr>
                <w:sz w:val="18"/>
                <w:szCs w:val="18"/>
              </w:rPr>
              <w:t>)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788DB94B" w14:textId="6DC4BC3F" w:rsidR="002B389C" w:rsidRPr="00B11863" w:rsidRDefault="008C13F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(EH</w:t>
            </w:r>
            <w:proofErr w:type="gramStart"/>
            <w:r w:rsidRPr="00B11863">
              <w:rPr>
                <w:sz w:val="18"/>
                <w:szCs w:val="18"/>
              </w:rPr>
              <w:t>)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1B341CFE" w14:textId="698AFF35" w:rsidR="002B389C" w:rsidRPr="00B11863" w:rsidRDefault="008C13F9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2 OR 3 OR 4 OR 5 OR 6 OR 7</w:t>
            </w:r>
          </w:p>
        </w:tc>
        <w:tc>
          <w:tcPr>
            <w:tcW w:w="992" w:type="dxa"/>
            <w:tcBorders>
              <w:left w:val="single" w:sz="6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94901A8" w14:textId="2222CFE2" w:rsidR="002B389C" w:rsidRPr="00B11863" w:rsidRDefault="00B11863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GSTP1</w:t>
            </w:r>
          </w:p>
        </w:tc>
        <w:tc>
          <w:tcPr>
            <w:tcW w:w="3482" w:type="dxa"/>
            <w:tcBorders>
              <w:left w:val="single" w:sz="6" w:space="0" w:color="auto"/>
              <w:bottom w:val="single" w:sz="4" w:space="0" w:color="auto"/>
            </w:tcBorders>
          </w:tcPr>
          <w:p w14:paraId="40D16B83" w14:textId="66E8A26F" w:rsidR="002B389C" w:rsidRPr="00B11863" w:rsidRDefault="008A5E9A" w:rsidP="008A5E9A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proofErr w:type="spellStart"/>
            <w:r w:rsidRPr="00B11863">
              <w:rPr>
                <w:sz w:val="18"/>
                <w:szCs w:val="18"/>
              </w:rPr>
              <w:t>MeSH</w:t>
            </w:r>
            <w:proofErr w:type="spellEnd"/>
            <w:r w:rsidRPr="00B11863">
              <w:rPr>
                <w:sz w:val="18"/>
                <w:szCs w:val="18"/>
              </w:rPr>
              <w:t xml:space="preserve"> descriptor: [Glutathione S-Transferase pi] explode all trees</w:t>
            </w:r>
          </w:p>
          <w:p w14:paraId="3D16667E" w14:textId="405570B7" w:rsidR="002B389C" w:rsidRPr="00B11863" w:rsidRDefault="008A5E9A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(GSTP1</w:t>
            </w:r>
            <w:proofErr w:type="gramStart"/>
            <w:r w:rsidRPr="00B11863">
              <w:rPr>
                <w:sz w:val="18"/>
                <w:szCs w:val="18"/>
              </w:rPr>
              <w:t>)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1F66CAD0" w14:textId="17067A71" w:rsidR="002B389C" w:rsidRPr="00B11863" w:rsidRDefault="008A5E9A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(gstp1 gene</w:t>
            </w:r>
            <w:proofErr w:type="gramStart"/>
            <w:r w:rsidRPr="00B11863">
              <w:rPr>
                <w:sz w:val="18"/>
                <w:szCs w:val="18"/>
              </w:rPr>
              <w:t>):</w:t>
            </w:r>
            <w:proofErr w:type="spellStart"/>
            <w:r w:rsidRPr="00B11863">
              <w:rPr>
                <w:sz w:val="18"/>
                <w:szCs w:val="18"/>
              </w:rPr>
              <w:t>ti</w:t>
            </w:r>
            <w:proofErr w:type="gramEnd"/>
            <w:r w:rsidRPr="00B11863">
              <w:rPr>
                <w:sz w:val="18"/>
                <w:szCs w:val="18"/>
              </w:rPr>
              <w:t>,ab,kw</w:t>
            </w:r>
            <w:proofErr w:type="spellEnd"/>
          </w:p>
          <w:p w14:paraId="23E09D50" w14:textId="7EE9C72D" w:rsidR="002B389C" w:rsidRPr="00B11863" w:rsidRDefault="008A5E9A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12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9 OR 10 OR 11</w:t>
            </w:r>
            <w:r w:rsidR="002B389C" w:rsidRPr="00B11863">
              <w:rPr>
                <w:sz w:val="18"/>
                <w:szCs w:val="18"/>
              </w:rPr>
              <w:t xml:space="preserve"> </w:t>
            </w:r>
          </w:p>
        </w:tc>
      </w:tr>
      <w:tr w:rsidR="0074110F" w:rsidRPr="00B11863" w14:paraId="1F70BA5A" w14:textId="27CE5863" w:rsidTr="00D82091">
        <w:trPr>
          <w:trHeight w:val="247"/>
        </w:trPr>
        <w:tc>
          <w:tcPr>
            <w:tcW w:w="1162" w:type="dxa"/>
            <w:shd w:val="clear" w:color="auto" w:fill="D0CECE" w:themeFill="background2" w:themeFillShade="E6"/>
          </w:tcPr>
          <w:p w14:paraId="12EFDFB9" w14:textId="25F96598" w:rsidR="0074110F" w:rsidRPr="00B11863" w:rsidRDefault="0074110F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45491328" w14:textId="17DF191C" w:rsidR="0074110F" w:rsidRPr="00B11863" w:rsidRDefault="0074110F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EPHX1:</w:t>
            </w:r>
            <w:r w:rsidR="00CD3475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 xml:space="preserve"> AND 8</w:t>
            </w:r>
          </w:p>
        </w:tc>
        <w:tc>
          <w:tcPr>
            <w:tcW w:w="4474" w:type="dxa"/>
            <w:gridSpan w:val="2"/>
            <w:tcBorders>
              <w:left w:val="single" w:sz="4" w:space="0" w:color="auto"/>
            </w:tcBorders>
          </w:tcPr>
          <w:p w14:paraId="32219EBD" w14:textId="58CBF021" w:rsidR="0074110F" w:rsidRPr="00B11863" w:rsidRDefault="00B11863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GSTP1</w:t>
            </w:r>
            <w:r w:rsidR="0074110F" w:rsidRPr="00B11863">
              <w:rPr>
                <w:sz w:val="18"/>
                <w:szCs w:val="18"/>
              </w:rPr>
              <w:t>:</w:t>
            </w:r>
            <w:r w:rsidR="0074110F" w:rsidRPr="00B11863">
              <w:rPr>
                <w:rFonts w:hint="eastAsia"/>
                <w:sz w:val="18"/>
                <w:szCs w:val="18"/>
              </w:rPr>
              <w:t xml:space="preserve"> 1</w:t>
            </w:r>
            <w:r w:rsidR="0074110F" w:rsidRPr="00B11863">
              <w:rPr>
                <w:sz w:val="18"/>
                <w:szCs w:val="18"/>
              </w:rPr>
              <w:t xml:space="preserve"> AND 12</w:t>
            </w:r>
          </w:p>
        </w:tc>
      </w:tr>
    </w:tbl>
    <w:p w14:paraId="207D69F6" w14:textId="634E2F93" w:rsidR="002B389C" w:rsidRDefault="002B389C" w:rsidP="00105E41">
      <w:pPr>
        <w:widowControl/>
        <w:jc w:val="left"/>
      </w:pPr>
    </w:p>
    <w:p w14:paraId="498409D2" w14:textId="69799AF2" w:rsidR="00B44F43" w:rsidRDefault="00B44F43" w:rsidP="00105E41">
      <w:pPr>
        <w:widowControl/>
        <w:jc w:val="left"/>
      </w:pPr>
    </w:p>
    <w:p w14:paraId="793A3810" w14:textId="4985AB35" w:rsidR="00B44F43" w:rsidRDefault="00B44F43" w:rsidP="00105E41">
      <w:pPr>
        <w:widowControl/>
        <w:jc w:val="left"/>
      </w:pPr>
    </w:p>
    <w:p w14:paraId="2805F196" w14:textId="0711DF76" w:rsidR="00B44F43" w:rsidRDefault="00B44F43" w:rsidP="00105E41">
      <w:pPr>
        <w:widowControl/>
        <w:jc w:val="left"/>
      </w:pPr>
    </w:p>
    <w:tbl>
      <w:tblPr>
        <w:tblStyle w:val="a7"/>
        <w:tblW w:w="8675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3080"/>
        <w:gridCol w:w="996"/>
        <w:gridCol w:w="3437"/>
      </w:tblGrid>
      <w:tr w:rsidR="002B389C" w:rsidRPr="00B11863" w14:paraId="37ED67B2" w14:textId="77777777" w:rsidTr="005F766A">
        <w:trPr>
          <w:trHeight w:val="58"/>
        </w:trPr>
        <w:tc>
          <w:tcPr>
            <w:tcW w:w="8675" w:type="dxa"/>
            <w:gridSpan w:val="4"/>
            <w:shd w:val="clear" w:color="auto" w:fill="D0CECE" w:themeFill="background2" w:themeFillShade="E6"/>
          </w:tcPr>
          <w:p w14:paraId="4950B2EF" w14:textId="5E0A8895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lastRenderedPageBreak/>
              <w:t>TABLE S1</w:t>
            </w:r>
            <w:r w:rsidR="00A5710D" w:rsidRPr="00B11863">
              <w:rPr>
                <w:b/>
                <w:bCs/>
                <w:sz w:val="18"/>
                <w:szCs w:val="18"/>
              </w:rPr>
              <w:t>g</w:t>
            </w:r>
            <w:r w:rsidR="00B21323" w:rsidRPr="00B11863">
              <w:rPr>
                <w:b/>
                <w:bCs/>
                <w:sz w:val="18"/>
                <w:szCs w:val="18"/>
              </w:rPr>
              <w:t>.</w:t>
            </w:r>
            <w:r w:rsidR="00A5710D" w:rsidRPr="00B11863">
              <w:rPr>
                <w:b/>
                <w:bCs/>
                <w:sz w:val="18"/>
                <w:szCs w:val="18"/>
              </w:rPr>
              <w:t xml:space="preserve"> </w:t>
            </w:r>
            <w:r w:rsidRPr="00B11863">
              <w:rPr>
                <w:b/>
                <w:bCs/>
                <w:sz w:val="18"/>
                <w:szCs w:val="18"/>
              </w:rPr>
              <w:t xml:space="preserve">Search strategy in </w:t>
            </w:r>
            <w:r w:rsidR="008E3BF3" w:rsidRPr="00B11863">
              <w:rPr>
                <w:b/>
                <w:bCs/>
                <w:sz w:val="18"/>
                <w:szCs w:val="18"/>
              </w:rPr>
              <w:t>CINAHL</w:t>
            </w:r>
            <w:r w:rsidR="00A3059C">
              <w:rPr>
                <w:b/>
                <w:bCs/>
                <w:sz w:val="18"/>
                <w:szCs w:val="18"/>
              </w:rPr>
              <w:t>(</w:t>
            </w:r>
            <w:hyperlink r:id="rId12" w:history="1">
              <w:r w:rsidR="00A10BA4" w:rsidRPr="00812D84">
                <w:rPr>
                  <w:rStyle w:val="a8"/>
                  <w:sz w:val="18"/>
                  <w:szCs w:val="18"/>
                </w:rPr>
                <w:t>https://web.s.ebscohost.com/</w:t>
              </w:r>
            </w:hyperlink>
            <w:r w:rsidR="00A3059C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2B389C" w:rsidRPr="00B11863" w14:paraId="4A54E620" w14:textId="77777777" w:rsidTr="00B11863">
        <w:trPr>
          <w:trHeight w:val="2634"/>
        </w:trPr>
        <w:tc>
          <w:tcPr>
            <w:tcW w:w="1162" w:type="dxa"/>
            <w:shd w:val="clear" w:color="auto" w:fill="D0CECE" w:themeFill="background2" w:themeFillShade="E6"/>
          </w:tcPr>
          <w:p w14:paraId="29AFEE95" w14:textId="77777777" w:rsidR="002B389C" w:rsidRPr="00B11863" w:rsidRDefault="002B389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B11863">
              <w:rPr>
                <w:b/>
                <w:bCs/>
                <w:sz w:val="18"/>
                <w:szCs w:val="18"/>
              </w:rPr>
              <w:t>OPD</w:t>
            </w:r>
          </w:p>
        </w:tc>
        <w:tc>
          <w:tcPr>
            <w:tcW w:w="7513" w:type="dxa"/>
            <w:gridSpan w:val="3"/>
          </w:tcPr>
          <w:p w14:paraId="5D609894" w14:textId="788371A5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U chronic obstructive pulmonary disease</w:t>
            </w:r>
          </w:p>
          <w:p w14:paraId="5DCA466C" w14:textId="07DBC106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U pulmonary disease, chronic obstructive</w:t>
            </w:r>
          </w:p>
          <w:p w14:paraId="33FC8336" w14:textId="5AA64A48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U chronic obstructive lung disease</w:t>
            </w:r>
          </w:p>
          <w:p w14:paraId="7942909F" w14:textId="1DB72798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 COAD</w:t>
            </w:r>
          </w:p>
          <w:p w14:paraId="09B31415" w14:textId="624EFD5C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B COAD</w:t>
            </w:r>
          </w:p>
          <w:p w14:paraId="361627E5" w14:textId="2C171443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 COPD</w:t>
            </w:r>
          </w:p>
          <w:p w14:paraId="0B0553DC" w14:textId="6B6466C9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B COPD</w:t>
            </w:r>
          </w:p>
          <w:p w14:paraId="666EE654" w14:textId="6B509751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U chronic obstructive airway disease</w:t>
            </w:r>
          </w:p>
          <w:p w14:paraId="47870253" w14:textId="16ECF2D3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 airflow obstruction, chronic</w:t>
            </w:r>
          </w:p>
          <w:p w14:paraId="217113E1" w14:textId="0D3096F6" w:rsidR="002B389C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1</w:t>
            </w:r>
            <w:r w:rsidR="002B389C" w:rsidRPr="00B11863">
              <w:rPr>
                <w:sz w:val="18"/>
                <w:szCs w:val="18"/>
              </w:rPr>
              <w:t>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B airflow obstruction, chronic</w:t>
            </w:r>
          </w:p>
          <w:p w14:paraId="542324B7" w14:textId="7E2706F8" w:rsidR="00E75FE5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 chronic airflow obstruction</w:t>
            </w:r>
          </w:p>
          <w:p w14:paraId="73EACDC1" w14:textId="7F501892" w:rsidR="00E75FE5" w:rsidRPr="00B11863" w:rsidRDefault="00E75FE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B chronic airflow obstruction</w:t>
            </w:r>
          </w:p>
          <w:p w14:paraId="0A145D88" w14:textId="71DE2334" w:rsidR="002B389C" w:rsidRPr="00B11863" w:rsidRDefault="00E75FE5">
            <w:pPr>
              <w:pStyle w:val="Defaul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S1 </w:t>
            </w:r>
            <w:r w:rsidR="002B389C" w:rsidRPr="00B11863">
              <w:rPr>
                <w:sz w:val="18"/>
                <w:szCs w:val="18"/>
              </w:rPr>
              <w:t xml:space="preserve">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2 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3 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4 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 xml:space="preserve">5 OR </w:t>
            </w: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sz w:val="18"/>
                <w:szCs w:val="18"/>
              </w:rPr>
              <w:t>6</w:t>
            </w:r>
            <w:r w:rsidRPr="00B11863">
              <w:rPr>
                <w:sz w:val="18"/>
                <w:szCs w:val="18"/>
              </w:rPr>
              <w:t xml:space="preserve"> OR S7 OR S8 OR S9 OR S10 OR S11 OR S12</w:t>
            </w:r>
            <w:r w:rsidR="002B389C" w:rsidRPr="00B11863">
              <w:rPr>
                <w:sz w:val="18"/>
                <w:szCs w:val="18"/>
              </w:rPr>
              <w:t xml:space="preserve"> </w:t>
            </w:r>
          </w:p>
        </w:tc>
      </w:tr>
      <w:tr w:rsidR="0037296B" w:rsidRPr="00B11863" w14:paraId="23C87EF2" w14:textId="77777777" w:rsidTr="00B11863">
        <w:trPr>
          <w:trHeight w:val="1459"/>
        </w:trPr>
        <w:tc>
          <w:tcPr>
            <w:tcW w:w="1162" w:type="dxa"/>
            <w:shd w:val="clear" w:color="auto" w:fill="D0CECE" w:themeFill="background2" w:themeFillShade="E6"/>
          </w:tcPr>
          <w:p w14:paraId="7E7FAD32" w14:textId="7FCF092A" w:rsidR="0037296B" w:rsidRPr="00B11863" w:rsidRDefault="00E75FE5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513" w:type="dxa"/>
            <w:gridSpan w:val="3"/>
          </w:tcPr>
          <w:p w14:paraId="492F5CA8" w14:textId="0BD58656" w:rsidR="0037296B" w:rsidRPr="00B11863" w:rsidRDefault="009A51B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E75FE5" w:rsidRPr="00B11863">
              <w:rPr>
                <w:rFonts w:hint="eastAsia"/>
                <w:sz w:val="18"/>
                <w:szCs w:val="18"/>
              </w:rPr>
              <w:t>1</w:t>
            </w:r>
            <w:r w:rsidR="00E75FE5" w:rsidRPr="00B11863">
              <w:rPr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E75FE5" w:rsidRPr="00B11863">
              <w:rPr>
                <w:sz w:val="18"/>
                <w:szCs w:val="18"/>
              </w:rPr>
              <w:t>SU gene*</w:t>
            </w:r>
          </w:p>
          <w:p w14:paraId="12735A1A" w14:textId="2601B2E6" w:rsidR="00E75FE5" w:rsidRPr="00B11863" w:rsidRDefault="009A51B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E75FE5" w:rsidRPr="00B11863">
              <w:rPr>
                <w:rFonts w:hint="eastAsia"/>
                <w:sz w:val="18"/>
                <w:szCs w:val="18"/>
              </w:rPr>
              <w:t>1</w:t>
            </w:r>
            <w:r w:rsidR="00E75FE5" w:rsidRPr="00B11863">
              <w:rPr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E75FE5" w:rsidRPr="00B11863">
              <w:rPr>
                <w:sz w:val="18"/>
                <w:szCs w:val="18"/>
              </w:rPr>
              <w:t>TI cistron*</w:t>
            </w:r>
          </w:p>
          <w:p w14:paraId="4BB45DE8" w14:textId="668169D4" w:rsidR="00E75FE5" w:rsidRPr="00B11863" w:rsidRDefault="009A51B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E75FE5" w:rsidRPr="00B11863">
              <w:rPr>
                <w:rFonts w:hint="eastAsia"/>
                <w:sz w:val="18"/>
                <w:szCs w:val="18"/>
              </w:rPr>
              <w:t>1</w:t>
            </w:r>
            <w:r w:rsidR="00E75FE5" w:rsidRPr="00B11863">
              <w:rPr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E75FE5" w:rsidRPr="00B11863">
              <w:rPr>
                <w:sz w:val="18"/>
                <w:szCs w:val="18"/>
              </w:rPr>
              <w:t>AB cistron*</w:t>
            </w:r>
          </w:p>
          <w:p w14:paraId="5A5661F1" w14:textId="7908626E" w:rsidR="00E75FE5" w:rsidRPr="00B11863" w:rsidRDefault="009A51B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E75FE5" w:rsidRPr="00B11863">
              <w:rPr>
                <w:rFonts w:hint="eastAsia"/>
                <w:sz w:val="18"/>
                <w:szCs w:val="18"/>
              </w:rPr>
              <w:t>1</w:t>
            </w:r>
            <w:r w:rsidR="00E75FE5" w:rsidRPr="00B11863">
              <w:rPr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E75FE5" w:rsidRPr="00B11863">
              <w:rPr>
                <w:sz w:val="18"/>
                <w:szCs w:val="18"/>
              </w:rPr>
              <w:t>TI genetic material*</w:t>
            </w:r>
          </w:p>
          <w:p w14:paraId="36C46585" w14:textId="2C67CC43" w:rsidR="00E75FE5" w:rsidRPr="00B11863" w:rsidRDefault="009A51B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E75FE5" w:rsidRPr="00B11863">
              <w:rPr>
                <w:rFonts w:hint="eastAsia"/>
                <w:sz w:val="18"/>
                <w:szCs w:val="18"/>
              </w:rPr>
              <w:t>1</w:t>
            </w:r>
            <w:r w:rsidR="00E75FE5"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E75FE5" w:rsidRPr="00B11863">
              <w:rPr>
                <w:sz w:val="18"/>
                <w:szCs w:val="18"/>
              </w:rPr>
              <w:t>AB genetic material*</w:t>
            </w:r>
          </w:p>
          <w:p w14:paraId="6C9B0218" w14:textId="0AE79B6E" w:rsidR="00E75FE5" w:rsidRPr="00B11863" w:rsidRDefault="009A51B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E75FE5" w:rsidRPr="00B11863">
              <w:rPr>
                <w:rFonts w:hint="eastAsia"/>
                <w:sz w:val="18"/>
                <w:szCs w:val="18"/>
              </w:rPr>
              <w:t>1</w:t>
            </w:r>
            <w:r w:rsidR="00E75FE5" w:rsidRPr="00B11863">
              <w:rPr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E75FE5" w:rsidRPr="00B11863">
              <w:rPr>
                <w:sz w:val="18"/>
                <w:szCs w:val="18"/>
              </w:rPr>
              <w:t>TI material, genetic</w:t>
            </w:r>
          </w:p>
          <w:p w14:paraId="6AD5B5DD" w14:textId="39E93E3E" w:rsidR="009A51BB" w:rsidRPr="00B11863" w:rsidRDefault="009A51B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Pr="00B11863">
              <w:rPr>
                <w:rFonts w:hint="eastAsia"/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B material, genetic</w:t>
            </w:r>
          </w:p>
          <w:p w14:paraId="03245473" w14:textId="26B49630" w:rsidR="00E75FE5" w:rsidRPr="00B11863" w:rsidRDefault="009A51BB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Pr="00B11863">
              <w:rPr>
                <w:rFonts w:hint="eastAsia"/>
                <w:sz w:val="18"/>
                <w:szCs w:val="18"/>
              </w:rPr>
              <w:t>2</w:t>
            </w:r>
            <w:r w:rsidRPr="00B11863">
              <w:rPr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14 OR S15 OR S16 OR S17 OR S18 OR S19 OR S20</w:t>
            </w:r>
          </w:p>
        </w:tc>
      </w:tr>
      <w:tr w:rsidR="00E75FE5" w:rsidRPr="00B11863" w14:paraId="1D234291" w14:textId="77777777" w:rsidTr="00B11863">
        <w:trPr>
          <w:trHeight w:val="1214"/>
        </w:trPr>
        <w:tc>
          <w:tcPr>
            <w:tcW w:w="1162" w:type="dxa"/>
            <w:shd w:val="clear" w:color="auto" w:fill="D0CECE" w:themeFill="background2" w:themeFillShade="E6"/>
          </w:tcPr>
          <w:p w14:paraId="599F4B25" w14:textId="7FD33AFD" w:rsidR="00E75FE5" w:rsidRPr="00B11863" w:rsidRDefault="009A51BB" w:rsidP="00932207">
            <w:pPr>
              <w:widowControl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Polymorphism</w:t>
            </w:r>
          </w:p>
        </w:tc>
        <w:tc>
          <w:tcPr>
            <w:tcW w:w="7513" w:type="dxa"/>
            <w:gridSpan w:val="3"/>
          </w:tcPr>
          <w:p w14:paraId="4D62CE6B" w14:textId="07D1C547" w:rsidR="00E75FE5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2</w:t>
            </w:r>
            <w:r w:rsidR="009A51BB" w:rsidRPr="00B11863">
              <w:rPr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SU genetic polymorphism*</w:t>
            </w:r>
          </w:p>
          <w:p w14:paraId="50E075F0" w14:textId="64058EBD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2</w:t>
            </w:r>
            <w:r w:rsidR="009A51BB"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SU gene polymorphism*</w:t>
            </w:r>
          </w:p>
          <w:p w14:paraId="63FC2322" w14:textId="2F0AFDE8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2</w:t>
            </w:r>
            <w:r w:rsidR="009A51BB" w:rsidRPr="00B11863">
              <w:rPr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TI polymorphism, gene</w:t>
            </w:r>
          </w:p>
          <w:p w14:paraId="24B4B10C" w14:textId="5BD40697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2</w:t>
            </w:r>
            <w:r w:rsidR="009A51BB" w:rsidRPr="00B11863">
              <w:rPr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AB polymorphism, gene</w:t>
            </w:r>
          </w:p>
          <w:p w14:paraId="388793F2" w14:textId="5638CFE8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2</w:t>
            </w:r>
            <w:r w:rsidR="009A51BB" w:rsidRPr="00B11863">
              <w:rPr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TI polymorphism, genetic</w:t>
            </w:r>
          </w:p>
          <w:p w14:paraId="00FE7885" w14:textId="1CD054C0" w:rsidR="009A51BB" w:rsidRPr="00B11863" w:rsidRDefault="00A706B6" w:rsidP="009A51BB">
            <w:pPr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2</w:t>
            </w:r>
            <w:r w:rsidR="009A51BB" w:rsidRPr="00B11863">
              <w:rPr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AB polymorphism, genetic</w:t>
            </w:r>
          </w:p>
          <w:p w14:paraId="4F12BE81" w14:textId="739B9120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2</w:t>
            </w:r>
            <w:r w:rsidR="009A51BB"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22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23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24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25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26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>27</w:t>
            </w:r>
          </w:p>
        </w:tc>
      </w:tr>
      <w:tr w:rsidR="009A51BB" w:rsidRPr="00B11863" w14:paraId="626F803A" w14:textId="77777777" w:rsidTr="00B11863">
        <w:trPr>
          <w:trHeight w:val="1447"/>
        </w:trPr>
        <w:tc>
          <w:tcPr>
            <w:tcW w:w="1162" w:type="dxa"/>
            <w:shd w:val="clear" w:color="auto" w:fill="D0CECE" w:themeFill="background2" w:themeFillShade="E6"/>
          </w:tcPr>
          <w:p w14:paraId="6B8D685D" w14:textId="4039B66E" w:rsidR="009A51BB" w:rsidRPr="00B11863" w:rsidRDefault="009A51BB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Genetic Variation</w:t>
            </w:r>
          </w:p>
        </w:tc>
        <w:tc>
          <w:tcPr>
            <w:tcW w:w="7513" w:type="dxa"/>
            <w:gridSpan w:val="3"/>
          </w:tcPr>
          <w:p w14:paraId="72A1A1F7" w14:textId="0F5082B8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2</w:t>
            </w:r>
            <w:r w:rsidR="009A51BB" w:rsidRPr="00B11863">
              <w:rPr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SU genetic variation*</w:t>
            </w:r>
          </w:p>
          <w:p w14:paraId="46AB01A3" w14:textId="6A95F5B2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3</w:t>
            </w:r>
            <w:r w:rsidR="009A51BB" w:rsidRPr="00B11863">
              <w:rPr>
                <w:sz w:val="18"/>
                <w:szCs w:val="18"/>
              </w:rPr>
              <w:t>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TI variation, genetic</w:t>
            </w:r>
          </w:p>
          <w:p w14:paraId="4660882F" w14:textId="0A90486A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3</w:t>
            </w:r>
            <w:r w:rsidR="009A51BB" w:rsidRPr="00B11863">
              <w:rPr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AB variation, genetic</w:t>
            </w:r>
          </w:p>
          <w:p w14:paraId="6C13D287" w14:textId="3A26499A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3</w:t>
            </w:r>
            <w:r w:rsidR="009A51BB" w:rsidRPr="00B11863">
              <w:rPr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TI diversity, genetic</w:t>
            </w:r>
          </w:p>
          <w:p w14:paraId="0F170FCD" w14:textId="2C243FAE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3</w:t>
            </w:r>
            <w:r w:rsidR="009A51BB"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AB diversity, genetic</w:t>
            </w:r>
          </w:p>
          <w:p w14:paraId="71C8297E" w14:textId="1ED55A29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3</w:t>
            </w:r>
            <w:r w:rsidR="009A51BB" w:rsidRPr="00B11863">
              <w:rPr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9A51BB" w:rsidRPr="00B11863">
              <w:rPr>
                <w:sz w:val="18"/>
                <w:szCs w:val="18"/>
              </w:rPr>
              <w:t>SU genetic diversity*</w:t>
            </w:r>
          </w:p>
          <w:p w14:paraId="2AE9B272" w14:textId="02F0C059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rFonts w:hint="eastAsia"/>
                <w:sz w:val="18"/>
                <w:szCs w:val="18"/>
              </w:rPr>
              <w:t>3</w:t>
            </w:r>
            <w:r w:rsidR="009A51BB" w:rsidRPr="00B11863">
              <w:rPr>
                <w:sz w:val="18"/>
                <w:szCs w:val="18"/>
              </w:rPr>
              <w:t>5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29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30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31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32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 xml:space="preserve">33 OR </w:t>
            </w:r>
            <w:r w:rsidRPr="00B11863">
              <w:rPr>
                <w:sz w:val="18"/>
                <w:szCs w:val="18"/>
              </w:rPr>
              <w:t>S</w:t>
            </w:r>
            <w:r w:rsidR="009A51BB" w:rsidRPr="00B11863">
              <w:rPr>
                <w:sz w:val="18"/>
                <w:szCs w:val="18"/>
              </w:rPr>
              <w:t>34</w:t>
            </w:r>
          </w:p>
        </w:tc>
      </w:tr>
      <w:tr w:rsidR="009A51BB" w:rsidRPr="00B11863" w14:paraId="6F07F3C8" w14:textId="77777777" w:rsidTr="00B11863">
        <w:trPr>
          <w:trHeight w:val="1695"/>
        </w:trPr>
        <w:tc>
          <w:tcPr>
            <w:tcW w:w="1162" w:type="dxa"/>
            <w:shd w:val="clear" w:color="auto" w:fill="D0CECE" w:themeFill="background2" w:themeFillShade="E6"/>
          </w:tcPr>
          <w:p w14:paraId="45F11292" w14:textId="3033868E" w:rsidR="009A51BB" w:rsidRPr="00B11863" w:rsidRDefault="009A51BB">
            <w:pPr>
              <w:widowControl/>
              <w:jc w:val="left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B11863">
              <w:rPr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7513" w:type="dxa"/>
            <w:gridSpan w:val="3"/>
          </w:tcPr>
          <w:p w14:paraId="716186BA" w14:textId="5BAB15D8" w:rsidR="009A51BB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3</w:t>
            </w:r>
            <w:r w:rsidR="0033632D" w:rsidRPr="00B11863">
              <w:rPr>
                <w:sz w:val="18"/>
                <w:szCs w:val="18"/>
              </w:rPr>
              <w:t>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 xml:space="preserve">SU </w:t>
            </w:r>
            <w:proofErr w:type="spellStart"/>
            <w:r w:rsidR="0033632D" w:rsidRPr="00B11863">
              <w:rPr>
                <w:sz w:val="18"/>
                <w:szCs w:val="18"/>
              </w:rPr>
              <w:t>snps</w:t>
            </w:r>
            <w:proofErr w:type="spellEnd"/>
          </w:p>
          <w:p w14:paraId="51ABE7F4" w14:textId="24EC6EE3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3</w:t>
            </w:r>
            <w:r w:rsidR="0033632D" w:rsidRPr="00B11863">
              <w:rPr>
                <w:sz w:val="18"/>
                <w:szCs w:val="18"/>
              </w:rPr>
              <w:t>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 xml:space="preserve">SU </w:t>
            </w:r>
            <w:proofErr w:type="gramStart"/>
            <w:r w:rsidR="0033632D" w:rsidRPr="00B11863">
              <w:rPr>
                <w:sz w:val="18"/>
                <w:szCs w:val="18"/>
              </w:rPr>
              <w:t xml:space="preserve">( </w:t>
            </w:r>
            <w:proofErr w:type="spellStart"/>
            <w:r w:rsidR="0033632D" w:rsidRPr="00B11863">
              <w:rPr>
                <w:sz w:val="18"/>
                <w:szCs w:val="18"/>
              </w:rPr>
              <w:t>snps</w:t>
            </w:r>
            <w:proofErr w:type="spellEnd"/>
            <w:proofErr w:type="gramEnd"/>
            <w:r w:rsidR="0033632D" w:rsidRPr="00B11863">
              <w:rPr>
                <w:sz w:val="18"/>
                <w:szCs w:val="18"/>
              </w:rPr>
              <w:t>: impact on gene function and phenotype )</w:t>
            </w:r>
          </w:p>
          <w:p w14:paraId="6AA8F7D0" w14:textId="0CAC48DB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3</w:t>
            </w:r>
            <w:r w:rsidR="0033632D"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TI polymorphism, single nucleotide</w:t>
            </w:r>
          </w:p>
          <w:p w14:paraId="66A2223F" w14:textId="1AC76CAA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3</w:t>
            </w:r>
            <w:r w:rsidR="0033632D" w:rsidRPr="00B11863">
              <w:rPr>
                <w:sz w:val="18"/>
                <w:szCs w:val="18"/>
              </w:rPr>
              <w:t>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AB polymorphism, single nucleotide</w:t>
            </w:r>
          </w:p>
          <w:p w14:paraId="17F764EB" w14:textId="7BB20945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4</w:t>
            </w:r>
            <w:r w:rsidR="0033632D" w:rsidRPr="00B11863">
              <w:rPr>
                <w:sz w:val="18"/>
                <w:szCs w:val="18"/>
              </w:rPr>
              <w:t>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TI nucleotide polymorphism, single</w:t>
            </w:r>
          </w:p>
          <w:p w14:paraId="4ECF8728" w14:textId="308ACD92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4</w:t>
            </w:r>
            <w:r w:rsidR="0033632D" w:rsidRPr="00B11863">
              <w:rPr>
                <w:sz w:val="18"/>
                <w:szCs w:val="18"/>
              </w:rPr>
              <w:t>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AB nucleotide polymorphism, single</w:t>
            </w:r>
          </w:p>
          <w:p w14:paraId="6B85B2D8" w14:textId="28A20611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4</w:t>
            </w:r>
            <w:r w:rsidR="0033632D" w:rsidRPr="00B11863">
              <w:rPr>
                <w:sz w:val="18"/>
                <w:szCs w:val="18"/>
              </w:rPr>
              <w:t>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SU single nucleotide polymorphism* </w:t>
            </w:r>
          </w:p>
          <w:p w14:paraId="4C6237EA" w14:textId="2B8624EE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4</w:t>
            </w:r>
            <w:r w:rsidR="0033632D" w:rsidRPr="00B11863">
              <w:rPr>
                <w:sz w:val="18"/>
                <w:szCs w:val="18"/>
              </w:rPr>
              <w:t>3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36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37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38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39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40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41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42</w:t>
            </w:r>
          </w:p>
        </w:tc>
      </w:tr>
      <w:tr w:rsidR="0033632D" w:rsidRPr="00B11863" w14:paraId="2EE7CC56" w14:textId="77777777" w:rsidTr="005F766A">
        <w:trPr>
          <w:trHeight w:val="58"/>
        </w:trPr>
        <w:tc>
          <w:tcPr>
            <w:tcW w:w="1162" w:type="dxa"/>
            <w:shd w:val="clear" w:color="auto" w:fill="D0CECE" w:themeFill="background2" w:themeFillShade="E6"/>
          </w:tcPr>
          <w:p w14:paraId="5A321DF0" w14:textId="6B8A7BA7" w:rsidR="0033632D" w:rsidRPr="00B11863" w:rsidRDefault="0082095B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7513" w:type="dxa"/>
            <w:gridSpan w:val="3"/>
          </w:tcPr>
          <w:p w14:paraId="4FB35C46" w14:textId="75790CA9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44</w:t>
            </w:r>
            <w:r w:rsidR="00B21323" w:rsidRPr="00B11863">
              <w:rPr>
                <w:sz w:val="18"/>
                <w:szCs w:val="18"/>
              </w:rPr>
              <w:t xml:space="preserve">.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2</w:t>
            </w:r>
            <w:r w:rsidR="0033632D" w:rsidRPr="00B11863">
              <w:rPr>
                <w:sz w:val="18"/>
                <w:szCs w:val="18"/>
              </w:rPr>
              <w:t xml:space="preserve">1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28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35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43</w:t>
            </w:r>
          </w:p>
        </w:tc>
      </w:tr>
      <w:tr w:rsidR="002B389C" w:rsidRPr="00B11863" w14:paraId="705BB134" w14:textId="77777777" w:rsidTr="00B44F43">
        <w:trPr>
          <w:trHeight w:val="58"/>
        </w:trPr>
        <w:tc>
          <w:tcPr>
            <w:tcW w:w="1162" w:type="dxa"/>
            <w:shd w:val="clear" w:color="auto" w:fill="D0CECE" w:themeFill="background2" w:themeFillShade="E6"/>
          </w:tcPr>
          <w:p w14:paraId="360D2A8C" w14:textId="77777777" w:rsidR="002B389C" w:rsidRPr="00B11863" w:rsidRDefault="002B389C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sz w:val="18"/>
                <w:szCs w:val="18"/>
              </w:rPr>
              <w:t>EPHX1</w:t>
            </w:r>
          </w:p>
        </w:tc>
        <w:tc>
          <w:tcPr>
            <w:tcW w:w="3080" w:type="dxa"/>
            <w:tcBorders>
              <w:bottom w:val="single" w:sz="4" w:space="0" w:color="auto"/>
              <w:right w:val="single" w:sz="6" w:space="0" w:color="auto"/>
            </w:tcBorders>
          </w:tcPr>
          <w:p w14:paraId="32261D4B" w14:textId="34F31738" w:rsidR="002B389C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4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SU EPHX1</w:t>
            </w:r>
          </w:p>
          <w:p w14:paraId="7B3E9751" w14:textId="48C120D2" w:rsidR="002B389C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4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TI meh</w:t>
            </w:r>
          </w:p>
          <w:p w14:paraId="2B3FECCC" w14:textId="2323A774" w:rsidR="002B389C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4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AB meh</w:t>
            </w:r>
          </w:p>
          <w:p w14:paraId="4E6C1704" w14:textId="7341C7FA" w:rsidR="002B389C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2B389C" w:rsidRPr="00B11863">
              <w:rPr>
                <w:rFonts w:hint="eastAsia"/>
                <w:sz w:val="18"/>
                <w:szCs w:val="18"/>
              </w:rPr>
              <w:t>4</w:t>
            </w:r>
            <w:r w:rsidR="0033632D" w:rsidRPr="00B11863">
              <w:rPr>
                <w:sz w:val="18"/>
                <w:szCs w:val="18"/>
              </w:rPr>
              <w:t>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 xml:space="preserve">TI </w:t>
            </w:r>
            <w:proofErr w:type="spellStart"/>
            <w:r w:rsidR="0033632D" w:rsidRPr="00B11863">
              <w:rPr>
                <w:sz w:val="18"/>
                <w:szCs w:val="18"/>
              </w:rPr>
              <w:t>mephx</w:t>
            </w:r>
            <w:proofErr w:type="spellEnd"/>
          </w:p>
          <w:p w14:paraId="23BBC42E" w14:textId="7D2AE523" w:rsidR="002B389C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4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 xml:space="preserve">AB </w:t>
            </w:r>
            <w:proofErr w:type="spellStart"/>
            <w:r w:rsidR="0033632D" w:rsidRPr="00B11863">
              <w:rPr>
                <w:sz w:val="18"/>
                <w:szCs w:val="18"/>
              </w:rPr>
              <w:t>mephx</w:t>
            </w:r>
            <w:proofErr w:type="spellEnd"/>
          </w:p>
          <w:p w14:paraId="7561D660" w14:textId="71170F76" w:rsidR="002B389C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5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 xml:space="preserve">TI </w:t>
            </w:r>
            <w:proofErr w:type="spellStart"/>
            <w:r w:rsidR="0033632D" w:rsidRPr="00B11863">
              <w:rPr>
                <w:rFonts w:hint="eastAsia"/>
                <w:sz w:val="18"/>
                <w:szCs w:val="18"/>
              </w:rPr>
              <w:t>m</w:t>
            </w:r>
            <w:r w:rsidR="0033632D" w:rsidRPr="00B11863">
              <w:rPr>
                <w:sz w:val="18"/>
                <w:szCs w:val="18"/>
              </w:rPr>
              <w:t>eph</w:t>
            </w:r>
            <w:proofErr w:type="spellEnd"/>
          </w:p>
          <w:p w14:paraId="291C8FD3" w14:textId="01AE08B5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5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 xml:space="preserve">AB </w:t>
            </w:r>
            <w:proofErr w:type="spellStart"/>
            <w:r w:rsidR="0033632D" w:rsidRPr="00B11863">
              <w:rPr>
                <w:sz w:val="18"/>
                <w:szCs w:val="18"/>
              </w:rPr>
              <w:t>mEPH</w:t>
            </w:r>
            <w:proofErr w:type="spellEnd"/>
          </w:p>
          <w:p w14:paraId="76513B3F" w14:textId="29BE9D57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5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TI EH</w:t>
            </w:r>
          </w:p>
          <w:p w14:paraId="393E0378" w14:textId="6B0EF20C" w:rsidR="0033632D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5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33632D" w:rsidRPr="00B11863">
              <w:rPr>
                <w:sz w:val="18"/>
                <w:szCs w:val="18"/>
              </w:rPr>
              <w:t>AB EH</w:t>
            </w:r>
          </w:p>
          <w:p w14:paraId="4D0F829D" w14:textId="2856FFDA" w:rsidR="002B389C" w:rsidRPr="00B11863" w:rsidRDefault="00A706B6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rFonts w:hint="eastAsia"/>
                <w:sz w:val="18"/>
                <w:szCs w:val="18"/>
              </w:rPr>
              <w:t>5</w:t>
            </w:r>
            <w:r w:rsidR="0033632D" w:rsidRPr="00B11863">
              <w:rPr>
                <w:sz w:val="18"/>
                <w:szCs w:val="18"/>
              </w:rPr>
              <w:t>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45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46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47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48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49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50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51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 xml:space="preserve">52 OR </w:t>
            </w:r>
            <w:r w:rsidRPr="00B11863">
              <w:rPr>
                <w:sz w:val="18"/>
                <w:szCs w:val="18"/>
              </w:rPr>
              <w:t>S</w:t>
            </w:r>
            <w:r w:rsidR="0033632D" w:rsidRPr="00B11863">
              <w:rPr>
                <w:sz w:val="18"/>
                <w:szCs w:val="18"/>
              </w:rPr>
              <w:t>53</w:t>
            </w:r>
          </w:p>
        </w:tc>
        <w:tc>
          <w:tcPr>
            <w:tcW w:w="996" w:type="dxa"/>
            <w:tcBorders>
              <w:left w:val="single" w:sz="6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712AEF4" w14:textId="70E339D8" w:rsidR="002B389C" w:rsidRPr="00B11863" w:rsidRDefault="00B11863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b/>
                <w:bCs/>
                <w:sz w:val="18"/>
                <w:szCs w:val="18"/>
              </w:rPr>
              <w:t>GSTP1</w:t>
            </w:r>
          </w:p>
        </w:tc>
        <w:tc>
          <w:tcPr>
            <w:tcW w:w="3437" w:type="dxa"/>
            <w:tcBorders>
              <w:left w:val="single" w:sz="6" w:space="0" w:color="auto"/>
              <w:bottom w:val="single" w:sz="4" w:space="0" w:color="auto"/>
            </w:tcBorders>
          </w:tcPr>
          <w:p w14:paraId="52CEB263" w14:textId="0F50551D" w:rsidR="002B389C" w:rsidRPr="00B11863" w:rsidRDefault="0060618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55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FB74AC" w:rsidRPr="00B11863">
              <w:rPr>
                <w:sz w:val="18"/>
                <w:szCs w:val="18"/>
              </w:rPr>
              <w:t>AB glutathione transferase P1</w:t>
            </w:r>
          </w:p>
          <w:p w14:paraId="5E9E6172" w14:textId="36958C60" w:rsidR="002B389C" w:rsidRPr="00B11863" w:rsidRDefault="0060618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56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FB74AC" w:rsidRPr="00B11863">
              <w:rPr>
                <w:sz w:val="18"/>
                <w:szCs w:val="18"/>
              </w:rPr>
              <w:t>SU glutathione transferase P1</w:t>
            </w:r>
            <w:r w:rsidR="002B389C" w:rsidRPr="00B11863">
              <w:rPr>
                <w:sz w:val="18"/>
                <w:szCs w:val="18"/>
              </w:rPr>
              <w:t xml:space="preserve"> </w:t>
            </w:r>
          </w:p>
          <w:p w14:paraId="7D0D3850" w14:textId="3776CDBF" w:rsidR="002B389C" w:rsidRPr="00B11863" w:rsidRDefault="0060618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57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FB74AC" w:rsidRPr="00B11863">
              <w:rPr>
                <w:sz w:val="18"/>
                <w:szCs w:val="18"/>
              </w:rPr>
              <w:t>gstp1 gene</w:t>
            </w:r>
          </w:p>
          <w:p w14:paraId="7F365676" w14:textId="55C50C5A" w:rsidR="002B389C" w:rsidRPr="00B11863" w:rsidRDefault="0060618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58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FB74AC" w:rsidRPr="00B11863">
              <w:rPr>
                <w:sz w:val="18"/>
                <w:szCs w:val="18"/>
              </w:rPr>
              <w:t>AB gstp1 gene</w:t>
            </w:r>
          </w:p>
          <w:p w14:paraId="629FE161" w14:textId="25DD3758" w:rsidR="002B389C" w:rsidRPr="00B11863" w:rsidRDefault="0060618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59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FB74AC" w:rsidRPr="00B11863">
              <w:rPr>
                <w:sz w:val="18"/>
                <w:szCs w:val="18"/>
              </w:rPr>
              <w:t>AB gstp1 protein human</w:t>
            </w:r>
          </w:p>
          <w:p w14:paraId="2A963176" w14:textId="6290956B" w:rsidR="002B389C" w:rsidRPr="00B11863" w:rsidRDefault="00606185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60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="00FB74AC" w:rsidRPr="00B11863">
              <w:rPr>
                <w:sz w:val="18"/>
                <w:szCs w:val="18"/>
              </w:rPr>
              <w:t>SU gstp1 protein human</w:t>
            </w:r>
          </w:p>
          <w:p w14:paraId="0E656272" w14:textId="0C9DF8F0" w:rsidR="00FB74AC" w:rsidRPr="00B11863" w:rsidRDefault="00FB74A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61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SU gstp1</w:t>
            </w:r>
          </w:p>
          <w:p w14:paraId="63913D18" w14:textId="443B706C" w:rsidR="00FB74AC" w:rsidRPr="00B11863" w:rsidRDefault="00FB74A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62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TI gstp1</w:t>
            </w:r>
          </w:p>
          <w:p w14:paraId="5EB1C2B8" w14:textId="48FC37AF" w:rsidR="00FB74AC" w:rsidRPr="00B11863" w:rsidRDefault="00FB74AC" w:rsidP="00FB74AC">
            <w:pPr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S</w:t>
            </w:r>
            <w:r w:rsidRPr="00B11863">
              <w:rPr>
                <w:sz w:val="18"/>
                <w:szCs w:val="18"/>
              </w:rPr>
              <w:t>63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>AB gstp1</w:t>
            </w:r>
          </w:p>
          <w:p w14:paraId="73BE8E08" w14:textId="2CA20498" w:rsidR="002B389C" w:rsidRPr="00B11863" w:rsidRDefault="00FB74AC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S64</w:t>
            </w:r>
            <w:r w:rsidR="00B21323" w:rsidRPr="00B11863">
              <w:rPr>
                <w:sz w:val="18"/>
                <w:szCs w:val="18"/>
              </w:rPr>
              <w:t>.</w:t>
            </w:r>
            <w:r w:rsidR="00A5710D" w:rsidRPr="00B11863">
              <w:rPr>
                <w:sz w:val="18"/>
                <w:szCs w:val="18"/>
              </w:rPr>
              <w:t xml:space="preserve"> </w:t>
            </w:r>
            <w:r w:rsidRPr="00B11863">
              <w:rPr>
                <w:sz w:val="18"/>
                <w:szCs w:val="18"/>
              </w:rPr>
              <w:t xml:space="preserve">S55 OR S56 OR S57 OR S58 OR S59 OR S60 OR S61 OR S62 OR S63 </w:t>
            </w:r>
          </w:p>
        </w:tc>
      </w:tr>
      <w:tr w:rsidR="00496EBA" w:rsidRPr="00B11863" w14:paraId="2F322311" w14:textId="474A2644" w:rsidTr="00D82091">
        <w:trPr>
          <w:trHeight w:val="243"/>
        </w:trPr>
        <w:tc>
          <w:tcPr>
            <w:tcW w:w="1162" w:type="dxa"/>
            <w:shd w:val="clear" w:color="auto" w:fill="D0CECE" w:themeFill="background2" w:themeFillShade="E6"/>
          </w:tcPr>
          <w:p w14:paraId="7EB77446" w14:textId="25ACFEDA" w:rsidR="00496EBA" w:rsidRPr="00B11863" w:rsidRDefault="00496EBA">
            <w:pPr>
              <w:rPr>
                <w:b/>
                <w:bCs/>
                <w:sz w:val="18"/>
                <w:szCs w:val="18"/>
              </w:rPr>
            </w:pPr>
            <w:r w:rsidRPr="00B11863">
              <w:rPr>
                <w:b/>
                <w:bCs/>
                <w:color w:val="auto"/>
                <w:kern w:val="0"/>
                <w:sz w:val="18"/>
                <w:szCs w:val="18"/>
              </w:rPr>
              <w:t>Combine</w:t>
            </w:r>
          </w:p>
        </w:tc>
        <w:tc>
          <w:tcPr>
            <w:tcW w:w="3080" w:type="dxa"/>
            <w:tcBorders>
              <w:right w:val="single" w:sz="4" w:space="0" w:color="auto"/>
            </w:tcBorders>
          </w:tcPr>
          <w:p w14:paraId="3F5807DB" w14:textId="3BC47087" w:rsidR="00496EBA" w:rsidRPr="00B11863" w:rsidRDefault="00496EBA" w:rsidP="00496EBA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sz w:val="18"/>
                <w:szCs w:val="18"/>
              </w:rPr>
              <w:t>EPHX1: S</w:t>
            </w:r>
            <w:r w:rsidRPr="00B11863">
              <w:rPr>
                <w:rFonts w:hint="eastAsia"/>
                <w:sz w:val="18"/>
                <w:szCs w:val="18"/>
              </w:rPr>
              <w:t>1</w:t>
            </w:r>
            <w:r w:rsidRPr="00B11863">
              <w:rPr>
                <w:sz w:val="18"/>
                <w:szCs w:val="18"/>
              </w:rPr>
              <w:t>3 AND S44 AND S54</w:t>
            </w:r>
          </w:p>
        </w:tc>
        <w:tc>
          <w:tcPr>
            <w:tcW w:w="4433" w:type="dxa"/>
            <w:gridSpan w:val="2"/>
            <w:tcBorders>
              <w:left w:val="single" w:sz="4" w:space="0" w:color="auto"/>
            </w:tcBorders>
          </w:tcPr>
          <w:p w14:paraId="02AAD061" w14:textId="1E9CFB7B" w:rsidR="00496EBA" w:rsidRPr="00B11863" w:rsidRDefault="00B11863" w:rsidP="00496EBA">
            <w:pPr>
              <w:widowControl/>
              <w:jc w:val="left"/>
              <w:rPr>
                <w:sz w:val="18"/>
                <w:szCs w:val="18"/>
              </w:rPr>
            </w:pPr>
            <w:r w:rsidRPr="00B11863">
              <w:rPr>
                <w:rFonts w:hint="eastAsia"/>
                <w:sz w:val="18"/>
                <w:szCs w:val="18"/>
              </w:rPr>
              <w:t>GSTP1</w:t>
            </w:r>
            <w:r w:rsidR="00496EBA" w:rsidRPr="00B11863">
              <w:rPr>
                <w:sz w:val="18"/>
                <w:szCs w:val="18"/>
              </w:rPr>
              <w:t>: S</w:t>
            </w:r>
            <w:r w:rsidR="00496EBA" w:rsidRPr="00B11863">
              <w:rPr>
                <w:rFonts w:hint="eastAsia"/>
                <w:sz w:val="18"/>
                <w:szCs w:val="18"/>
              </w:rPr>
              <w:t>1</w:t>
            </w:r>
            <w:r w:rsidR="00496EBA" w:rsidRPr="00B11863">
              <w:rPr>
                <w:sz w:val="18"/>
                <w:szCs w:val="18"/>
              </w:rPr>
              <w:t>3 AND S44 AND S64</w:t>
            </w:r>
          </w:p>
        </w:tc>
      </w:tr>
    </w:tbl>
    <w:p w14:paraId="3F00C763" w14:textId="77777777" w:rsidR="002B389C" w:rsidRPr="00637ED5" w:rsidRDefault="002B389C" w:rsidP="00880296">
      <w:pPr>
        <w:widowControl/>
        <w:jc w:val="left"/>
      </w:pPr>
    </w:p>
    <w:sectPr w:rsidR="002B389C" w:rsidRPr="00637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25D83" w14:textId="77777777" w:rsidR="006A01E2" w:rsidRDefault="006A01E2" w:rsidP="00891213">
      <w:r>
        <w:separator/>
      </w:r>
    </w:p>
  </w:endnote>
  <w:endnote w:type="continuationSeparator" w:id="0">
    <w:p w14:paraId="160CB1B0" w14:textId="77777777" w:rsidR="006A01E2" w:rsidRDefault="006A01E2" w:rsidP="00891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8E766" w14:textId="77777777" w:rsidR="006A01E2" w:rsidRDefault="006A01E2" w:rsidP="00891213">
      <w:r>
        <w:separator/>
      </w:r>
    </w:p>
  </w:footnote>
  <w:footnote w:type="continuationSeparator" w:id="0">
    <w:p w14:paraId="1D6B7ABE" w14:textId="77777777" w:rsidR="006A01E2" w:rsidRDefault="006A01E2" w:rsidP="00891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NLE0N7GwNDIxsDRU0lEKTi0uzszPAykwqgUAI98VCSwAAAA="/>
  </w:docVars>
  <w:rsids>
    <w:rsidRoot w:val="00C20CAF"/>
    <w:rsid w:val="00011691"/>
    <w:rsid w:val="00057D35"/>
    <w:rsid w:val="0006569B"/>
    <w:rsid w:val="00082206"/>
    <w:rsid w:val="00092497"/>
    <w:rsid w:val="00092CFE"/>
    <w:rsid w:val="00105E41"/>
    <w:rsid w:val="00113808"/>
    <w:rsid w:val="00113DB4"/>
    <w:rsid w:val="00132AA1"/>
    <w:rsid w:val="001724BE"/>
    <w:rsid w:val="00173099"/>
    <w:rsid w:val="00194AD2"/>
    <w:rsid w:val="001C35A9"/>
    <w:rsid w:val="001F0532"/>
    <w:rsid w:val="00203D84"/>
    <w:rsid w:val="00206820"/>
    <w:rsid w:val="00210F6C"/>
    <w:rsid w:val="00213165"/>
    <w:rsid w:val="002266C3"/>
    <w:rsid w:val="0025693B"/>
    <w:rsid w:val="00257AFE"/>
    <w:rsid w:val="002610A3"/>
    <w:rsid w:val="0027797E"/>
    <w:rsid w:val="002B389C"/>
    <w:rsid w:val="002B7BDF"/>
    <w:rsid w:val="002D5477"/>
    <w:rsid w:val="002D657D"/>
    <w:rsid w:val="002E3FE2"/>
    <w:rsid w:val="0033632D"/>
    <w:rsid w:val="00341A9D"/>
    <w:rsid w:val="00370BCC"/>
    <w:rsid w:val="0037296B"/>
    <w:rsid w:val="003949A0"/>
    <w:rsid w:val="00396B96"/>
    <w:rsid w:val="003B59AA"/>
    <w:rsid w:val="003F307E"/>
    <w:rsid w:val="003F4BA6"/>
    <w:rsid w:val="003F621E"/>
    <w:rsid w:val="003F6FBA"/>
    <w:rsid w:val="0040538F"/>
    <w:rsid w:val="00414BD8"/>
    <w:rsid w:val="00440081"/>
    <w:rsid w:val="00464B8D"/>
    <w:rsid w:val="0047445B"/>
    <w:rsid w:val="00496EBA"/>
    <w:rsid w:val="004C430C"/>
    <w:rsid w:val="004D3FF4"/>
    <w:rsid w:val="004D40B7"/>
    <w:rsid w:val="004E0AC4"/>
    <w:rsid w:val="004E5C7E"/>
    <w:rsid w:val="00511445"/>
    <w:rsid w:val="005347CC"/>
    <w:rsid w:val="00540B67"/>
    <w:rsid w:val="00550A8C"/>
    <w:rsid w:val="00550DC7"/>
    <w:rsid w:val="005832A8"/>
    <w:rsid w:val="00593DAE"/>
    <w:rsid w:val="005A27E7"/>
    <w:rsid w:val="005B4B90"/>
    <w:rsid w:val="005D4D38"/>
    <w:rsid w:val="005F766A"/>
    <w:rsid w:val="0060079C"/>
    <w:rsid w:val="00606185"/>
    <w:rsid w:val="00611278"/>
    <w:rsid w:val="006213AC"/>
    <w:rsid w:val="00637ED5"/>
    <w:rsid w:val="00662D4E"/>
    <w:rsid w:val="0066692B"/>
    <w:rsid w:val="00687FBB"/>
    <w:rsid w:val="006A01E2"/>
    <w:rsid w:val="006A66CE"/>
    <w:rsid w:val="006B1C64"/>
    <w:rsid w:val="006D73ED"/>
    <w:rsid w:val="006E3648"/>
    <w:rsid w:val="007030C4"/>
    <w:rsid w:val="00710C7D"/>
    <w:rsid w:val="00710FE0"/>
    <w:rsid w:val="0074110F"/>
    <w:rsid w:val="00765432"/>
    <w:rsid w:val="007C76DF"/>
    <w:rsid w:val="007E7498"/>
    <w:rsid w:val="007F6BB3"/>
    <w:rsid w:val="00812D84"/>
    <w:rsid w:val="0082095B"/>
    <w:rsid w:val="00821991"/>
    <w:rsid w:val="008266D2"/>
    <w:rsid w:val="00827435"/>
    <w:rsid w:val="00837BC9"/>
    <w:rsid w:val="00864EFF"/>
    <w:rsid w:val="00880296"/>
    <w:rsid w:val="0088430C"/>
    <w:rsid w:val="00891213"/>
    <w:rsid w:val="008A5E9A"/>
    <w:rsid w:val="008C13F9"/>
    <w:rsid w:val="008C187F"/>
    <w:rsid w:val="008C78B5"/>
    <w:rsid w:val="008D7A15"/>
    <w:rsid w:val="008E3BF3"/>
    <w:rsid w:val="008F43CF"/>
    <w:rsid w:val="008F52F6"/>
    <w:rsid w:val="00932207"/>
    <w:rsid w:val="00953DF6"/>
    <w:rsid w:val="009549F0"/>
    <w:rsid w:val="0097432A"/>
    <w:rsid w:val="0099630E"/>
    <w:rsid w:val="009A51BB"/>
    <w:rsid w:val="009A6767"/>
    <w:rsid w:val="009C2880"/>
    <w:rsid w:val="00A06911"/>
    <w:rsid w:val="00A07EA1"/>
    <w:rsid w:val="00A10BA4"/>
    <w:rsid w:val="00A16754"/>
    <w:rsid w:val="00A3059C"/>
    <w:rsid w:val="00A36875"/>
    <w:rsid w:val="00A5710D"/>
    <w:rsid w:val="00A60EF3"/>
    <w:rsid w:val="00A66F04"/>
    <w:rsid w:val="00A706B6"/>
    <w:rsid w:val="00A8667C"/>
    <w:rsid w:val="00A9089C"/>
    <w:rsid w:val="00A93C75"/>
    <w:rsid w:val="00AD0887"/>
    <w:rsid w:val="00AF7B46"/>
    <w:rsid w:val="00B11863"/>
    <w:rsid w:val="00B12C1A"/>
    <w:rsid w:val="00B21323"/>
    <w:rsid w:val="00B26C0B"/>
    <w:rsid w:val="00B41484"/>
    <w:rsid w:val="00B4242B"/>
    <w:rsid w:val="00B44F43"/>
    <w:rsid w:val="00B456AF"/>
    <w:rsid w:val="00B96CE5"/>
    <w:rsid w:val="00BA4970"/>
    <w:rsid w:val="00BC56A7"/>
    <w:rsid w:val="00BE240A"/>
    <w:rsid w:val="00BF6474"/>
    <w:rsid w:val="00C03767"/>
    <w:rsid w:val="00C20CAF"/>
    <w:rsid w:val="00C370D5"/>
    <w:rsid w:val="00C763D4"/>
    <w:rsid w:val="00C85974"/>
    <w:rsid w:val="00C9336E"/>
    <w:rsid w:val="00CA6B6B"/>
    <w:rsid w:val="00CB1C0B"/>
    <w:rsid w:val="00CB5FB8"/>
    <w:rsid w:val="00CB762F"/>
    <w:rsid w:val="00CB7FE5"/>
    <w:rsid w:val="00CC2405"/>
    <w:rsid w:val="00CC26E7"/>
    <w:rsid w:val="00CD3475"/>
    <w:rsid w:val="00CE0B3D"/>
    <w:rsid w:val="00CE58AD"/>
    <w:rsid w:val="00CE58C8"/>
    <w:rsid w:val="00CF1A15"/>
    <w:rsid w:val="00D82091"/>
    <w:rsid w:val="00DE380F"/>
    <w:rsid w:val="00E1000B"/>
    <w:rsid w:val="00E264C0"/>
    <w:rsid w:val="00E44FF4"/>
    <w:rsid w:val="00E75BEA"/>
    <w:rsid w:val="00E75FE5"/>
    <w:rsid w:val="00EA6BA6"/>
    <w:rsid w:val="00F44592"/>
    <w:rsid w:val="00F51A6C"/>
    <w:rsid w:val="00F57A2A"/>
    <w:rsid w:val="00F8323F"/>
    <w:rsid w:val="00F877D1"/>
    <w:rsid w:val="00F97358"/>
    <w:rsid w:val="00FA4781"/>
    <w:rsid w:val="00FB3038"/>
    <w:rsid w:val="00FB74AC"/>
    <w:rsid w:val="00FC36CA"/>
    <w:rsid w:val="00FC5A5D"/>
    <w:rsid w:val="00FD53B9"/>
    <w:rsid w:val="00FF2CC6"/>
    <w:rsid w:val="00FF402A"/>
    <w:rsid w:val="00FF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29FF6"/>
  <w15:docId w15:val="{F9B8D90C-3008-4526-88D7-EB13F0AA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333333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A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2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213"/>
    <w:rPr>
      <w:sz w:val="18"/>
      <w:szCs w:val="18"/>
    </w:rPr>
  </w:style>
  <w:style w:type="character" w:customStyle="1" w:styleId="value">
    <w:name w:val="value"/>
    <w:basedOn w:val="a0"/>
    <w:rsid w:val="00891213"/>
  </w:style>
  <w:style w:type="table" w:styleId="a7">
    <w:name w:val="Table Grid"/>
    <w:basedOn w:val="a1"/>
    <w:uiPriority w:val="39"/>
    <w:rsid w:val="005B4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610A3"/>
    <w:pPr>
      <w:widowControl w:val="0"/>
      <w:autoSpaceDE w:val="0"/>
      <w:autoSpaceDN w:val="0"/>
      <w:adjustRightInd w:val="0"/>
    </w:pPr>
    <w:rPr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B389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B389C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unhideWhenUsed/>
    <w:rsid w:val="00B21323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B21323"/>
    <w:pPr>
      <w:jc w:val="left"/>
    </w:pPr>
    <w:rPr>
      <w:rFonts w:ascii="等线" w:eastAsia="等线" w:hAnsi="等线"/>
      <w:color w:val="auto"/>
    </w:rPr>
  </w:style>
  <w:style w:type="character" w:customStyle="1" w:styleId="ac">
    <w:name w:val="批注文字 字符"/>
    <w:basedOn w:val="a0"/>
    <w:link w:val="ab"/>
    <w:uiPriority w:val="99"/>
    <w:rsid w:val="00B21323"/>
    <w:rPr>
      <w:rFonts w:ascii="等线" w:eastAsia="等线" w:hAnsi="等线"/>
      <w:color w:val="auto"/>
    </w:rPr>
  </w:style>
  <w:style w:type="character" w:customStyle="1" w:styleId="content-right8zs40">
    <w:name w:val="content-right_8zs40"/>
    <w:basedOn w:val="a0"/>
    <w:rsid w:val="00A3059C"/>
  </w:style>
  <w:style w:type="character" w:styleId="ad">
    <w:name w:val="Emphasis"/>
    <w:basedOn w:val="a0"/>
    <w:uiPriority w:val="20"/>
    <w:qFormat/>
    <w:rsid w:val="00A3059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1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9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9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mbase.com/" TargetMode="External"/><Relationship Id="rId12" Type="http://schemas.openxmlformats.org/officeDocument/2006/relationships/hyperlink" Target="https://web.s.ebscohost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" TargetMode="External"/><Relationship Id="rId11" Type="http://schemas.openxmlformats.org/officeDocument/2006/relationships/hyperlink" Target="https://www.cochrane.org/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scopus.com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proquest.com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3</TotalTime>
  <Pages>6</Pages>
  <Words>2000</Words>
  <Characters>11400</Characters>
  <Application>Microsoft Office Word</Application>
  <DocSecurity>0</DocSecurity>
  <Lines>95</Lines>
  <Paragraphs>26</Paragraphs>
  <ScaleCrop>false</ScaleCrop>
  <Company/>
  <LinksUpToDate>false</LinksUpToDate>
  <CharactersWithSpaces>1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秋 黄</dc:creator>
  <cp:keywords/>
  <dc:description/>
  <cp:lastModifiedBy>万秋 黄</cp:lastModifiedBy>
  <cp:revision>8</cp:revision>
  <dcterms:created xsi:type="dcterms:W3CDTF">2022-08-07T14:24:00Z</dcterms:created>
  <dcterms:modified xsi:type="dcterms:W3CDTF">2022-10-21T13:13:00Z</dcterms:modified>
</cp:coreProperties>
</file>